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6D751" w14:textId="77777777" w:rsidR="002520AB" w:rsidRPr="0019165C" w:rsidRDefault="002520AB" w:rsidP="002520AB">
      <w:pPr>
        <w:pStyle w:val="Heading1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61BF1F9B" w14:textId="77777777" w:rsidR="002520AB" w:rsidRDefault="002520AB" w:rsidP="002520AB">
      <w:pPr>
        <w:spacing w:line="360" w:lineRule="auto"/>
        <w:rPr>
          <w:ins w:id="0" w:author="Jonathan Weller" w:date="2024-08-31T15:59:00Z"/>
          <w:rFonts w:ascii="Arial" w:hAnsi="Arial" w:cs="Arial"/>
          <w:sz w:val="24"/>
          <w:szCs w:val="24"/>
          <w:lang w:val="en-GB"/>
        </w:rPr>
      </w:pPr>
    </w:p>
    <w:p w14:paraId="7C2C6DB3" w14:textId="77777777" w:rsidR="002520AB" w:rsidRPr="006177E9" w:rsidRDefault="002520AB" w:rsidP="002520AB">
      <w:pPr>
        <w:rPr>
          <w:ins w:id="1" w:author="Jonathan Weller" w:date="2024-08-31T15:59:00Z"/>
          <w:rFonts w:ascii="Arial" w:hAnsi="Arial" w:cs="Arial"/>
          <w:sz w:val="18"/>
          <w:szCs w:val="18"/>
          <w:lang w:val="en-GB"/>
        </w:rPr>
      </w:pPr>
      <w:ins w:id="2" w:author="Jonathan Weller" w:date="2024-09-07T16:50:00Z">
        <w:r>
          <w:rPr>
            <w:rFonts w:ascii="Arial" w:hAnsi="Arial" w:cs="Arial"/>
            <w:sz w:val="18"/>
            <w:szCs w:val="18"/>
            <w:lang w:val="en-GB"/>
          </w:rPr>
          <w:t>Suppl. t</w:t>
        </w:r>
      </w:ins>
      <w:ins w:id="3" w:author="Jonathan Weller" w:date="2024-08-31T15:59:00Z">
        <w:r w:rsidRPr="006177E9">
          <w:rPr>
            <w:rFonts w:ascii="Arial" w:hAnsi="Arial" w:cs="Arial"/>
            <w:sz w:val="18"/>
            <w:szCs w:val="18"/>
            <w:lang w:val="en-GB"/>
          </w:rPr>
          <w:t>able 1</w:t>
        </w:r>
        <w:r>
          <w:rPr>
            <w:rFonts w:ascii="Arial" w:hAnsi="Arial" w:cs="Arial"/>
            <w:sz w:val="18"/>
            <w:szCs w:val="18"/>
            <w:lang w:val="en-GB"/>
          </w:rPr>
          <w:t>.</w:t>
        </w:r>
        <w:r w:rsidRPr="006177E9">
          <w:rPr>
            <w:rFonts w:ascii="Arial" w:hAnsi="Arial" w:cs="Arial"/>
            <w:sz w:val="18"/>
            <w:szCs w:val="18"/>
            <w:lang w:val="en-GB"/>
          </w:rPr>
          <w:t xml:space="preserve"> </w:t>
        </w:r>
        <w:r>
          <w:rPr>
            <w:rFonts w:ascii="Arial" w:hAnsi="Arial" w:cs="Arial"/>
            <w:sz w:val="18"/>
            <w:szCs w:val="18"/>
            <w:lang w:val="en-GB"/>
          </w:rPr>
          <w:t>P</w:t>
        </w:r>
        <w:r w:rsidRPr="006177E9">
          <w:rPr>
            <w:rFonts w:ascii="Arial" w:hAnsi="Arial" w:cs="Arial"/>
            <w:sz w:val="18"/>
            <w:szCs w:val="18"/>
            <w:lang w:val="en-GB"/>
          </w:rPr>
          <w:t xml:space="preserve">atient </w:t>
        </w:r>
        <w:r>
          <w:rPr>
            <w:rFonts w:ascii="Arial" w:hAnsi="Arial" w:cs="Arial"/>
            <w:sz w:val="18"/>
            <w:szCs w:val="18"/>
            <w:lang w:val="en-GB"/>
          </w:rPr>
          <w:t xml:space="preserve">and disease </w:t>
        </w:r>
        <w:r w:rsidRPr="006177E9">
          <w:rPr>
            <w:rFonts w:ascii="Arial" w:hAnsi="Arial" w:cs="Arial"/>
            <w:sz w:val="18"/>
            <w:szCs w:val="18"/>
            <w:lang w:val="en-GB"/>
          </w:rPr>
          <w:t>characteristics</w:t>
        </w:r>
        <w:r>
          <w:rPr>
            <w:rFonts w:ascii="Arial" w:hAnsi="Arial" w:cs="Arial"/>
            <w:sz w:val="18"/>
            <w:szCs w:val="18"/>
            <w:lang w:val="en-GB"/>
          </w:rPr>
          <w:t xml:space="preserve"> </w:t>
        </w:r>
        <w:r w:rsidRPr="00543F9C">
          <w:rPr>
            <w:rFonts w:ascii="Arial" w:hAnsi="Arial" w:cs="Arial"/>
            <w:sz w:val="18"/>
            <w:szCs w:val="18"/>
            <w:lang w:val="en-GB"/>
          </w:rPr>
          <w:t>–</w:t>
        </w:r>
        <w:r>
          <w:rPr>
            <w:rFonts w:ascii="Arial" w:hAnsi="Arial" w:cs="Arial"/>
            <w:sz w:val="18"/>
            <w:szCs w:val="18"/>
            <w:lang w:val="en-GB"/>
          </w:rPr>
          <w:t xml:space="preserve"> </w:t>
        </w:r>
        <w:r w:rsidRPr="005C5FC7">
          <w:rPr>
            <w:rFonts w:ascii="Arial" w:hAnsi="Arial" w:cs="Arial"/>
            <w:sz w:val="18"/>
            <w:szCs w:val="18"/>
            <w:lang w:val="en-GB"/>
          </w:rPr>
          <w:t>survival</w:t>
        </w:r>
      </w:ins>
      <w:ins w:id="4" w:author="Jonathan Weller" w:date="2024-08-31T16:01:00Z">
        <w:r w:rsidRPr="005C5FC7">
          <w:rPr>
            <w:rFonts w:ascii="Arial" w:hAnsi="Arial" w:cs="Arial"/>
            <w:sz w:val="18"/>
            <w:szCs w:val="18"/>
            <w:lang w:val="en-GB"/>
          </w:rPr>
          <w:t xml:space="preserve"> ≤</w:t>
        </w:r>
      </w:ins>
      <w:ins w:id="5" w:author="Jonathan Weller" w:date="2024-08-31T15:59:00Z">
        <w:r w:rsidRPr="005C5FC7">
          <w:rPr>
            <w:rFonts w:ascii="Arial" w:hAnsi="Arial" w:cs="Arial"/>
            <w:sz w:val="18"/>
            <w:szCs w:val="18"/>
            <w:lang w:val="en-GB"/>
          </w:rPr>
          <w:t>15</w:t>
        </w:r>
        <w:r>
          <w:rPr>
            <w:rFonts w:ascii="Arial" w:hAnsi="Arial" w:cs="Arial"/>
            <w:sz w:val="18"/>
            <w:szCs w:val="18"/>
            <w:lang w:val="en-GB"/>
          </w:rPr>
          <w:t xml:space="preserve"> years versus &gt;15 years</w:t>
        </w:r>
      </w:ins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313"/>
        <w:gridCol w:w="703"/>
        <w:gridCol w:w="702"/>
        <w:gridCol w:w="561"/>
        <w:gridCol w:w="1333"/>
        <w:gridCol w:w="1439"/>
        <w:gridCol w:w="508"/>
        <w:gridCol w:w="971"/>
        <w:gridCol w:w="971"/>
        <w:gridCol w:w="561"/>
      </w:tblGrid>
      <w:tr w:rsidR="002520AB" w:rsidRPr="006177E9" w14:paraId="599528DB" w14:textId="77777777" w:rsidTr="00921B08">
        <w:trPr>
          <w:ins w:id="6" w:author="Jonathan Weller" w:date="2024-08-31T15:59:00Z"/>
        </w:trPr>
        <w:tc>
          <w:tcPr>
            <w:tcW w:w="1322" w:type="dxa"/>
          </w:tcPr>
          <w:p w14:paraId="4F79578D" w14:textId="77777777" w:rsidR="002520AB" w:rsidRPr="00271D06" w:rsidRDefault="002520AB" w:rsidP="00921B08">
            <w:pPr>
              <w:spacing w:line="360" w:lineRule="auto"/>
              <w:rPr>
                <w:ins w:id="7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8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Parameter</w:t>
              </w:r>
            </w:ins>
          </w:p>
        </w:tc>
        <w:tc>
          <w:tcPr>
            <w:tcW w:w="706" w:type="dxa"/>
          </w:tcPr>
          <w:p w14:paraId="7D2088DF" w14:textId="77777777" w:rsidR="002520AB" w:rsidRPr="00271D06" w:rsidRDefault="002520AB" w:rsidP="00921B08">
            <w:pPr>
              <w:spacing w:line="360" w:lineRule="auto"/>
              <w:rPr>
                <w:ins w:id="9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10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All patients, survival </w:t>
              </w:r>
              <w:r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&lt;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</w:t>
              </w:r>
            </w:ins>
          </w:p>
          <w:p w14:paraId="642FCC3E" w14:textId="77777777" w:rsidR="002520AB" w:rsidRPr="00271D06" w:rsidRDefault="002520AB" w:rsidP="00921B08">
            <w:pPr>
              <w:spacing w:line="360" w:lineRule="auto"/>
              <w:rPr>
                <w:ins w:id="11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12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(n=57)</w:t>
              </w:r>
            </w:ins>
          </w:p>
        </w:tc>
        <w:tc>
          <w:tcPr>
            <w:tcW w:w="706" w:type="dxa"/>
          </w:tcPr>
          <w:p w14:paraId="18BB62D5" w14:textId="77777777" w:rsidR="002520AB" w:rsidRPr="00271D06" w:rsidRDefault="002520AB" w:rsidP="00921B08">
            <w:pPr>
              <w:spacing w:line="360" w:lineRule="auto"/>
              <w:rPr>
                <w:ins w:id="13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14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All patients, survival </w:t>
              </w:r>
              <w:r w:rsidRPr="007359A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≥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 (n=57)</w:t>
              </w:r>
            </w:ins>
          </w:p>
        </w:tc>
        <w:tc>
          <w:tcPr>
            <w:tcW w:w="564" w:type="dxa"/>
          </w:tcPr>
          <w:p w14:paraId="67CB45F7" w14:textId="77777777" w:rsidR="002520AB" w:rsidRPr="00271D06" w:rsidRDefault="002520AB" w:rsidP="00921B08">
            <w:pPr>
              <w:spacing w:line="360" w:lineRule="auto"/>
              <w:rPr>
                <w:ins w:id="15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16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p-value</w:t>
              </w:r>
            </w:ins>
          </w:p>
        </w:tc>
        <w:tc>
          <w:tcPr>
            <w:tcW w:w="1341" w:type="dxa"/>
          </w:tcPr>
          <w:p w14:paraId="7C480498" w14:textId="77777777" w:rsidR="002520AB" w:rsidRPr="00271D06" w:rsidRDefault="002520AB" w:rsidP="00921B08">
            <w:pPr>
              <w:spacing w:line="360" w:lineRule="auto"/>
              <w:rPr>
                <w:ins w:id="17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18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Oligodendroglioma, survival </w:t>
              </w:r>
              <w:r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&lt;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</w:t>
              </w:r>
            </w:ins>
          </w:p>
          <w:p w14:paraId="71E542B0" w14:textId="77777777" w:rsidR="002520AB" w:rsidRPr="00271D06" w:rsidRDefault="002520AB" w:rsidP="00921B08">
            <w:pPr>
              <w:spacing w:line="360" w:lineRule="auto"/>
              <w:rPr>
                <w:ins w:id="19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20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(n=16)</w:t>
              </w:r>
            </w:ins>
          </w:p>
        </w:tc>
        <w:tc>
          <w:tcPr>
            <w:tcW w:w="1452" w:type="dxa"/>
          </w:tcPr>
          <w:p w14:paraId="033C435E" w14:textId="77777777" w:rsidR="002520AB" w:rsidRPr="00271D06" w:rsidRDefault="002520AB" w:rsidP="00921B08">
            <w:pPr>
              <w:spacing w:line="360" w:lineRule="auto"/>
              <w:rPr>
                <w:ins w:id="21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22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Oligodendroglioma, survival </w:t>
              </w:r>
              <w:r w:rsidRPr="007359A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≥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</w:t>
              </w:r>
            </w:ins>
          </w:p>
          <w:p w14:paraId="39F11024" w14:textId="77777777" w:rsidR="002520AB" w:rsidRPr="00271D06" w:rsidRDefault="002520AB" w:rsidP="00921B08">
            <w:pPr>
              <w:spacing w:line="360" w:lineRule="auto"/>
              <w:rPr>
                <w:ins w:id="23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24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(n=32)</w:t>
              </w:r>
            </w:ins>
          </w:p>
        </w:tc>
        <w:tc>
          <w:tcPr>
            <w:tcW w:w="453" w:type="dxa"/>
          </w:tcPr>
          <w:p w14:paraId="70050840" w14:textId="77777777" w:rsidR="002520AB" w:rsidRPr="00271D06" w:rsidRDefault="002520AB" w:rsidP="00921B08">
            <w:pPr>
              <w:spacing w:line="360" w:lineRule="auto"/>
              <w:rPr>
                <w:ins w:id="25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26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p-value</w:t>
              </w:r>
            </w:ins>
          </w:p>
        </w:tc>
        <w:tc>
          <w:tcPr>
            <w:tcW w:w="977" w:type="dxa"/>
          </w:tcPr>
          <w:p w14:paraId="0C1A618F" w14:textId="77777777" w:rsidR="002520AB" w:rsidRPr="00271D06" w:rsidRDefault="002520AB" w:rsidP="00921B08">
            <w:pPr>
              <w:spacing w:line="360" w:lineRule="auto"/>
              <w:rPr>
                <w:ins w:id="27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28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Astrocytoma,</w:t>
              </w:r>
            </w:ins>
          </w:p>
          <w:p w14:paraId="6B1D6A69" w14:textId="77777777" w:rsidR="002520AB" w:rsidRPr="00271D06" w:rsidRDefault="002520AB" w:rsidP="00921B08">
            <w:pPr>
              <w:spacing w:line="360" w:lineRule="auto"/>
              <w:rPr>
                <w:ins w:id="29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0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survival </w:t>
              </w:r>
            </w:ins>
          </w:p>
          <w:p w14:paraId="62883893" w14:textId="77777777" w:rsidR="002520AB" w:rsidRPr="00271D06" w:rsidRDefault="002520AB" w:rsidP="00921B08">
            <w:pPr>
              <w:spacing w:line="360" w:lineRule="auto"/>
              <w:rPr>
                <w:ins w:id="31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2" w:author="Jonathan Weller" w:date="2024-08-31T15:59:00Z">
              <w:r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&lt;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</w:t>
              </w:r>
            </w:ins>
          </w:p>
          <w:p w14:paraId="1EEF581D" w14:textId="77777777" w:rsidR="002520AB" w:rsidRPr="00271D06" w:rsidRDefault="002520AB" w:rsidP="00921B08">
            <w:pPr>
              <w:spacing w:line="360" w:lineRule="auto"/>
              <w:rPr>
                <w:ins w:id="33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4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(n=41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F141BE9" w14:textId="77777777" w:rsidR="002520AB" w:rsidRPr="00271D06" w:rsidRDefault="002520AB" w:rsidP="00921B08">
            <w:pPr>
              <w:spacing w:line="360" w:lineRule="auto"/>
              <w:rPr>
                <w:ins w:id="35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6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Astrocytoma, survival </w:t>
              </w:r>
            </w:ins>
          </w:p>
          <w:p w14:paraId="217FAF82" w14:textId="77777777" w:rsidR="002520AB" w:rsidRPr="00271D06" w:rsidRDefault="002520AB" w:rsidP="00921B08">
            <w:pPr>
              <w:spacing w:line="360" w:lineRule="auto"/>
              <w:rPr>
                <w:ins w:id="37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8" w:author="Jonathan Weller" w:date="2024-08-31T15:59:00Z">
              <w:r w:rsidRPr="007359A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≥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15 years</w:t>
              </w:r>
            </w:ins>
          </w:p>
          <w:p w14:paraId="3A7CDD5A" w14:textId="77777777" w:rsidR="002520AB" w:rsidRPr="00271D06" w:rsidRDefault="002520AB" w:rsidP="00921B08">
            <w:pPr>
              <w:spacing w:line="360" w:lineRule="auto"/>
              <w:rPr>
                <w:ins w:id="39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40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(n=25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63449857" w14:textId="77777777" w:rsidR="002520AB" w:rsidRPr="00271D06" w:rsidRDefault="002520AB" w:rsidP="00921B08">
            <w:pPr>
              <w:spacing w:line="360" w:lineRule="auto"/>
              <w:rPr>
                <w:ins w:id="41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42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p-value</w:t>
              </w:r>
            </w:ins>
          </w:p>
        </w:tc>
      </w:tr>
      <w:tr w:rsidR="002520AB" w:rsidRPr="006177E9" w14:paraId="218D9C7E" w14:textId="77777777" w:rsidTr="00921B08">
        <w:trPr>
          <w:ins w:id="43" w:author="Jonathan Weller" w:date="2024-08-31T15:59:00Z"/>
        </w:trPr>
        <w:tc>
          <w:tcPr>
            <w:tcW w:w="1322" w:type="dxa"/>
          </w:tcPr>
          <w:p w14:paraId="4A4D3EF0" w14:textId="77777777" w:rsidR="002520AB" w:rsidRPr="00271D06" w:rsidRDefault="002520AB" w:rsidP="00921B08">
            <w:pPr>
              <w:spacing w:line="360" w:lineRule="auto"/>
              <w:rPr>
                <w:ins w:id="44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45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Age (years)</w:t>
              </w:r>
            </w:ins>
          </w:p>
        </w:tc>
        <w:tc>
          <w:tcPr>
            <w:tcW w:w="706" w:type="dxa"/>
          </w:tcPr>
          <w:p w14:paraId="10744DD0" w14:textId="77777777" w:rsidR="002520AB" w:rsidRPr="00271D06" w:rsidRDefault="002520AB" w:rsidP="00921B08">
            <w:pPr>
              <w:spacing w:line="360" w:lineRule="auto"/>
              <w:jc w:val="both"/>
              <w:rPr>
                <w:ins w:id="4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58D9E91F" w14:textId="77777777" w:rsidR="002520AB" w:rsidRPr="00271D06" w:rsidRDefault="002520AB" w:rsidP="00921B08">
            <w:pPr>
              <w:spacing w:line="360" w:lineRule="auto"/>
              <w:jc w:val="both"/>
              <w:rPr>
                <w:ins w:id="4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3AD12BD2" w14:textId="77777777" w:rsidR="002520AB" w:rsidRPr="00271D06" w:rsidRDefault="002520AB" w:rsidP="00921B08">
            <w:pPr>
              <w:spacing w:line="360" w:lineRule="auto"/>
              <w:jc w:val="both"/>
              <w:rPr>
                <w:ins w:id="4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058ADDCD" w14:textId="77777777" w:rsidR="002520AB" w:rsidRPr="00271D06" w:rsidRDefault="002520AB" w:rsidP="00921B08">
            <w:pPr>
              <w:spacing w:line="360" w:lineRule="auto"/>
              <w:jc w:val="both"/>
              <w:rPr>
                <w:ins w:id="4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3B6BB207" w14:textId="77777777" w:rsidR="002520AB" w:rsidRPr="00271D06" w:rsidRDefault="002520AB" w:rsidP="00921B08">
            <w:pPr>
              <w:spacing w:line="360" w:lineRule="auto"/>
              <w:jc w:val="both"/>
              <w:rPr>
                <w:ins w:id="5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2D9984FF" w14:textId="77777777" w:rsidR="002520AB" w:rsidRPr="00271D06" w:rsidRDefault="002520AB" w:rsidP="00921B08">
            <w:pPr>
              <w:spacing w:line="360" w:lineRule="auto"/>
              <w:jc w:val="both"/>
              <w:rPr>
                <w:ins w:id="5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758FE4EE" w14:textId="77777777" w:rsidR="002520AB" w:rsidRPr="00271D06" w:rsidRDefault="002520AB" w:rsidP="00921B08">
            <w:pPr>
              <w:spacing w:line="360" w:lineRule="auto"/>
              <w:jc w:val="both"/>
              <w:rPr>
                <w:ins w:id="5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C4E6471" w14:textId="77777777" w:rsidR="002520AB" w:rsidRPr="00271D06" w:rsidRDefault="002520AB" w:rsidP="00921B08">
            <w:pPr>
              <w:spacing w:line="360" w:lineRule="auto"/>
              <w:jc w:val="both"/>
              <w:rPr>
                <w:ins w:id="5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66FFEC5" w14:textId="77777777" w:rsidR="002520AB" w:rsidRPr="00271D06" w:rsidRDefault="002520AB" w:rsidP="00921B08">
            <w:pPr>
              <w:spacing w:line="360" w:lineRule="auto"/>
              <w:jc w:val="both"/>
              <w:rPr>
                <w:ins w:id="5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1445138E" w14:textId="77777777" w:rsidTr="00921B08">
        <w:trPr>
          <w:ins w:id="55" w:author="Jonathan Weller" w:date="2024-08-31T15:59:00Z"/>
        </w:trPr>
        <w:tc>
          <w:tcPr>
            <w:tcW w:w="1322" w:type="dxa"/>
          </w:tcPr>
          <w:p w14:paraId="50B947D8" w14:textId="77777777" w:rsidR="002520AB" w:rsidRPr="00271D06" w:rsidRDefault="002520AB" w:rsidP="00921B08">
            <w:pPr>
              <w:spacing w:line="360" w:lineRule="auto"/>
              <w:rPr>
                <w:ins w:id="5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Median</w:t>
              </w:r>
            </w:ins>
          </w:p>
        </w:tc>
        <w:tc>
          <w:tcPr>
            <w:tcW w:w="706" w:type="dxa"/>
          </w:tcPr>
          <w:p w14:paraId="6F05FA8A" w14:textId="77777777" w:rsidR="002520AB" w:rsidRPr="00271D06" w:rsidRDefault="002520AB" w:rsidP="00921B08">
            <w:pPr>
              <w:spacing w:line="360" w:lineRule="auto"/>
              <w:jc w:val="both"/>
              <w:rPr>
                <w:ins w:id="5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9</w:t>
              </w:r>
            </w:ins>
          </w:p>
        </w:tc>
        <w:tc>
          <w:tcPr>
            <w:tcW w:w="706" w:type="dxa"/>
          </w:tcPr>
          <w:p w14:paraId="53696E80" w14:textId="77777777" w:rsidR="002520AB" w:rsidRPr="00271D06" w:rsidRDefault="002520AB" w:rsidP="00921B08">
            <w:pPr>
              <w:spacing w:line="360" w:lineRule="auto"/>
              <w:jc w:val="both"/>
              <w:rPr>
                <w:ins w:id="6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8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0EC113C6" w14:textId="77777777" w:rsidR="002520AB" w:rsidRPr="00271D06" w:rsidRDefault="002520AB" w:rsidP="00921B08">
            <w:pPr>
              <w:spacing w:line="360" w:lineRule="auto"/>
              <w:jc w:val="both"/>
              <w:rPr>
                <w:ins w:id="6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63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84</w:t>
              </w:r>
            </w:ins>
          </w:p>
        </w:tc>
        <w:tc>
          <w:tcPr>
            <w:tcW w:w="1341" w:type="dxa"/>
          </w:tcPr>
          <w:p w14:paraId="20203C4B" w14:textId="77777777" w:rsidR="002520AB" w:rsidRPr="00271D06" w:rsidRDefault="002520AB" w:rsidP="00921B08">
            <w:pPr>
              <w:spacing w:line="360" w:lineRule="auto"/>
              <w:jc w:val="both"/>
              <w:rPr>
                <w:ins w:id="6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3</w:t>
              </w:r>
            </w:ins>
          </w:p>
        </w:tc>
        <w:tc>
          <w:tcPr>
            <w:tcW w:w="1452" w:type="dxa"/>
          </w:tcPr>
          <w:p w14:paraId="0FB5C6EA" w14:textId="77777777" w:rsidR="002520AB" w:rsidRPr="00271D06" w:rsidRDefault="002520AB" w:rsidP="00921B08">
            <w:pPr>
              <w:spacing w:line="360" w:lineRule="auto"/>
              <w:jc w:val="both"/>
              <w:rPr>
                <w:ins w:id="6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9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4B9CC54A" w14:textId="77777777" w:rsidR="002520AB" w:rsidRPr="00271D06" w:rsidRDefault="002520AB" w:rsidP="00921B08">
            <w:pPr>
              <w:spacing w:line="360" w:lineRule="auto"/>
              <w:jc w:val="both"/>
              <w:rPr>
                <w:ins w:id="6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69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23</w:t>
              </w:r>
            </w:ins>
          </w:p>
        </w:tc>
        <w:tc>
          <w:tcPr>
            <w:tcW w:w="977" w:type="dxa"/>
          </w:tcPr>
          <w:p w14:paraId="58499042" w14:textId="77777777" w:rsidR="002520AB" w:rsidRPr="00271D06" w:rsidRDefault="002520AB" w:rsidP="00921B08">
            <w:pPr>
              <w:spacing w:line="360" w:lineRule="auto"/>
              <w:jc w:val="both"/>
              <w:rPr>
                <w:ins w:id="7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7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300ECB" w14:textId="77777777" w:rsidR="002520AB" w:rsidRPr="00271D06" w:rsidRDefault="002520AB" w:rsidP="00921B08">
            <w:pPr>
              <w:spacing w:line="360" w:lineRule="auto"/>
              <w:jc w:val="both"/>
              <w:rPr>
                <w:ins w:id="7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8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63B43AEA" w14:textId="77777777" w:rsidR="002520AB" w:rsidRPr="00271D06" w:rsidRDefault="002520AB" w:rsidP="00921B08">
            <w:pPr>
              <w:spacing w:line="360" w:lineRule="auto"/>
              <w:jc w:val="both"/>
              <w:rPr>
                <w:ins w:id="7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75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79</w:t>
              </w:r>
            </w:ins>
          </w:p>
        </w:tc>
      </w:tr>
      <w:tr w:rsidR="002520AB" w:rsidRPr="006177E9" w14:paraId="6B8AE8D8" w14:textId="77777777" w:rsidTr="00921B08">
        <w:trPr>
          <w:ins w:id="76" w:author="Jonathan Weller" w:date="2024-08-31T15:59:00Z"/>
        </w:trPr>
        <w:tc>
          <w:tcPr>
            <w:tcW w:w="1322" w:type="dxa"/>
          </w:tcPr>
          <w:p w14:paraId="390BDB52" w14:textId="77777777" w:rsidR="002520AB" w:rsidRPr="00271D06" w:rsidRDefault="002520AB" w:rsidP="00921B08">
            <w:pPr>
              <w:spacing w:line="360" w:lineRule="auto"/>
              <w:rPr>
                <w:ins w:id="7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ange</w:t>
              </w:r>
            </w:ins>
          </w:p>
        </w:tc>
        <w:tc>
          <w:tcPr>
            <w:tcW w:w="706" w:type="dxa"/>
          </w:tcPr>
          <w:p w14:paraId="16E99D20" w14:textId="77777777" w:rsidR="002520AB" w:rsidRPr="00271D06" w:rsidRDefault="002520AB" w:rsidP="00921B08">
            <w:pPr>
              <w:spacing w:line="360" w:lineRule="auto"/>
              <w:jc w:val="both"/>
              <w:rPr>
                <w:ins w:id="7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8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4-70</w:t>
              </w:r>
            </w:ins>
          </w:p>
        </w:tc>
        <w:tc>
          <w:tcPr>
            <w:tcW w:w="706" w:type="dxa"/>
          </w:tcPr>
          <w:p w14:paraId="1B3DA147" w14:textId="77777777" w:rsidR="002520AB" w:rsidRPr="00271D06" w:rsidRDefault="002520AB" w:rsidP="00921B08">
            <w:pPr>
              <w:spacing w:line="360" w:lineRule="auto"/>
              <w:jc w:val="both"/>
              <w:rPr>
                <w:ins w:id="8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8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4-65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2660F3AA" w14:textId="77777777" w:rsidR="002520AB" w:rsidRPr="00271D06" w:rsidRDefault="002520AB" w:rsidP="00921B08">
            <w:pPr>
              <w:spacing w:line="360" w:lineRule="auto"/>
              <w:jc w:val="both"/>
              <w:rPr>
                <w:ins w:id="8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070968C" w14:textId="77777777" w:rsidR="002520AB" w:rsidRPr="00271D06" w:rsidRDefault="002520AB" w:rsidP="00921B08">
            <w:pPr>
              <w:spacing w:line="360" w:lineRule="auto"/>
              <w:jc w:val="both"/>
              <w:rPr>
                <w:ins w:id="8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8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6-64</w:t>
              </w:r>
            </w:ins>
          </w:p>
        </w:tc>
        <w:tc>
          <w:tcPr>
            <w:tcW w:w="1452" w:type="dxa"/>
          </w:tcPr>
          <w:p w14:paraId="2A4C783D" w14:textId="77777777" w:rsidR="002520AB" w:rsidRPr="00271D06" w:rsidRDefault="002520AB" w:rsidP="00921B08">
            <w:pPr>
              <w:spacing w:line="360" w:lineRule="auto"/>
              <w:jc w:val="both"/>
              <w:rPr>
                <w:ins w:id="8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8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4-63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52AD8DE8" w14:textId="77777777" w:rsidR="002520AB" w:rsidRPr="00271D06" w:rsidRDefault="002520AB" w:rsidP="00921B08">
            <w:pPr>
              <w:spacing w:line="360" w:lineRule="auto"/>
              <w:jc w:val="both"/>
              <w:rPr>
                <w:ins w:id="8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6729DDA3" w14:textId="77777777" w:rsidR="002520AB" w:rsidRPr="00271D06" w:rsidRDefault="002520AB" w:rsidP="00921B08">
            <w:pPr>
              <w:spacing w:line="360" w:lineRule="auto"/>
              <w:jc w:val="both"/>
              <w:rPr>
                <w:ins w:id="8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9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4-70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28A6AF" w14:textId="77777777" w:rsidR="002520AB" w:rsidRPr="00271D06" w:rsidRDefault="002520AB" w:rsidP="00921B08">
            <w:pPr>
              <w:spacing w:line="360" w:lineRule="auto"/>
              <w:jc w:val="both"/>
              <w:rPr>
                <w:ins w:id="9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9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4-65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4E8F53B3" w14:textId="77777777" w:rsidR="002520AB" w:rsidRPr="00271D06" w:rsidRDefault="002520AB" w:rsidP="00921B08">
            <w:pPr>
              <w:spacing w:line="360" w:lineRule="auto"/>
              <w:jc w:val="both"/>
              <w:rPr>
                <w:ins w:id="9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50126D97" w14:textId="77777777" w:rsidTr="00921B08">
        <w:trPr>
          <w:ins w:id="94" w:author="Jonathan Weller" w:date="2024-08-31T15:59:00Z"/>
        </w:trPr>
        <w:tc>
          <w:tcPr>
            <w:tcW w:w="1322" w:type="dxa"/>
          </w:tcPr>
          <w:p w14:paraId="4B13991C" w14:textId="77777777" w:rsidR="002520AB" w:rsidRPr="00271D06" w:rsidRDefault="002520AB" w:rsidP="00921B08">
            <w:pPr>
              <w:spacing w:line="360" w:lineRule="auto"/>
              <w:rPr>
                <w:ins w:id="95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96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Sex, n (%)</w:t>
              </w:r>
            </w:ins>
          </w:p>
        </w:tc>
        <w:tc>
          <w:tcPr>
            <w:tcW w:w="706" w:type="dxa"/>
          </w:tcPr>
          <w:p w14:paraId="49E59DB7" w14:textId="77777777" w:rsidR="002520AB" w:rsidRPr="00271D06" w:rsidRDefault="002520AB" w:rsidP="00921B08">
            <w:pPr>
              <w:spacing w:line="360" w:lineRule="auto"/>
              <w:jc w:val="both"/>
              <w:rPr>
                <w:ins w:id="9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08E04775" w14:textId="77777777" w:rsidR="002520AB" w:rsidRPr="00271D06" w:rsidRDefault="002520AB" w:rsidP="00921B08">
            <w:pPr>
              <w:spacing w:line="360" w:lineRule="auto"/>
              <w:jc w:val="both"/>
              <w:rPr>
                <w:ins w:id="9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1F21FC0B" w14:textId="77777777" w:rsidR="002520AB" w:rsidRPr="00271D06" w:rsidRDefault="002520AB" w:rsidP="00921B08">
            <w:pPr>
              <w:spacing w:line="360" w:lineRule="auto"/>
              <w:jc w:val="both"/>
              <w:rPr>
                <w:ins w:id="9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5CEEFBC" w14:textId="77777777" w:rsidR="002520AB" w:rsidRPr="00271D06" w:rsidRDefault="002520AB" w:rsidP="00921B08">
            <w:pPr>
              <w:spacing w:line="360" w:lineRule="auto"/>
              <w:jc w:val="both"/>
              <w:rPr>
                <w:ins w:id="10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1ECFF2EA" w14:textId="77777777" w:rsidR="002520AB" w:rsidRPr="00271D06" w:rsidRDefault="002520AB" w:rsidP="00921B08">
            <w:pPr>
              <w:spacing w:line="360" w:lineRule="auto"/>
              <w:jc w:val="both"/>
              <w:rPr>
                <w:ins w:id="10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2AA6B8FA" w14:textId="77777777" w:rsidR="002520AB" w:rsidRPr="00271D06" w:rsidRDefault="002520AB" w:rsidP="00921B08">
            <w:pPr>
              <w:spacing w:line="360" w:lineRule="auto"/>
              <w:jc w:val="both"/>
              <w:rPr>
                <w:ins w:id="10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59130A9D" w14:textId="77777777" w:rsidR="002520AB" w:rsidRPr="00271D06" w:rsidRDefault="002520AB" w:rsidP="00921B08">
            <w:pPr>
              <w:spacing w:line="360" w:lineRule="auto"/>
              <w:jc w:val="both"/>
              <w:rPr>
                <w:ins w:id="10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A8B00ED" w14:textId="77777777" w:rsidR="002520AB" w:rsidRPr="00271D06" w:rsidRDefault="002520AB" w:rsidP="00921B08">
            <w:pPr>
              <w:spacing w:line="360" w:lineRule="auto"/>
              <w:jc w:val="both"/>
              <w:rPr>
                <w:ins w:id="10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51AF6069" w14:textId="77777777" w:rsidR="002520AB" w:rsidRPr="00271D06" w:rsidRDefault="002520AB" w:rsidP="00921B08">
            <w:pPr>
              <w:spacing w:line="360" w:lineRule="auto"/>
              <w:jc w:val="both"/>
              <w:rPr>
                <w:ins w:id="10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3F6ED5C6" w14:textId="77777777" w:rsidTr="00921B08">
        <w:trPr>
          <w:ins w:id="106" w:author="Jonathan Weller" w:date="2024-08-31T15:59:00Z"/>
        </w:trPr>
        <w:tc>
          <w:tcPr>
            <w:tcW w:w="1322" w:type="dxa"/>
          </w:tcPr>
          <w:p w14:paraId="6E0324B3" w14:textId="77777777" w:rsidR="002520AB" w:rsidRPr="00271D06" w:rsidRDefault="002520AB" w:rsidP="00921B08">
            <w:pPr>
              <w:spacing w:line="360" w:lineRule="auto"/>
              <w:rPr>
                <w:ins w:id="10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0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Female</w:t>
              </w:r>
            </w:ins>
          </w:p>
        </w:tc>
        <w:tc>
          <w:tcPr>
            <w:tcW w:w="706" w:type="dxa"/>
          </w:tcPr>
          <w:p w14:paraId="09A3E7FC" w14:textId="77777777" w:rsidR="002520AB" w:rsidRPr="00271D06" w:rsidRDefault="002520AB" w:rsidP="00921B08">
            <w:pPr>
              <w:spacing w:line="360" w:lineRule="auto"/>
              <w:jc w:val="both"/>
              <w:rPr>
                <w:ins w:id="10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1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3 (40)</w:t>
              </w:r>
            </w:ins>
          </w:p>
        </w:tc>
        <w:tc>
          <w:tcPr>
            <w:tcW w:w="706" w:type="dxa"/>
          </w:tcPr>
          <w:p w14:paraId="700752E2" w14:textId="77777777" w:rsidR="002520AB" w:rsidRPr="00271D06" w:rsidRDefault="002520AB" w:rsidP="00921B08">
            <w:pPr>
              <w:spacing w:line="360" w:lineRule="auto"/>
              <w:jc w:val="both"/>
              <w:rPr>
                <w:ins w:id="11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1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5 (61)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6403ABF9" w14:textId="77777777" w:rsidR="002520AB" w:rsidRPr="00271D06" w:rsidRDefault="002520AB" w:rsidP="00921B08">
            <w:pPr>
              <w:spacing w:line="360" w:lineRule="auto"/>
              <w:jc w:val="both"/>
              <w:rPr>
                <w:ins w:id="113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114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4*</w:t>
              </w:r>
            </w:ins>
          </w:p>
        </w:tc>
        <w:tc>
          <w:tcPr>
            <w:tcW w:w="1341" w:type="dxa"/>
          </w:tcPr>
          <w:p w14:paraId="7BE963AB" w14:textId="77777777" w:rsidR="002520AB" w:rsidRPr="00271D06" w:rsidRDefault="002520AB" w:rsidP="00921B08">
            <w:pPr>
              <w:spacing w:line="360" w:lineRule="auto"/>
              <w:jc w:val="both"/>
              <w:rPr>
                <w:ins w:id="11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1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 (38)</w:t>
              </w:r>
            </w:ins>
          </w:p>
        </w:tc>
        <w:tc>
          <w:tcPr>
            <w:tcW w:w="1452" w:type="dxa"/>
          </w:tcPr>
          <w:p w14:paraId="43A18CC2" w14:textId="77777777" w:rsidR="002520AB" w:rsidRPr="00271D06" w:rsidRDefault="002520AB" w:rsidP="00921B08">
            <w:pPr>
              <w:spacing w:line="360" w:lineRule="auto"/>
              <w:jc w:val="both"/>
              <w:rPr>
                <w:ins w:id="11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1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9 (59)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27A1CF36" w14:textId="77777777" w:rsidR="002520AB" w:rsidRPr="00271D06" w:rsidRDefault="002520AB" w:rsidP="00921B08">
            <w:pPr>
              <w:spacing w:line="360" w:lineRule="auto"/>
              <w:jc w:val="both"/>
              <w:rPr>
                <w:ins w:id="11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120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22</w:t>
              </w:r>
            </w:ins>
          </w:p>
        </w:tc>
        <w:tc>
          <w:tcPr>
            <w:tcW w:w="977" w:type="dxa"/>
          </w:tcPr>
          <w:p w14:paraId="05971134" w14:textId="77777777" w:rsidR="002520AB" w:rsidRPr="00271D06" w:rsidRDefault="002520AB" w:rsidP="00921B08">
            <w:pPr>
              <w:spacing w:line="360" w:lineRule="auto"/>
              <w:jc w:val="both"/>
              <w:rPr>
                <w:ins w:id="12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2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7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F7BAF6A" w14:textId="77777777" w:rsidR="002520AB" w:rsidRPr="00271D06" w:rsidRDefault="002520AB" w:rsidP="00921B08">
            <w:pPr>
              <w:spacing w:line="360" w:lineRule="auto"/>
              <w:jc w:val="both"/>
              <w:rPr>
                <w:ins w:id="12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2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6</w:t>
              </w:r>
              <w:r>
                <w:rPr>
                  <w:rFonts w:ascii="Arial" w:hAnsi="Arial" w:cs="Arial"/>
                  <w:sz w:val="10"/>
                  <w:szCs w:val="10"/>
                  <w:lang w:val="en-US"/>
                </w:rPr>
                <w:t xml:space="preserve"> (64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17053FD7" w14:textId="77777777" w:rsidR="002520AB" w:rsidRPr="00271D06" w:rsidRDefault="002520AB" w:rsidP="00921B08">
            <w:pPr>
              <w:spacing w:line="360" w:lineRule="auto"/>
              <w:jc w:val="both"/>
              <w:rPr>
                <w:ins w:id="12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126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13</w:t>
              </w:r>
            </w:ins>
          </w:p>
        </w:tc>
      </w:tr>
      <w:tr w:rsidR="002520AB" w:rsidRPr="006177E9" w14:paraId="4B9AEC58" w14:textId="77777777" w:rsidTr="00921B08">
        <w:trPr>
          <w:ins w:id="127" w:author="Jonathan Weller" w:date="2024-08-31T15:59:00Z"/>
        </w:trPr>
        <w:tc>
          <w:tcPr>
            <w:tcW w:w="1322" w:type="dxa"/>
          </w:tcPr>
          <w:p w14:paraId="1A0BEF63" w14:textId="77777777" w:rsidR="002520AB" w:rsidRPr="00271D06" w:rsidRDefault="002520AB" w:rsidP="00921B08">
            <w:pPr>
              <w:spacing w:line="360" w:lineRule="auto"/>
              <w:rPr>
                <w:ins w:id="12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2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Male</w:t>
              </w:r>
            </w:ins>
          </w:p>
        </w:tc>
        <w:tc>
          <w:tcPr>
            <w:tcW w:w="706" w:type="dxa"/>
          </w:tcPr>
          <w:p w14:paraId="56EB765D" w14:textId="77777777" w:rsidR="002520AB" w:rsidRPr="00271D06" w:rsidRDefault="002520AB" w:rsidP="00921B08">
            <w:pPr>
              <w:spacing w:line="360" w:lineRule="auto"/>
              <w:jc w:val="both"/>
              <w:rPr>
                <w:ins w:id="13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3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4 (60)</w:t>
              </w:r>
            </w:ins>
          </w:p>
        </w:tc>
        <w:tc>
          <w:tcPr>
            <w:tcW w:w="706" w:type="dxa"/>
          </w:tcPr>
          <w:p w14:paraId="2228BFFA" w14:textId="77777777" w:rsidR="002520AB" w:rsidRPr="00271D06" w:rsidRDefault="002520AB" w:rsidP="00921B08">
            <w:pPr>
              <w:spacing w:line="360" w:lineRule="auto"/>
              <w:jc w:val="both"/>
              <w:rPr>
                <w:ins w:id="13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3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2 (39)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1059ACC5" w14:textId="77777777" w:rsidR="002520AB" w:rsidRPr="00271D06" w:rsidRDefault="002520AB" w:rsidP="00921B08">
            <w:pPr>
              <w:spacing w:line="360" w:lineRule="auto"/>
              <w:jc w:val="both"/>
              <w:rPr>
                <w:ins w:id="13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5B45B7F7" w14:textId="77777777" w:rsidR="002520AB" w:rsidRPr="00271D06" w:rsidRDefault="002520AB" w:rsidP="00921B08">
            <w:pPr>
              <w:spacing w:line="360" w:lineRule="auto"/>
              <w:jc w:val="both"/>
              <w:rPr>
                <w:ins w:id="13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3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0 (63)</w:t>
              </w:r>
            </w:ins>
          </w:p>
        </w:tc>
        <w:tc>
          <w:tcPr>
            <w:tcW w:w="1452" w:type="dxa"/>
          </w:tcPr>
          <w:p w14:paraId="1CAF53A0" w14:textId="77777777" w:rsidR="002520AB" w:rsidRPr="00271D06" w:rsidRDefault="002520AB" w:rsidP="00921B08">
            <w:pPr>
              <w:spacing w:line="360" w:lineRule="auto"/>
              <w:jc w:val="both"/>
              <w:rPr>
                <w:ins w:id="13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3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 (41)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0D27F340" w14:textId="77777777" w:rsidR="002520AB" w:rsidRPr="00271D06" w:rsidRDefault="002520AB" w:rsidP="00921B08">
            <w:pPr>
              <w:spacing w:line="360" w:lineRule="auto"/>
              <w:jc w:val="both"/>
              <w:rPr>
                <w:ins w:id="13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50AB94B9" w14:textId="77777777" w:rsidR="002520AB" w:rsidRPr="00271D06" w:rsidRDefault="002520AB" w:rsidP="00921B08">
            <w:pPr>
              <w:spacing w:line="360" w:lineRule="auto"/>
              <w:jc w:val="both"/>
              <w:rPr>
                <w:ins w:id="14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4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4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1755911" w14:textId="77777777" w:rsidR="002520AB" w:rsidRPr="00271D06" w:rsidRDefault="002520AB" w:rsidP="00921B08">
            <w:pPr>
              <w:tabs>
                <w:tab w:val="left" w:pos="521"/>
              </w:tabs>
              <w:spacing w:line="360" w:lineRule="auto"/>
              <w:jc w:val="both"/>
              <w:rPr>
                <w:ins w:id="14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4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</w:t>
              </w:r>
              <w:r>
                <w:rPr>
                  <w:rFonts w:ascii="Arial" w:hAnsi="Arial" w:cs="Arial"/>
                  <w:sz w:val="10"/>
                  <w:szCs w:val="10"/>
                  <w:lang w:val="en-US"/>
                </w:rPr>
                <w:t xml:space="preserve"> (36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6DE6D589" w14:textId="77777777" w:rsidR="002520AB" w:rsidRPr="00271D06" w:rsidRDefault="002520AB" w:rsidP="00921B08">
            <w:pPr>
              <w:spacing w:line="360" w:lineRule="auto"/>
              <w:jc w:val="both"/>
              <w:rPr>
                <w:ins w:id="14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7DA70AAD" w14:textId="77777777" w:rsidTr="00921B08">
        <w:trPr>
          <w:ins w:id="145" w:author="Jonathan Weller" w:date="2024-08-31T15:59:00Z"/>
        </w:trPr>
        <w:tc>
          <w:tcPr>
            <w:tcW w:w="1322" w:type="dxa"/>
          </w:tcPr>
          <w:p w14:paraId="1169C450" w14:textId="77777777" w:rsidR="002520AB" w:rsidRPr="00271D06" w:rsidRDefault="002520AB" w:rsidP="00921B08">
            <w:pPr>
              <w:spacing w:line="360" w:lineRule="auto"/>
              <w:rPr>
                <w:ins w:id="146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147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KPS</w:t>
              </w:r>
            </w:ins>
          </w:p>
        </w:tc>
        <w:tc>
          <w:tcPr>
            <w:tcW w:w="706" w:type="dxa"/>
          </w:tcPr>
          <w:p w14:paraId="219CEA76" w14:textId="77777777" w:rsidR="002520AB" w:rsidRPr="00271D06" w:rsidRDefault="002520AB" w:rsidP="00921B08">
            <w:pPr>
              <w:spacing w:line="360" w:lineRule="auto"/>
              <w:jc w:val="both"/>
              <w:rPr>
                <w:ins w:id="14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1BDB6997" w14:textId="77777777" w:rsidR="002520AB" w:rsidRPr="00271D06" w:rsidRDefault="002520AB" w:rsidP="00921B08">
            <w:pPr>
              <w:spacing w:line="360" w:lineRule="auto"/>
              <w:jc w:val="both"/>
              <w:rPr>
                <w:ins w:id="14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4B6E8C96" w14:textId="77777777" w:rsidR="002520AB" w:rsidRPr="00271D06" w:rsidRDefault="002520AB" w:rsidP="00921B08">
            <w:pPr>
              <w:spacing w:line="360" w:lineRule="auto"/>
              <w:jc w:val="both"/>
              <w:rPr>
                <w:ins w:id="15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6B144250" w14:textId="77777777" w:rsidR="002520AB" w:rsidRPr="00271D06" w:rsidRDefault="002520AB" w:rsidP="00921B08">
            <w:pPr>
              <w:spacing w:line="360" w:lineRule="auto"/>
              <w:jc w:val="both"/>
              <w:rPr>
                <w:ins w:id="15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0340DF84" w14:textId="77777777" w:rsidR="002520AB" w:rsidRPr="00271D06" w:rsidRDefault="002520AB" w:rsidP="00921B08">
            <w:pPr>
              <w:spacing w:line="360" w:lineRule="auto"/>
              <w:jc w:val="both"/>
              <w:rPr>
                <w:ins w:id="15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6ACB8685" w14:textId="77777777" w:rsidR="002520AB" w:rsidRPr="00271D06" w:rsidRDefault="002520AB" w:rsidP="00921B08">
            <w:pPr>
              <w:spacing w:line="360" w:lineRule="auto"/>
              <w:jc w:val="both"/>
              <w:rPr>
                <w:ins w:id="15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1CF485AC" w14:textId="77777777" w:rsidR="002520AB" w:rsidRPr="00271D06" w:rsidRDefault="002520AB" w:rsidP="00921B08">
            <w:pPr>
              <w:spacing w:line="360" w:lineRule="auto"/>
              <w:jc w:val="both"/>
              <w:rPr>
                <w:ins w:id="15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B8CA82" w14:textId="77777777" w:rsidR="002520AB" w:rsidRPr="00271D06" w:rsidRDefault="002520AB" w:rsidP="00921B08">
            <w:pPr>
              <w:spacing w:line="360" w:lineRule="auto"/>
              <w:jc w:val="both"/>
              <w:rPr>
                <w:ins w:id="15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2B3DD1D1" w14:textId="77777777" w:rsidR="002520AB" w:rsidRPr="00271D06" w:rsidRDefault="002520AB" w:rsidP="00921B08">
            <w:pPr>
              <w:spacing w:line="360" w:lineRule="auto"/>
              <w:jc w:val="both"/>
              <w:rPr>
                <w:ins w:id="15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47698B5B" w14:textId="77777777" w:rsidTr="00921B08">
        <w:trPr>
          <w:ins w:id="157" w:author="Jonathan Weller" w:date="2024-08-31T15:59:00Z"/>
        </w:trPr>
        <w:tc>
          <w:tcPr>
            <w:tcW w:w="1322" w:type="dxa"/>
          </w:tcPr>
          <w:p w14:paraId="0C518131" w14:textId="77777777" w:rsidR="002520AB" w:rsidRPr="00271D06" w:rsidRDefault="002520AB" w:rsidP="00921B08">
            <w:pPr>
              <w:spacing w:line="360" w:lineRule="auto"/>
              <w:rPr>
                <w:ins w:id="15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5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Mean</w:t>
              </w:r>
            </w:ins>
          </w:p>
        </w:tc>
        <w:tc>
          <w:tcPr>
            <w:tcW w:w="706" w:type="dxa"/>
          </w:tcPr>
          <w:p w14:paraId="2DD5EF79" w14:textId="77777777" w:rsidR="002520AB" w:rsidRPr="00271D06" w:rsidRDefault="002520AB" w:rsidP="00921B08">
            <w:pPr>
              <w:spacing w:line="360" w:lineRule="auto"/>
              <w:jc w:val="both"/>
              <w:rPr>
                <w:ins w:id="16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6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706" w:type="dxa"/>
          </w:tcPr>
          <w:p w14:paraId="0350B10E" w14:textId="77777777" w:rsidR="002520AB" w:rsidRPr="00271D06" w:rsidRDefault="002520AB" w:rsidP="00921B08">
            <w:pPr>
              <w:spacing w:line="360" w:lineRule="auto"/>
              <w:jc w:val="both"/>
              <w:rPr>
                <w:ins w:id="16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6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49A50D20" w14:textId="77777777" w:rsidR="002520AB" w:rsidRPr="00271D06" w:rsidRDefault="002520AB" w:rsidP="00921B08">
            <w:pPr>
              <w:spacing w:line="360" w:lineRule="auto"/>
              <w:jc w:val="both"/>
              <w:rPr>
                <w:ins w:id="16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165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13</w:t>
              </w:r>
            </w:ins>
          </w:p>
        </w:tc>
        <w:tc>
          <w:tcPr>
            <w:tcW w:w="1341" w:type="dxa"/>
          </w:tcPr>
          <w:p w14:paraId="5BF55074" w14:textId="77777777" w:rsidR="002520AB" w:rsidRPr="00271D06" w:rsidRDefault="002520AB" w:rsidP="00921B08">
            <w:pPr>
              <w:spacing w:line="360" w:lineRule="auto"/>
              <w:jc w:val="both"/>
              <w:rPr>
                <w:ins w:id="16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6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1452" w:type="dxa"/>
          </w:tcPr>
          <w:p w14:paraId="6D1C5C16" w14:textId="77777777" w:rsidR="002520AB" w:rsidRPr="00271D06" w:rsidRDefault="002520AB" w:rsidP="00921B08">
            <w:pPr>
              <w:spacing w:line="360" w:lineRule="auto"/>
              <w:jc w:val="both"/>
              <w:rPr>
                <w:ins w:id="16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6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</w:tcPr>
          <w:p w14:paraId="7405B20C" w14:textId="77777777" w:rsidR="002520AB" w:rsidRPr="00271D06" w:rsidRDefault="002520AB" w:rsidP="00921B08">
            <w:pPr>
              <w:spacing w:line="360" w:lineRule="auto"/>
              <w:jc w:val="both"/>
              <w:rPr>
                <w:ins w:id="17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171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19</w:t>
              </w:r>
            </w:ins>
          </w:p>
        </w:tc>
        <w:tc>
          <w:tcPr>
            <w:tcW w:w="977" w:type="dxa"/>
          </w:tcPr>
          <w:p w14:paraId="198C7285" w14:textId="77777777" w:rsidR="002520AB" w:rsidRPr="00271D06" w:rsidRDefault="002520AB" w:rsidP="00921B08">
            <w:pPr>
              <w:spacing w:line="360" w:lineRule="auto"/>
              <w:jc w:val="both"/>
              <w:rPr>
                <w:ins w:id="17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7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C120B0B" w14:textId="77777777" w:rsidR="002520AB" w:rsidRPr="00271D06" w:rsidRDefault="002520AB" w:rsidP="00921B08">
            <w:pPr>
              <w:spacing w:line="360" w:lineRule="auto"/>
              <w:jc w:val="both"/>
              <w:rPr>
                <w:ins w:id="17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7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0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1B3E7DB7" w14:textId="77777777" w:rsidR="002520AB" w:rsidRPr="00271D06" w:rsidRDefault="002520AB" w:rsidP="00921B08">
            <w:pPr>
              <w:spacing w:line="360" w:lineRule="auto"/>
              <w:jc w:val="both"/>
              <w:rPr>
                <w:ins w:id="17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177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39</w:t>
              </w:r>
            </w:ins>
          </w:p>
        </w:tc>
      </w:tr>
      <w:tr w:rsidR="002520AB" w:rsidRPr="006177E9" w14:paraId="7D776811" w14:textId="77777777" w:rsidTr="00921B08">
        <w:trPr>
          <w:ins w:id="178" w:author="Jonathan Weller" w:date="2024-08-31T15:59:00Z"/>
        </w:trPr>
        <w:tc>
          <w:tcPr>
            <w:tcW w:w="1322" w:type="dxa"/>
          </w:tcPr>
          <w:p w14:paraId="3713EC8A" w14:textId="77777777" w:rsidR="002520AB" w:rsidRPr="00271D06" w:rsidRDefault="002520AB" w:rsidP="00921B08">
            <w:pPr>
              <w:spacing w:line="360" w:lineRule="auto"/>
              <w:rPr>
                <w:ins w:id="17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8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ange</w:t>
              </w:r>
            </w:ins>
          </w:p>
        </w:tc>
        <w:tc>
          <w:tcPr>
            <w:tcW w:w="706" w:type="dxa"/>
          </w:tcPr>
          <w:p w14:paraId="126632BE" w14:textId="77777777" w:rsidR="002520AB" w:rsidRPr="00271D06" w:rsidRDefault="002520AB" w:rsidP="00921B08">
            <w:pPr>
              <w:spacing w:line="360" w:lineRule="auto"/>
              <w:jc w:val="both"/>
              <w:rPr>
                <w:ins w:id="18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8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-100</w:t>
              </w:r>
            </w:ins>
          </w:p>
        </w:tc>
        <w:tc>
          <w:tcPr>
            <w:tcW w:w="706" w:type="dxa"/>
          </w:tcPr>
          <w:p w14:paraId="75B556DF" w14:textId="77777777" w:rsidR="002520AB" w:rsidRPr="00271D06" w:rsidRDefault="002520AB" w:rsidP="00921B08">
            <w:pPr>
              <w:spacing w:line="360" w:lineRule="auto"/>
              <w:jc w:val="both"/>
              <w:rPr>
                <w:ins w:id="18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8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0-100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48D29D86" w14:textId="77777777" w:rsidR="002520AB" w:rsidRPr="00271D06" w:rsidRDefault="002520AB" w:rsidP="00921B08">
            <w:pPr>
              <w:spacing w:line="360" w:lineRule="auto"/>
              <w:jc w:val="both"/>
              <w:rPr>
                <w:ins w:id="18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52F208E7" w14:textId="77777777" w:rsidR="002520AB" w:rsidRPr="00271D06" w:rsidRDefault="002520AB" w:rsidP="00921B08">
            <w:pPr>
              <w:spacing w:line="360" w:lineRule="auto"/>
              <w:jc w:val="both"/>
              <w:rPr>
                <w:ins w:id="18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8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-90</w:t>
              </w:r>
            </w:ins>
          </w:p>
        </w:tc>
        <w:tc>
          <w:tcPr>
            <w:tcW w:w="1452" w:type="dxa"/>
          </w:tcPr>
          <w:p w14:paraId="2A4C5CFC" w14:textId="77777777" w:rsidR="002520AB" w:rsidRPr="00271D06" w:rsidRDefault="002520AB" w:rsidP="00921B08">
            <w:pPr>
              <w:spacing w:line="360" w:lineRule="auto"/>
              <w:jc w:val="both"/>
              <w:rPr>
                <w:ins w:id="18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8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0-100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4E980BEF" w14:textId="77777777" w:rsidR="002520AB" w:rsidRPr="00271D06" w:rsidRDefault="002520AB" w:rsidP="00921B08">
            <w:pPr>
              <w:spacing w:line="360" w:lineRule="auto"/>
              <w:jc w:val="both"/>
              <w:rPr>
                <w:ins w:id="19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3A0EA83E" w14:textId="77777777" w:rsidR="002520AB" w:rsidRPr="00271D06" w:rsidRDefault="002520AB" w:rsidP="00921B08">
            <w:pPr>
              <w:spacing w:line="360" w:lineRule="auto"/>
              <w:jc w:val="both"/>
              <w:rPr>
                <w:ins w:id="19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9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70-100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F5912E3" w14:textId="77777777" w:rsidR="002520AB" w:rsidRPr="00271D06" w:rsidRDefault="002520AB" w:rsidP="00921B08">
            <w:pPr>
              <w:spacing w:line="360" w:lineRule="auto"/>
              <w:jc w:val="both"/>
              <w:rPr>
                <w:ins w:id="19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19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80-90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7736696D" w14:textId="77777777" w:rsidR="002520AB" w:rsidRPr="00271D06" w:rsidRDefault="002520AB" w:rsidP="00921B08">
            <w:pPr>
              <w:spacing w:line="360" w:lineRule="auto"/>
              <w:jc w:val="both"/>
              <w:rPr>
                <w:ins w:id="19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056721" w14:paraId="33693625" w14:textId="77777777" w:rsidTr="00921B08">
        <w:trPr>
          <w:ins w:id="196" w:author="Jonathan Weller" w:date="2024-08-31T15:59:00Z"/>
        </w:trPr>
        <w:tc>
          <w:tcPr>
            <w:tcW w:w="1322" w:type="dxa"/>
          </w:tcPr>
          <w:p w14:paraId="68E03C8C" w14:textId="77777777" w:rsidR="002520AB" w:rsidRPr="00271D06" w:rsidRDefault="002520AB" w:rsidP="00921B08">
            <w:pPr>
              <w:spacing w:line="360" w:lineRule="auto"/>
              <w:rPr>
                <w:ins w:id="197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fr-CH"/>
              </w:rPr>
            </w:pPr>
            <w:ins w:id="198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fr-CH"/>
                </w:rPr>
                <w:t>Mode of tissue acquisition, n (%)</w:t>
              </w:r>
            </w:ins>
          </w:p>
        </w:tc>
        <w:tc>
          <w:tcPr>
            <w:tcW w:w="706" w:type="dxa"/>
          </w:tcPr>
          <w:p w14:paraId="7D7FC81B" w14:textId="77777777" w:rsidR="002520AB" w:rsidRPr="00271D06" w:rsidRDefault="002520AB" w:rsidP="00921B08">
            <w:pPr>
              <w:spacing w:line="360" w:lineRule="auto"/>
              <w:jc w:val="both"/>
              <w:rPr>
                <w:ins w:id="19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  <w:tc>
          <w:tcPr>
            <w:tcW w:w="706" w:type="dxa"/>
          </w:tcPr>
          <w:p w14:paraId="2A2CC0AD" w14:textId="77777777" w:rsidR="002520AB" w:rsidRPr="00271D06" w:rsidRDefault="002520AB" w:rsidP="00921B08">
            <w:pPr>
              <w:spacing w:line="360" w:lineRule="auto"/>
              <w:jc w:val="both"/>
              <w:rPr>
                <w:ins w:id="200" w:author="Jonathan Weller" w:date="2024-08-31T15:59:00Z"/>
                <w:rFonts w:ascii="Arial" w:hAnsi="Arial" w:cs="Arial"/>
                <w:sz w:val="10"/>
                <w:szCs w:val="10"/>
                <w:lang w:val="fr-CH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11E872E9" w14:textId="77777777" w:rsidR="002520AB" w:rsidRPr="00271D06" w:rsidRDefault="002520AB" w:rsidP="00921B08">
            <w:pPr>
              <w:spacing w:line="360" w:lineRule="auto"/>
              <w:jc w:val="both"/>
              <w:rPr>
                <w:ins w:id="20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  <w:tc>
          <w:tcPr>
            <w:tcW w:w="1341" w:type="dxa"/>
          </w:tcPr>
          <w:p w14:paraId="1D8D01C1" w14:textId="77777777" w:rsidR="002520AB" w:rsidRPr="00271D06" w:rsidRDefault="002520AB" w:rsidP="00921B08">
            <w:pPr>
              <w:spacing w:line="360" w:lineRule="auto"/>
              <w:jc w:val="both"/>
              <w:rPr>
                <w:ins w:id="20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  <w:tc>
          <w:tcPr>
            <w:tcW w:w="1452" w:type="dxa"/>
          </w:tcPr>
          <w:p w14:paraId="458909ED" w14:textId="77777777" w:rsidR="002520AB" w:rsidRPr="00271D06" w:rsidRDefault="002520AB" w:rsidP="00921B08">
            <w:pPr>
              <w:spacing w:line="360" w:lineRule="auto"/>
              <w:jc w:val="both"/>
              <w:rPr>
                <w:ins w:id="203" w:author="Jonathan Weller" w:date="2024-08-31T15:59:00Z"/>
                <w:rFonts w:ascii="Arial" w:hAnsi="Arial" w:cs="Arial"/>
                <w:sz w:val="10"/>
                <w:szCs w:val="10"/>
                <w:lang w:val="fr-CH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354EA782" w14:textId="77777777" w:rsidR="002520AB" w:rsidRPr="00271D06" w:rsidRDefault="002520AB" w:rsidP="00921B08">
            <w:pPr>
              <w:spacing w:line="360" w:lineRule="auto"/>
              <w:jc w:val="both"/>
              <w:rPr>
                <w:ins w:id="20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  <w:tc>
          <w:tcPr>
            <w:tcW w:w="977" w:type="dxa"/>
          </w:tcPr>
          <w:p w14:paraId="257CFAF9" w14:textId="77777777" w:rsidR="002520AB" w:rsidRPr="00271D06" w:rsidRDefault="002520AB" w:rsidP="00921B08">
            <w:pPr>
              <w:spacing w:line="360" w:lineRule="auto"/>
              <w:jc w:val="both"/>
              <w:rPr>
                <w:ins w:id="20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6B4E6A4" w14:textId="77777777" w:rsidR="002520AB" w:rsidRPr="00271D06" w:rsidRDefault="002520AB" w:rsidP="00921B08">
            <w:pPr>
              <w:spacing w:line="360" w:lineRule="auto"/>
              <w:jc w:val="both"/>
              <w:rPr>
                <w:ins w:id="206" w:author="Jonathan Weller" w:date="2024-08-31T15:59:00Z"/>
                <w:rFonts w:ascii="Arial" w:hAnsi="Arial" w:cs="Arial"/>
                <w:sz w:val="10"/>
                <w:szCs w:val="10"/>
                <w:lang w:val="fr-CH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250106A9" w14:textId="77777777" w:rsidR="002520AB" w:rsidRPr="00271D06" w:rsidRDefault="002520AB" w:rsidP="00921B08">
            <w:pPr>
              <w:spacing w:line="360" w:lineRule="auto"/>
              <w:jc w:val="both"/>
              <w:rPr>
                <w:ins w:id="20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fr-CH"/>
              </w:rPr>
            </w:pPr>
          </w:p>
        </w:tc>
      </w:tr>
      <w:tr w:rsidR="002520AB" w:rsidRPr="006177E9" w14:paraId="42BB0861" w14:textId="77777777" w:rsidTr="00921B08">
        <w:trPr>
          <w:ins w:id="208" w:author="Jonathan Weller" w:date="2024-08-31T15:59:00Z"/>
        </w:trPr>
        <w:tc>
          <w:tcPr>
            <w:tcW w:w="1322" w:type="dxa"/>
          </w:tcPr>
          <w:p w14:paraId="664EFE7C" w14:textId="77777777" w:rsidR="002520AB" w:rsidRPr="00271D06" w:rsidRDefault="002520AB" w:rsidP="00921B08">
            <w:pPr>
              <w:spacing w:line="360" w:lineRule="auto"/>
              <w:rPr>
                <w:ins w:id="20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1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Biopsy</w:t>
              </w:r>
            </w:ins>
          </w:p>
        </w:tc>
        <w:tc>
          <w:tcPr>
            <w:tcW w:w="706" w:type="dxa"/>
          </w:tcPr>
          <w:p w14:paraId="7F85BB1A" w14:textId="77777777" w:rsidR="002520AB" w:rsidRPr="00271D06" w:rsidRDefault="002520AB" w:rsidP="00921B08">
            <w:pPr>
              <w:spacing w:line="360" w:lineRule="auto"/>
              <w:jc w:val="both"/>
              <w:rPr>
                <w:ins w:id="21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1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3 (40)</w:t>
              </w:r>
            </w:ins>
          </w:p>
        </w:tc>
        <w:tc>
          <w:tcPr>
            <w:tcW w:w="706" w:type="dxa"/>
          </w:tcPr>
          <w:p w14:paraId="4867CF67" w14:textId="77777777" w:rsidR="002520AB" w:rsidRPr="00271D06" w:rsidRDefault="002520AB" w:rsidP="00921B08">
            <w:pPr>
              <w:spacing w:line="360" w:lineRule="auto"/>
              <w:jc w:val="both"/>
              <w:rPr>
                <w:ins w:id="21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1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6 (46)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518C7F1B" w14:textId="77777777" w:rsidR="002520AB" w:rsidRPr="00271D06" w:rsidRDefault="002520AB" w:rsidP="00921B08">
            <w:pPr>
              <w:spacing w:line="360" w:lineRule="auto"/>
              <w:jc w:val="both"/>
              <w:rPr>
                <w:ins w:id="21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216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71</w:t>
              </w:r>
            </w:ins>
          </w:p>
        </w:tc>
        <w:tc>
          <w:tcPr>
            <w:tcW w:w="1341" w:type="dxa"/>
          </w:tcPr>
          <w:p w14:paraId="15F4FCBD" w14:textId="77777777" w:rsidR="002520AB" w:rsidRPr="00271D06" w:rsidRDefault="002520AB" w:rsidP="00921B08">
            <w:pPr>
              <w:spacing w:line="360" w:lineRule="auto"/>
              <w:jc w:val="both"/>
              <w:rPr>
                <w:ins w:id="21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1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25)</w:t>
              </w:r>
            </w:ins>
          </w:p>
        </w:tc>
        <w:tc>
          <w:tcPr>
            <w:tcW w:w="1452" w:type="dxa"/>
          </w:tcPr>
          <w:p w14:paraId="72908E89" w14:textId="77777777" w:rsidR="002520AB" w:rsidRPr="00271D06" w:rsidRDefault="002520AB" w:rsidP="00921B08">
            <w:pPr>
              <w:spacing w:line="360" w:lineRule="auto"/>
              <w:jc w:val="both"/>
              <w:rPr>
                <w:ins w:id="21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2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9 (59)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2EB92099" w14:textId="77777777" w:rsidR="002520AB" w:rsidRPr="00271D06" w:rsidRDefault="002520AB" w:rsidP="00921B08">
            <w:pPr>
              <w:spacing w:line="360" w:lineRule="auto"/>
              <w:jc w:val="both"/>
              <w:rPr>
                <w:ins w:id="221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222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3</w:t>
              </w:r>
              <w:r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*</w:t>
              </w:r>
            </w:ins>
          </w:p>
        </w:tc>
        <w:tc>
          <w:tcPr>
            <w:tcW w:w="977" w:type="dxa"/>
          </w:tcPr>
          <w:p w14:paraId="0F2446C1" w14:textId="77777777" w:rsidR="002520AB" w:rsidRPr="00271D06" w:rsidRDefault="002520AB" w:rsidP="00921B08">
            <w:pPr>
              <w:spacing w:line="360" w:lineRule="auto"/>
              <w:jc w:val="both"/>
              <w:rPr>
                <w:ins w:id="22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2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9 (46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DBB244A" w14:textId="77777777" w:rsidR="002520AB" w:rsidRPr="00271D06" w:rsidRDefault="002520AB" w:rsidP="00921B08">
            <w:pPr>
              <w:spacing w:line="360" w:lineRule="auto"/>
              <w:jc w:val="both"/>
              <w:rPr>
                <w:ins w:id="22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2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7 (28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0F6C2458" w14:textId="77777777" w:rsidR="002520AB" w:rsidRPr="00271D06" w:rsidRDefault="002520AB" w:rsidP="00921B08">
            <w:pPr>
              <w:spacing w:line="360" w:lineRule="auto"/>
              <w:jc w:val="both"/>
              <w:rPr>
                <w:ins w:id="22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228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2</w:t>
              </w:r>
            </w:ins>
          </w:p>
        </w:tc>
      </w:tr>
      <w:tr w:rsidR="002520AB" w:rsidRPr="006177E9" w14:paraId="670567BE" w14:textId="77777777" w:rsidTr="00921B08">
        <w:trPr>
          <w:ins w:id="229" w:author="Jonathan Weller" w:date="2024-08-31T15:59:00Z"/>
        </w:trPr>
        <w:tc>
          <w:tcPr>
            <w:tcW w:w="1322" w:type="dxa"/>
          </w:tcPr>
          <w:p w14:paraId="1C3D44DC" w14:textId="77777777" w:rsidR="002520AB" w:rsidRPr="00271D06" w:rsidRDefault="002520AB" w:rsidP="00921B08">
            <w:pPr>
              <w:spacing w:line="360" w:lineRule="auto"/>
              <w:rPr>
                <w:ins w:id="23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3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esection</w:t>
              </w:r>
            </w:ins>
          </w:p>
        </w:tc>
        <w:tc>
          <w:tcPr>
            <w:tcW w:w="706" w:type="dxa"/>
          </w:tcPr>
          <w:p w14:paraId="75877AAB" w14:textId="77777777" w:rsidR="002520AB" w:rsidRPr="00271D06" w:rsidRDefault="002520AB" w:rsidP="00921B08">
            <w:pPr>
              <w:spacing w:line="360" w:lineRule="auto"/>
              <w:jc w:val="both"/>
              <w:rPr>
                <w:ins w:id="23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3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4 (60)</w:t>
              </w:r>
            </w:ins>
          </w:p>
        </w:tc>
        <w:tc>
          <w:tcPr>
            <w:tcW w:w="706" w:type="dxa"/>
          </w:tcPr>
          <w:p w14:paraId="6979EEA6" w14:textId="77777777" w:rsidR="002520AB" w:rsidRPr="00271D06" w:rsidRDefault="002520AB" w:rsidP="00921B08">
            <w:pPr>
              <w:spacing w:line="360" w:lineRule="auto"/>
              <w:jc w:val="both"/>
              <w:rPr>
                <w:ins w:id="23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3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1 (54)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05C55251" w14:textId="77777777" w:rsidR="002520AB" w:rsidRPr="00271D06" w:rsidRDefault="002520AB" w:rsidP="00921B08">
            <w:pPr>
              <w:spacing w:line="360" w:lineRule="auto"/>
              <w:jc w:val="both"/>
              <w:rPr>
                <w:ins w:id="23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DF39223" w14:textId="77777777" w:rsidR="002520AB" w:rsidRPr="00271D06" w:rsidRDefault="002520AB" w:rsidP="00921B08">
            <w:pPr>
              <w:spacing w:line="360" w:lineRule="auto"/>
              <w:jc w:val="both"/>
              <w:rPr>
                <w:ins w:id="23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3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2 (75)</w:t>
              </w:r>
            </w:ins>
          </w:p>
        </w:tc>
        <w:tc>
          <w:tcPr>
            <w:tcW w:w="1452" w:type="dxa"/>
          </w:tcPr>
          <w:p w14:paraId="043A4912" w14:textId="77777777" w:rsidR="002520AB" w:rsidRPr="00271D06" w:rsidRDefault="002520AB" w:rsidP="00921B08">
            <w:pPr>
              <w:spacing w:line="360" w:lineRule="auto"/>
              <w:jc w:val="both"/>
              <w:rPr>
                <w:ins w:id="23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4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 (41)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4B11F0DC" w14:textId="77777777" w:rsidR="002520AB" w:rsidRPr="00271D06" w:rsidRDefault="002520AB" w:rsidP="00921B08">
            <w:pPr>
              <w:spacing w:line="360" w:lineRule="auto"/>
              <w:jc w:val="both"/>
              <w:rPr>
                <w:ins w:id="24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0A52000B" w14:textId="77777777" w:rsidR="002520AB" w:rsidRPr="00271D06" w:rsidRDefault="002520AB" w:rsidP="00921B08">
            <w:pPr>
              <w:spacing w:line="360" w:lineRule="auto"/>
              <w:jc w:val="both"/>
              <w:rPr>
                <w:ins w:id="24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4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2 (54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6D84A7D" w14:textId="77777777" w:rsidR="002520AB" w:rsidRPr="00271D06" w:rsidRDefault="002520AB" w:rsidP="00921B08">
            <w:pPr>
              <w:spacing w:line="360" w:lineRule="auto"/>
              <w:jc w:val="both"/>
              <w:rPr>
                <w:ins w:id="24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4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8 (72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32AE627F" w14:textId="77777777" w:rsidR="002520AB" w:rsidRPr="00271D06" w:rsidRDefault="002520AB" w:rsidP="00921B08">
            <w:pPr>
              <w:spacing w:line="360" w:lineRule="auto"/>
              <w:jc w:val="both"/>
              <w:rPr>
                <w:ins w:id="24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056721" w14:paraId="39F3B218" w14:textId="77777777" w:rsidTr="00921B08">
        <w:trPr>
          <w:ins w:id="247" w:author="Jonathan Weller" w:date="2024-08-31T15:59:00Z"/>
        </w:trPr>
        <w:tc>
          <w:tcPr>
            <w:tcW w:w="1322" w:type="dxa"/>
          </w:tcPr>
          <w:p w14:paraId="5569DA69" w14:textId="77777777" w:rsidR="002520AB" w:rsidRPr="00271D06" w:rsidRDefault="002520AB" w:rsidP="00921B08">
            <w:pPr>
              <w:spacing w:line="360" w:lineRule="auto"/>
              <w:rPr>
                <w:ins w:id="248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249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Initial management after surgery, n (%)</w:t>
              </w:r>
            </w:ins>
          </w:p>
        </w:tc>
        <w:tc>
          <w:tcPr>
            <w:tcW w:w="706" w:type="dxa"/>
          </w:tcPr>
          <w:p w14:paraId="58ECC7AF" w14:textId="77777777" w:rsidR="002520AB" w:rsidRPr="00271D06" w:rsidRDefault="002520AB" w:rsidP="00921B08">
            <w:pPr>
              <w:spacing w:line="360" w:lineRule="auto"/>
              <w:jc w:val="both"/>
              <w:rPr>
                <w:ins w:id="25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0EB560BD" w14:textId="77777777" w:rsidR="002520AB" w:rsidRPr="00271D06" w:rsidRDefault="002520AB" w:rsidP="00921B08">
            <w:pPr>
              <w:spacing w:line="360" w:lineRule="auto"/>
              <w:jc w:val="both"/>
              <w:rPr>
                <w:ins w:id="25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F4CF62B" w14:textId="77777777" w:rsidR="002520AB" w:rsidRPr="00271D06" w:rsidRDefault="002520AB" w:rsidP="00921B08">
            <w:pPr>
              <w:spacing w:line="360" w:lineRule="auto"/>
              <w:jc w:val="both"/>
              <w:rPr>
                <w:ins w:id="25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268CC2B6" w14:textId="77777777" w:rsidR="002520AB" w:rsidRPr="00271D06" w:rsidRDefault="002520AB" w:rsidP="00921B08">
            <w:pPr>
              <w:spacing w:line="360" w:lineRule="auto"/>
              <w:jc w:val="both"/>
              <w:rPr>
                <w:ins w:id="25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011699F6" w14:textId="77777777" w:rsidR="002520AB" w:rsidRPr="00271D06" w:rsidRDefault="002520AB" w:rsidP="00921B08">
            <w:pPr>
              <w:spacing w:line="360" w:lineRule="auto"/>
              <w:jc w:val="both"/>
              <w:rPr>
                <w:ins w:id="25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5B1D1DAD" w14:textId="77777777" w:rsidR="002520AB" w:rsidRPr="00271D06" w:rsidRDefault="002520AB" w:rsidP="00921B08">
            <w:pPr>
              <w:spacing w:line="360" w:lineRule="auto"/>
              <w:jc w:val="both"/>
              <w:rPr>
                <w:ins w:id="25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07084F3E" w14:textId="77777777" w:rsidR="002520AB" w:rsidRPr="00271D06" w:rsidRDefault="002520AB" w:rsidP="00921B08">
            <w:pPr>
              <w:spacing w:line="360" w:lineRule="auto"/>
              <w:jc w:val="both"/>
              <w:rPr>
                <w:ins w:id="25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4D4B0D9" w14:textId="77777777" w:rsidR="002520AB" w:rsidRPr="00271D06" w:rsidRDefault="002520AB" w:rsidP="00921B08">
            <w:pPr>
              <w:spacing w:line="360" w:lineRule="auto"/>
              <w:jc w:val="both"/>
              <w:rPr>
                <w:ins w:id="25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4E915EEE" w14:textId="77777777" w:rsidR="002520AB" w:rsidRPr="00271D06" w:rsidRDefault="002520AB" w:rsidP="00921B08">
            <w:pPr>
              <w:spacing w:line="360" w:lineRule="auto"/>
              <w:jc w:val="both"/>
              <w:rPr>
                <w:ins w:id="25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0C3E607B" w14:textId="77777777" w:rsidTr="00921B08">
        <w:trPr>
          <w:trHeight w:val="50"/>
          <w:ins w:id="259" w:author="Jonathan Weller" w:date="2024-08-31T15:59:00Z"/>
        </w:trPr>
        <w:tc>
          <w:tcPr>
            <w:tcW w:w="1322" w:type="dxa"/>
          </w:tcPr>
          <w:p w14:paraId="55041032" w14:textId="77777777" w:rsidR="002520AB" w:rsidRPr="00271D06" w:rsidRDefault="002520AB" w:rsidP="00921B08">
            <w:pPr>
              <w:spacing w:line="360" w:lineRule="auto"/>
              <w:rPr>
                <w:ins w:id="26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6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Wait-and-scan</w:t>
              </w:r>
            </w:ins>
          </w:p>
        </w:tc>
        <w:tc>
          <w:tcPr>
            <w:tcW w:w="706" w:type="dxa"/>
          </w:tcPr>
          <w:p w14:paraId="17EE20F6" w14:textId="77777777" w:rsidR="002520AB" w:rsidRPr="00271D06" w:rsidRDefault="002520AB" w:rsidP="00921B08">
            <w:pPr>
              <w:spacing w:line="360" w:lineRule="auto"/>
              <w:jc w:val="both"/>
              <w:rPr>
                <w:ins w:id="262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63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16 (28)</w:t>
              </w:r>
            </w:ins>
          </w:p>
        </w:tc>
        <w:tc>
          <w:tcPr>
            <w:tcW w:w="706" w:type="dxa"/>
          </w:tcPr>
          <w:p w14:paraId="25734C32" w14:textId="77777777" w:rsidR="002520AB" w:rsidRPr="00271D06" w:rsidRDefault="002520AB" w:rsidP="00921B08">
            <w:pPr>
              <w:spacing w:line="360" w:lineRule="auto"/>
              <w:jc w:val="both"/>
              <w:rPr>
                <w:ins w:id="264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65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41 (72)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533ED0F0" w14:textId="77777777" w:rsidR="002520AB" w:rsidRPr="00271D06" w:rsidRDefault="002520AB" w:rsidP="00921B08">
            <w:pPr>
              <w:spacing w:line="360" w:lineRule="auto"/>
              <w:jc w:val="both"/>
              <w:rPr>
                <w:ins w:id="266" w:author="Jonathan Weller" w:date="2024-08-31T15:59:00Z"/>
                <w:rFonts w:ascii="Arial" w:hAnsi="Arial" w:cs="Arial"/>
                <w:b/>
                <w:bCs/>
                <w:i/>
                <w:iCs/>
                <w:color w:val="000000" w:themeColor="text1"/>
                <w:sz w:val="10"/>
                <w:szCs w:val="10"/>
                <w:lang w:val="en-US"/>
              </w:rPr>
            </w:pPr>
            <w:ins w:id="267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color w:val="000000" w:themeColor="text1"/>
                  <w:sz w:val="10"/>
                  <w:szCs w:val="10"/>
                  <w:lang w:val="en-US"/>
                </w:rPr>
                <w:t>&lt;0.01*</w:t>
              </w:r>
            </w:ins>
          </w:p>
        </w:tc>
        <w:tc>
          <w:tcPr>
            <w:tcW w:w="1341" w:type="dxa"/>
          </w:tcPr>
          <w:p w14:paraId="2BE25890" w14:textId="77777777" w:rsidR="002520AB" w:rsidRPr="00271D06" w:rsidRDefault="002520AB" w:rsidP="00921B08">
            <w:pPr>
              <w:spacing w:line="360" w:lineRule="auto"/>
              <w:jc w:val="both"/>
              <w:rPr>
                <w:ins w:id="268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69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7 (44)</w:t>
              </w:r>
            </w:ins>
          </w:p>
        </w:tc>
        <w:tc>
          <w:tcPr>
            <w:tcW w:w="1452" w:type="dxa"/>
          </w:tcPr>
          <w:p w14:paraId="256C49D5" w14:textId="77777777" w:rsidR="002520AB" w:rsidRPr="00271D06" w:rsidRDefault="002520AB" w:rsidP="00921B08">
            <w:pPr>
              <w:spacing w:line="360" w:lineRule="auto"/>
              <w:jc w:val="both"/>
              <w:rPr>
                <w:ins w:id="270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71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23 (72)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465928BA" w14:textId="77777777" w:rsidR="002520AB" w:rsidRPr="00271D06" w:rsidRDefault="002520AB" w:rsidP="00921B08">
            <w:pPr>
              <w:spacing w:line="360" w:lineRule="auto"/>
              <w:jc w:val="both"/>
              <w:rPr>
                <w:ins w:id="272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273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*</w:t>
              </w:r>
            </w:ins>
          </w:p>
        </w:tc>
        <w:tc>
          <w:tcPr>
            <w:tcW w:w="977" w:type="dxa"/>
          </w:tcPr>
          <w:p w14:paraId="657C31D3" w14:textId="77777777" w:rsidR="002520AB" w:rsidRPr="00271D06" w:rsidRDefault="002520AB" w:rsidP="00921B08">
            <w:pPr>
              <w:spacing w:line="360" w:lineRule="auto"/>
              <w:jc w:val="both"/>
              <w:rPr>
                <w:ins w:id="27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7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22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89045B7" w14:textId="77777777" w:rsidR="002520AB" w:rsidRPr="00271D06" w:rsidRDefault="002520AB" w:rsidP="00921B08">
            <w:pPr>
              <w:spacing w:line="360" w:lineRule="auto"/>
              <w:jc w:val="both"/>
              <w:rPr>
                <w:ins w:id="27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7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8 (72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01CF6410" w14:textId="77777777" w:rsidR="002520AB" w:rsidRPr="00271D06" w:rsidRDefault="002520AB" w:rsidP="00921B08">
            <w:pPr>
              <w:spacing w:line="360" w:lineRule="auto"/>
              <w:jc w:val="both"/>
              <w:rPr>
                <w:ins w:id="278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279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</w:t>
              </w:r>
              <w:r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*</w:t>
              </w:r>
            </w:ins>
          </w:p>
        </w:tc>
      </w:tr>
      <w:tr w:rsidR="002520AB" w:rsidRPr="006177E9" w14:paraId="15EC1E3A" w14:textId="77777777" w:rsidTr="00921B08">
        <w:trPr>
          <w:trHeight w:val="50"/>
          <w:ins w:id="280" w:author="Jonathan Weller" w:date="2024-08-31T15:59:00Z"/>
        </w:trPr>
        <w:tc>
          <w:tcPr>
            <w:tcW w:w="1322" w:type="dxa"/>
          </w:tcPr>
          <w:p w14:paraId="5007F7AC" w14:textId="77777777" w:rsidR="002520AB" w:rsidRPr="00271D06" w:rsidRDefault="002520AB" w:rsidP="00921B08">
            <w:pPr>
              <w:spacing w:line="360" w:lineRule="auto"/>
              <w:rPr>
                <w:ins w:id="28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8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adiotherapy alone</w:t>
              </w:r>
            </w:ins>
          </w:p>
        </w:tc>
        <w:tc>
          <w:tcPr>
            <w:tcW w:w="706" w:type="dxa"/>
          </w:tcPr>
          <w:p w14:paraId="5CB559AA" w14:textId="77777777" w:rsidR="002520AB" w:rsidRPr="00271D06" w:rsidRDefault="002520AB" w:rsidP="00921B08">
            <w:pPr>
              <w:spacing w:line="360" w:lineRule="auto"/>
              <w:jc w:val="both"/>
              <w:rPr>
                <w:ins w:id="283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84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12 (21)</w:t>
              </w:r>
            </w:ins>
          </w:p>
        </w:tc>
        <w:tc>
          <w:tcPr>
            <w:tcW w:w="706" w:type="dxa"/>
          </w:tcPr>
          <w:p w14:paraId="343DB7A9" w14:textId="77777777" w:rsidR="002520AB" w:rsidRPr="00271D06" w:rsidRDefault="002520AB" w:rsidP="00921B08">
            <w:pPr>
              <w:spacing w:line="360" w:lineRule="auto"/>
              <w:jc w:val="both"/>
              <w:rPr>
                <w:ins w:id="285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86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6 (11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EBB8D43" w14:textId="77777777" w:rsidR="002520AB" w:rsidRPr="00271D06" w:rsidRDefault="002520AB" w:rsidP="00921B08">
            <w:pPr>
              <w:spacing w:line="360" w:lineRule="auto"/>
              <w:jc w:val="both"/>
              <w:rPr>
                <w:ins w:id="287" w:author="Jonathan Weller" w:date="2024-08-31T15:59:00Z"/>
                <w:rFonts w:ascii="Arial" w:hAnsi="Arial" w:cs="Arial"/>
                <w:i/>
                <w:i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3C270607" w14:textId="77777777" w:rsidR="002520AB" w:rsidRPr="00271D06" w:rsidRDefault="002520AB" w:rsidP="00921B08">
            <w:pPr>
              <w:spacing w:line="360" w:lineRule="auto"/>
              <w:jc w:val="both"/>
              <w:rPr>
                <w:ins w:id="288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289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3 (19)</w:t>
              </w:r>
            </w:ins>
          </w:p>
        </w:tc>
        <w:tc>
          <w:tcPr>
            <w:tcW w:w="1452" w:type="dxa"/>
          </w:tcPr>
          <w:p w14:paraId="401F0758" w14:textId="77777777" w:rsidR="002520AB" w:rsidRPr="00271D06" w:rsidRDefault="002520AB" w:rsidP="00921B08">
            <w:pPr>
              <w:spacing w:line="360" w:lineRule="auto"/>
              <w:jc w:val="both"/>
              <w:rPr>
                <w:ins w:id="29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9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6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01699BC8" w14:textId="77777777" w:rsidR="002520AB" w:rsidRPr="00271D06" w:rsidRDefault="002520AB" w:rsidP="00921B08">
            <w:pPr>
              <w:spacing w:line="360" w:lineRule="auto"/>
              <w:jc w:val="both"/>
              <w:rPr>
                <w:ins w:id="29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4B89EED8" w14:textId="77777777" w:rsidR="002520AB" w:rsidRPr="00271D06" w:rsidRDefault="002520AB" w:rsidP="00921B08">
            <w:pPr>
              <w:spacing w:line="360" w:lineRule="auto"/>
              <w:jc w:val="both"/>
              <w:rPr>
                <w:ins w:id="29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9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22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59CAE3D" w14:textId="77777777" w:rsidR="002520AB" w:rsidRPr="00271D06" w:rsidRDefault="002520AB" w:rsidP="00921B08">
            <w:pPr>
              <w:spacing w:line="360" w:lineRule="auto"/>
              <w:jc w:val="both"/>
              <w:rPr>
                <w:ins w:id="29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29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16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66D509F6" w14:textId="77777777" w:rsidR="002520AB" w:rsidRPr="00271D06" w:rsidRDefault="002520AB" w:rsidP="00921B08">
            <w:pPr>
              <w:spacing w:line="360" w:lineRule="auto"/>
              <w:jc w:val="both"/>
              <w:rPr>
                <w:ins w:id="29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1A549C0E" w14:textId="77777777" w:rsidTr="00921B08">
        <w:trPr>
          <w:trHeight w:val="50"/>
          <w:ins w:id="298" w:author="Jonathan Weller" w:date="2024-08-31T15:59:00Z"/>
        </w:trPr>
        <w:tc>
          <w:tcPr>
            <w:tcW w:w="1322" w:type="dxa"/>
          </w:tcPr>
          <w:p w14:paraId="1E505437" w14:textId="77777777" w:rsidR="002520AB" w:rsidRPr="00271D06" w:rsidRDefault="002520AB" w:rsidP="00921B08">
            <w:pPr>
              <w:spacing w:line="360" w:lineRule="auto"/>
              <w:rPr>
                <w:ins w:id="29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0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TMZ alone</w:t>
              </w:r>
            </w:ins>
          </w:p>
        </w:tc>
        <w:tc>
          <w:tcPr>
            <w:tcW w:w="706" w:type="dxa"/>
          </w:tcPr>
          <w:p w14:paraId="0ABB7DDA" w14:textId="77777777" w:rsidR="002520AB" w:rsidRPr="00271D06" w:rsidRDefault="002520AB" w:rsidP="00921B08">
            <w:pPr>
              <w:spacing w:line="360" w:lineRule="auto"/>
              <w:jc w:val="both"/>
              <w:rPr>
                <w:ins w:id="301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02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21 (37)</w:t>
              </w:r>
            </w:ins>
          </w:p>
        </w:tc>
        <w:tc>
          <w:tcPr>
            <w:tcW w:w="706" w:type="dxa"/>
          </w:tcPr>
          <w:p w14:paraId="55D7CCB1" w14:textId="77777777" w:rsidR="002520AB" w:rsidRPr="00271D06" w:rsidRDefault="002520AB" w:rsidP="00921B08">
            <w:pPr>
              <w:spacing w:line="360" w:lineRule="auto"/>
              <w:jc w:val="both"/>
              <w:rPr>
                <w:ins w:id="303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04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2D47A7E" w14:textId="77777777" w:rsidR="002520AB" w:rsidRPr="00271D06" w:rsidRDefault="002520AB" w:rsidP="00921B08">
            <w:pPr>
              <w:spacing w:line="360" w:lineRule="auto"/>
              <w:jc w:val="both"/>
              <w:rPr>
                <w:ins w:id="305" w:author="Jonathan Weller" w:date="2024-08-31T15:59:00Z"/>
                <w:rFonts w:ascii="Arial" w:hAnsi="Arial" w:cs="Arial"/>
                <w:i/>
                <w:i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3C6C0598" w14:textId="77777777" w:rsidR="002520AB" w:rsidRPr="00271D06" w:rsidRDefault="002520AB" w:rsidP="00921B08">
            <w:pPr>
              <w:spacing w:line="360" w:lineRule="auto"/>
              <w:jc w:val="both"/>
              <w:rPr>
                <w:ins w:id="306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07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6 (38)</w:t>
              </w:r>
            </w:ins>
          </w:p>
        </w:tc>
        <w:tc>
          <w:tcPr>
            <w:tcW w:w="1452" w:type="dxa"/>
          </w:tcPr>
          <w:p w14:paraId="171F7F8C" w14:textId="77777777" w:rsidR="002520AB" w:rsidRPr="00271D06" w:rsidRDefault="002520AB" w:rsidP="00921B08">
            <w:pPr>
              <w:spacing w:line="360" w:lineRule="auto"/>
              <w:jc w:val="both"/>
              <w:rPr>
                <w:ins w:id="30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0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2E6CE3D8" w14:textId="77777777" w:rsidR="002520AB" w:rsidRPr="00271D06" w:rsidRDefault="002520AB" w:rsidP="00921B08">
            <w:pPr>
              <w:spacing w:line="360" w:lineRule="auto"/>
              <w:jc w:val="both"/>
              <w:rPr>
                <w:ins w:id="31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226DA1F9" w14:textId="77777777" w:rsidR="002520AB" w:rsidRPr="00271D06" w:rsidRDefault="002520AB" w:rsidP="00921B08">
            <w:pPr>
              <w:spacing w:line="360" w:lineRule="auto"/>
              <w:jc w:val="both"/>
              <w:rPr>
                <w:ins w:id="31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1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5 (37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2EB9264" w14:textId="77777777" w:rsidR="002520AB" w:rsidRPr="00271D06" w:rsidRDefault="002520AB" w:rsidP="00921B08">
            <w:pPr>
              <w:spacing w:line="360" w:lineRule="auto"/>
              <w:jc w:val="both"/>
              <w:rPr>
                <w:ins w:id="31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1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4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025BE45E" w14:textId="77777777" w:rsidR="002520AB" w:rsidRPr="00271D06" w:rsidRDefault="002520AB" w:rsidP="00921B08">
            <w:pPr>
              <w:spacing w:line="360" w:lineRule="auto"/>
              <w:jc w:val="both"/>
              <w:rPr>
                <w:ins w:id="31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0737C5D8" w14:textId="77777777" w:rsidTr="00921B08">
        <w:trPr>
          <w:trHeight w:val="50"/>
          <w:ins w:id="316" w:author="Jonathan Weller" w:date="2024-08-31T15:59:00Z"/>
        </w:trPr>
        <w:tc>
          <w:tcPr>
            <w:tcW w:w="1322" w:type="dxa"/>
          </w:tcPr>
          <w:p w14:paraId="3AF37784" w14:textId="77777777" w:rsidR="002520AB" w:rsidRPr="00271D06" w:rsidRDefault="002520AB" w:rsidP="00921B08">
            <w:pPr>
              <w:spacing w:line="360" w:lineRule="auto"/>
              <w:rPr>
                <w:ins w:id="31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1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PC(V) alone</w:t>
              </w:r>
            </w:ins>
          </w:p>
        </w:tc>
        <w:tc>
          <w:tcPr>
            <w:tcW w:w="706" w:type="dxa"/>
          </w:tcPr>
          <w:p w14:paraId="293CD6CD" w14:textId="77777777" w:rsidR="002520AB" w:rsidRPr="00271D06" w:rsidRDefault="002520AB" w:rsidP="00921B08">
            <w:pPr>
              <w:spacing w:line="360" w:lineRule="auto"/>
              <w:jc w:val="both"/>
              <w:rPr>
                <w:ins w:id="319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20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706" w:type="dxa"/>
          </w:tcPr>
          <w:p w14:paraId="1E0933C4" w14:textId="77777777" w:rsidR="002520AB" w:rsidRPr="00271D06" w:rsidRDefault="002520AB" w:rsidP="00921B08">
            <w:pPr>
              <w:spacing w:line="360" w:lineRule="auto"/>
              <w:jc w:val="both"/>
              <w:rPr>
                <w:ins w:id="321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22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6 (11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6213B001" w14:textId="77777777" w:rsidR="002520AB" w:rsidRPr="00271D06" w:rsidRDefault="002520AB" w:rsidP="00921B08">
            <w:pPr>
              <w:spacing w:line="360" w:lineRule="auto"/>
              <w:jc w:val="both"/>
              <w:rPr>
                <w:ins w:id="323" w:author="Jonathan Weller" w:date="2024-08-31T15:59:00Z"/>
                <w:rFonts w:ascii="Arial" w:hAnsi="Arial" w:cs="Arial"/>
                <w:i/>
                <w:i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28541358" w14:textId="77777777" w:rsidR="002520AB" w:rsidRPr="00271D06" w:rsidRDefault="002520AB" w:rsidP="00921B08">
            <w:pPr>
              <w:spacing w:line="360" w:lineRule="auto"/>
              <w:jc w:val="both"/>
              <w:rPr>
                <w:ins w:id="324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25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1452" w:type="dxa"/>
          </w:tcPr>
          <w:p w14:paraId="3C76EFE9" w14:textId="77777777" w:rsidR="002520AB" w:rsidRPr="00271D06" w:rsidRDefault="002520AB" w:rsidP="00921B08">
            <w:pPr>
              <w:spacing w:line="360" w:lineRule="auto"/>
              <w:jc w:val="both"/>
              <w:rPr>
                <w:ins w:id="32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2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 (19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39DE886C" w14:textId="77777777" w:rsidR="002520AB" w:rsidRPr="00271D06" w:rsidRDefault="002520AB" w:rsidP="00921B08">
            <w:pPr>
              <w:spacing w:line="360" w:lineRule="auto"/>
              <w:jc w:val="both"/>
              <w:rPr>
                <w:ins w:id="32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29247BB7" w14:textId="77777777" w:rsidR="002520AB" w:rsidRPr="00271D06" w:rsidRDefault="002520AB" w:rsidP="00921B08">
            <w:pPr>
              <w:spacing w:line="360" w:lineRule="auto"/>
              <w:jc w:val="both"/>
              <w:rPr>
                <w:ins w:id="32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3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7AAE535" w14:textId="77777777" w:rsidR="002520AB" w:rsidRPr="00271D06" w:rsidRDefault="002520AB" w:rsidP="00921B08">
            <w:pPr>
              <w:spacing w:line="360" w:lineRule="auto"/>
              <w:jc w:val="both"/>
              <w:rPr>
                <w:ins w:id="33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3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72281843" w14:textId="77777777" w:rsidR="002520AB" w:rsidRPr="00271D06" w:rsidRDefault="002520AB" w:rsidP="00921B08">
            <w:pPr>
              <w:spacing w:line="360" w:lineRule="auto"/>
              <w:jc w:val="both"/>
              <w:rPr>
                <w:ins w:id="33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002D1C2C" w14:textId="77777777" w:rsidTr="00921B08">
        <w:trPr>
          <w:trHeight w:val="50"/>
          <w:ins w:id="334" w:author="Jonathan Weller" w:date="2024-08-31T15:59:00Z"/>
        </w:trPr>
        <w:tc>
          <w:tcPr>
            <w:tcW w:w="1322" w:type="dxa"/>
          </w:tcPr>
          <w:p w14:paraId="01AD9A8F" w14:textId="77777777" w:rsidR="002520AB" w:rsidRPr="00271D06" w:rsidRDefault="002520AB" w:rsidP="00921B08">
            <w:pPr>
              <w:spacing w:line="360" w:lineRule="auto"/>
              <w:rPr>
                <w:ins w:id="33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proofErr w:type="spellStart"/>
            <w:ins w:id="33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adiochemotherapy</w:t>
              </w:r>
              <w:proofErr w:type="spellEnd"/>
            </w:ins>
          </w:p>
        </w:tc>
        <w:tc>
          <w:tcPr>
            <w:tcW w:w="706" w:type="dxa"/>
          </w:tcPr>
          <w:p w14:paraId="7C0EFE11" w14:textId="77777777" w:rsidR="002520AB" w:rsidRPr="00271D06" w:rsidRDefault="002520AB" w:rsidP="00921B08">
            <w:pPr>
              <w:spacing w:line="360" w:lineRule="auto"/>
              <w:jc w:val="both"/>
              <w:rPr>
                <w:ins w:id="337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38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7 (12)</w:t>
              </w:r>
            </w:ins>
          </w:p>
        </w:tc>
        <w:tc>
          <w:tcPr>
            <w:tcW w:w="706" w:type="dxa"/>
          </w:tcPr>
          <w:p w14:paraId="6635D321" w14:textId="77777777" w:rsidR="002520AB" w:rsidRPr="00271D06" w:rsidRDefault="002520AB" w:rsidP="00921B08">
            <w:pPr>
              <w:spacing w:line="360" w:lineRule="auto"/>
              <w:jc w:val="both"/>
              <w:rPr>
                <w:ins w:id="339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40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3 (5)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39F17A9F" w14:textId="77777777" w:rsidR="002520AB" w:rsidRPr="00271D06" w:rsidRDefault="002520AB" w:rsidP="00921B08">
            <w:pPr>
              <w:spacing w:line="360" w:lineRule="auto"/>
              <w:jc w:val="both"/>
              <w:rPr>
                <w:ins w:id="341" w:author="Jonathan Weller" w:date="2024-08-31T15:59:00Z"/>
                <w:rFonts w:ascii="Arial" w:hAnsi="Arial" w:cs="Arial"/>
                <w:i/>
                <w:i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FF9F33C" w14:textId="77777777" w:rsidR="002520AB" w:rsidRPr="00271D06" w:rsidRDefault="002520AB" w:rsidP="00921B08">
            <w:pPr>
              <w:spacing w:line="360" w:lineRule="auto"/>
              <w:jc w:val="both"/>
              <w:rPr>
                <w:ins w:id="342" w:author="Jonathan Weller" w:date="2024-08-31T15:59:00Z"/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ins w:id="343" w:author="Jonathan Weller" w:date="2024-08-31T15:59:00Z">
              <w:r w:rsidRPr="00271D06">
                <w:rPr>
                  <w:rFonts w:ascii="Arial" w:hAnsi="Arial" w:cs="Arial"/>
                  <w:color w:val="000000" w:themeColor="text1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1452" w:type="dxa"/>
          </w:tcPr>
          <w:p w14:paraId="32F53DF5" w14:textId="77777777" w:rsidR="002520AB" w:rsidRPr="00271D06" w:rsidRDefault="002520AB" w:rsidP="00921B08">
            <w:pPr>
              <w:spacing w:line="360" w:lineRule="auto"/>
              <w:jc w:val="both"/>
              <w:rPr>
                <w:ins w:id="34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4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3)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0556AEE8" w14:textId="77777777" w:rsidR="002520AB" w:rsidRPr="00271D06" w:rsidRDefault="002520AB" w:rsidP="00921B08">
            <w:pPr>
              <w:spacing w:line="360" w:lineRule="auto"/>
              <w:jc w:val="both"/>
              <w:rPr>
                <w:ins w:id="34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6980B805" w14:textId="77777777" w:rsidR="002520AB" w:rsidRPr="00271D06" w:rsidRDefault="002520AB" w:rsidP="00921B08">
            <w:pPr>
              <w:spacing w:line="360" w:lineRule="auto"/>
              <w:jc w:val="both"/>
              <w:rPr>
                <w:ins w:id="34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4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7 (17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208B6F" w14:textId="77777777" w:rsidR="002520AB" w:rsidRPr="00271D06" w:rsidRDefault="002520AB" w:rsidP="00921B08">
            <w:pPr>
              <w:spacing w:line="360" w:lineRule="auto"/>
              <w:jc w:val="both"/>
              <w:rPr>
                <w:ins w:id="34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5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8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1D91DF38" w14:textId="77777777" w:rsidR="002520AB" w:rsidRPr="00271D06" w:rsidRDefault="002520AB" w:rsidP="00921B08">
            <w:pPr>
              <w:spacing w:line="360" w:lineRule="auto"/>
              <w:jc w:val="both"/>
              <w:rPr>
                <w:ins w:id="35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333591F7" w14:textId="77777777" w:rsidTr="00921B08">
        <w:trPr>
          <w:ins w:id="352" w:author="Jonathan Weller" w:date="2024-08-31T15:59:00Z"/>
        </w:trPr>
        <w:tc>
          <w:tcPr>
            <w:tcW w:w="1322" w:type="dxa"/>
          </w:tcPr>
          <w:p w14:paraId="5D9E79A2" w14:textId="77777777" w:rsidR="002520AB" w:rsidRPr="00271D06" w:rsidRDefault="002520AB" w:rsidP="00921B08">
            <w:pPr>
              <w:spacing w:line="360" w:lineRule="auto"/>
              <w:rPr>
                <w:ins w:id="353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354" w:author="Jonathan Weller" w:date="2024-08-31T15:59:00Z">
              <w:r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L</w:t>
              </w:r>
              <w:r w:rsidRPr="00EC06FE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ocation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, n (%)</w:t>
              </w:r>
            </w:ins>
          </w:p>
        </w:tc>
        <w:tc>
          <w:tcPr>
            <w:tcW w:w="706" w:type="dxa"/>
          </w:tcPr>
          <w:p w14:paraId="23AD17CB" w14:textId="77777777" w:rsidR="002520AB" w:rsidRPr="00271D06" w:rsidRDefault="002520AB" w:rsidP="00921B08">
            <w:pPr>
              <w:spacing w:line="360" w:lineRule="auto"/>
              <w:jc w:val="both"/>
              <w:rPr>
                <w:ins w:id="35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427683BD" w14:textId="77777777" w:rsidR="002520AB" w:rsidRPr="00271D06" w:rsidRDefault="002520AB" w:rsidP="00921B08">
            <w:pPr>
              <w:spacing w:line="360" w:lineRule="auto"/>
              <w:jc w:val="both"/>
              <w:rPr>
                <w:ins w:id="35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7A8BDF4" w14:textId="77777777" w:rsidR="002520AB" w:rsidRPr="00271D06" w:rsidRDefault="002520AB" w:rsidP="00921B08">
            <w:pPr>
              <w:spacing w:line="360" w:lineRule="auto"/>
              <w:jc w:val="both"/>
              <w:rPr>
                <w:ins w:id="35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F8C20BD" w14:textId="77777777" w:rsidR="002520AB" w:rsidRPr="00271D06" w:rsidRDefault="002520AB" w:rsidP="00921B08">
            <w:pPr>
              <w:spacing w:line="360" w:lineRule="auto"/>
              <w:jc w:val="both"/>
              <w:rPr>
                <w:ins w:id="35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3DD0F077" w14:textId="77777777" w:rsidR="002520AB" w:rsidRPr="00271D06" w:rsidRDefault="002520AB" w:rsidP="00921B08">
            <w:pPr>
              <w:spacing w:line="360" w:lineRule="auto"/>
              <w:jc w:val="both"/>
              <w:rPr>
                <w:ins w:id="35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13A5DE2C" w14:textId="77777777" w:rsidR="002520AB" w:rsidRPr="00271D06" w:rsidRDefault="002520AB" w:rsidP="00921B08">
            <w:pPr>
              <w:spacing w:line="360" w:lineRule="auto"/>
              <w:jc w:val="both"/>
              <w:rPr>
                <w:ins w:id="36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5D4908C3" w14:textId="77777777" w:rsidR="002520AB" w:rsidRPr="00271D06" w:rsidRDefault="002520AB" w:rsidP="00921B08">
            <w:pPr>
              <w:spacing w:line="360" w:lineRule="auto"/>
              <w:jc w:val="both"/>
              <w:rPr>
                <w:ins w:id="36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E20551" w14:textId="77777777" w:rsidR="002520AB" w:rsidRPr="00271D06" w:rsidRDefault="002520AB" w:rsidP="00921B08">
            <w:pPr>
              <w:spacing w:line="360" w:lineRule="auto"/>
              <w:jc w:val="both"/>
              <w:rPr>
                <w:ins w:id="36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5AF2E484" w14:textId="77777777" w:rsidR="002520AB" w:rsidRPr="00271D06" w:rsidRDefault="002520AB" w:rsidP="00921B08">
            <w:pPr>
              <w:spacing w:line="360" w:lineRule="auto"/>
              <w:jc w:val="both"/>
              <w:rPr>
                <w:ins w:id="36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3BCA815A" w14:textId="77777777" w:rsidTr="00921B08">
        <w:trPr>
          <w:ins w:id="364" w:author="Jonathan Weller" w:date="2024-08-31T15:59:00Z"/>
        </w:trPr>
        <w:tc>
          <w:tcPr>
            <w:tcW w:w="1322" w:type="dxa"/>
          </w:tcPr>
          <w:p w14:paraId="292D8DCB" w14:textId="77777777" w:rsidR="002520AB" w:rsidRPr="00271D06" w:rsidRDefault="002520AB" w:rsidP="00921B08">
            <w:pPr>
              <w:spacing w:line="360" w:lineRule="auto"/>
              <w:rPr>
                <w:ins w:id="36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6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Frontal</w:t>
              </w:r>
            </w:ins>
          </w:p>
        </w:tc>
        <w:tc>
          <w:tcPr>
            <w:tcW w:w="706" w:type="dxa"/>
          </w:tcPr>
          <w:p w14:paraId="53A56F26" w14:textId="77777777" w:rsidR="002520AB" w:rsidRPr="00271D06" w:rsidRDefault="002520AB" w:rsidP="00921B08">
            <w:pPr>
              <w:spacing w:line="360" w:lineRule="auto"/>
              <w:jc w:val="both"/>
              <w:rPr>
                <w:ins w:id="36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6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3 (40)</w:t>
              </w:r>
            </w:ins>
          </w:p>
        </w:tc>
        <w:tc>
          <w:tcPr>
            <w:tcW w:w="706" w:type="dxa"/>
          </w:tcPr>
          <w:p w14:paraId="0CA5ECCF" w14:textId="77777777" w:rsidR="002520AB" w:rsidRPr="00271D06" w:rsidRDefault="002520AB" w:rsidP="00921B08">
            <w:pPr>
              <w:spacing w:line="360" w:lineRule="auto"/>
              <w:jc w:val="both"/>
              <w:rPr>
                <w:ins w:id="36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7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5 (44)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547A792B" w14:textId="77777777" w:rsidR="002520AB" w:rsidRPr="00271D06" w:rsidRDefault="002520AB" w:rsidP="00921B08">
            <w:pPr>
              <w:spacing w:line="360" w:lineRule="auto"/>
              <w:jc w:val="both"/>
              <w:rPr>
                <w:ins w:id="37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372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18</w:t>
              </w:r>
            </w:ins>
          </w:p>
        </w:tc>
        <w:tc>
          <w:tcPr>
            <w:tcW w:w="1341" w:type="dxa"/>
          </w:tcPr>
          <w:p w14:paraId="79875AC2" w14:textId="77777777" w:rsidR="002520AB" w:rsidRPr="00271D06" w:rsidRDefault="002520AB" w:rsidP="00921B08">
            <w:pPr>
              <w:spacing w:line="360" w:lineRule="auto"/>
              <w:jc w:val="both"/>
              <w:rPr>
                <w:ins w:id="37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7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7 (44)</w:t>
              </w:r>
            </w:ins>
          </w:p>
        </w:tc>
        <w:tc>
          <w:tcPr>
            <w:tcW w:w="1452" w:type="dxa"/>
          </w:tcPr>
          <w:p w14:paraId="58B1B325" w14:textId="77777777" w:rsidR="002520AB" w:rsidRPr="00271D06" w:rsidRDefault="002520AB" w:rsidP="00921B08">
            <w:pPr>
              <w:spacing w:line="360" w:lineRule="auto"/>
              <w:jc w:val="both"/>
              <w:rPr>
                <w:ins w:id="37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7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5 (47)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34327739" w14:textId="77777777" w:rsidR="002520AB" w:rsidRPr="00271D06" w:rsidRDefault="002520AB" w:rsidP="00921B08">
            <w:pPr>
              <w:spacing w:line="360" w:lineRule="auto"/>
              <w:jc w:val="both"/>
              <w:rPr>
                <w:ins w:id="37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378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47</w:t>
              </w:r>
            </w:ins>
          </w:p>
        </w:tc>
        <w:tc>
          <w:tcPr>
            <w:tcW w:w="977" w:type="dxa"/>
          </w:tcPr>
          <w:p w14:paraId="0F1484F3" w14:textId="77777777" w:rsidR="002520AB" w:rsidRPr="00271D06" w:rsidRDefault="002520AB" w:rsidP="00921B08">
            <w:pPr>
              <w:spacing w:line="360" w:lineRule="auto"/>
              <w:jc w:val="both"/>
              <w:rPr>
                <w:ins w:id="37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8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6 (39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13D1D72" w14:textId="77777777" w:rsidR="002520AB" w:rsidRPr="00271D06" w:rsidRDefault="002520AB" w:rsidP="00921B08">
            <w:pPr>
              <w:spacing w:line="360" w:lineRule="auto"/>
              <w:jc w:val="both"/>
              <w:rPr>
                <w:ins w:id="38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8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0 (40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409F569C" w14:textId="77777777" w:rsidR="002520AB" w:rsidRPr="00271D06" w:rsidRDefault="002520AB" w:rsidP="00921B08">
            <w:pPr>
              <w:spacing w:line="360" w:lineRule="auto"/>
              <w:jc w:val="both"/>
              <w:rPr>
                <w:ins w:id="38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384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62</w:t>
              </w:r>
            </w:ins>
          </w:p>
        </w:tc>
      </w:tr>
      <w:tr w:rsidR="002520AB" w:rsidRPr="006177E9" w14:paraId="54FF9A17" w14:textId="77777777" w:rsidTr="00921B08">
        <w:trPr>
          <w:ins w:id="385" w:author="Jonathan Weller" w:date="2024-08-31T15:59:00Z"/>
        </w:trPr>
        <w:tc>
          <w:tcPr>
            <w:tcW w:w="1322" w:type="dxa"/>
          </w:tcPr>
          <w:p w14:paraId="62D13C00" w14:textId="77777777" w:rsidR="002520AB" w:rsidRPr="00271D06" w:rsidRDefault="002520AB" w:rsidP="00921B08">
            <w:pPr>
              <w:spacing w:line="360" w:lineRule="auto"/>
              <w:rPr>
                <w:ins w:id="38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8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Temporal</w:t>
              </w:r>
            </w:ins>
          </w:p>
        </w:tc>
        <w:tc>
          <w:tcPr>
            <w:tcW w:w="706" w:type="dxa"/>
          </w:tcPr>
          <w:p w14:paraId="0FF7B1D5" w14:textId="77777777" w:rsidR="002520AB" w:rsidRPr="00271D06" w:rsidRDefault="002520AB" w:rsidP="00921B08">
            <w:pPr>
              <w:spacing w:line="360" w:lineRule="auto"/>
              <w:jc w:val="both"/>
              <w:rPr>
                <w:ins w:id="38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8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 (23)</w:t>
              </w:r>
            </w:ins>
          </w:p>
        </w:tc>
        <w:tc>
          <w:tcPr>
            <w:tcW w:w="706" w:type="dxa"/>
          </w:tcPr>
          <w:p w14:paraId="2C6DE616" w14:textId="77777777" w:rsidR="002520AB" w:rsidRPr="00271D06" w:rsidRDefault="002520AB" w:rsidP="00921B08">
            <w:pPr>
              <w:spacing w:line="360" w:lineRule="auto"/>
              <w:jc w:val="both"/>
              <w:rPr>
                <w:ins w:id="39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9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 (23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0F20AC31" w14:textId="77777777" w:rsidR="002520AB" w:rsidRPr="00271D06" w:rsidRDefault="002520AB" w:rsidP="00921B08">
            <w:pPr>
              <w:spacing w:line="360" w:lineRule="auto"/>
              <w:jc w:val="both"/>
              <w:rPr>
                <w:ins w:id="39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37A913D" w14:textId="77777777" w:rsidR="002520AB" w:rsidRPr="00271D06" w:rsidRDefault="002520AB" w:rsidP="00921B08">
            <w:pPr>
              <w:spacing w:line="360" w:lineRule="auto"/>
              <w:jc w:val="both"/>
              <w:rPr>
                <w:ins w:id="39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9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19)</w:t>
              </w:r>
            </w:ins>
          </w:p>
        </w:tc>
        <w:tc>
          <w:tcPr>
            <w:tcW w:w="1452" w:type="dxa"/>
          </w:tcPr>
          <w:p w14:paraId="4022CF44" w14:textId="77777777" w:rsidR="002520AB" w:rsidRPr="00271D06" w:rsidRDefault="002520AB" w:rsidP="00921B08">
            <w:pPr>
              <w:spacing w:line="360" w:lineRule="auto"/>
              <w:jc w:val="both"/>
              <w:rPr>
                <w:ins w:id="39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9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16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12763228" w14:textId="77777777" w:rsidR="002520AB" w:rsidRPr="00271D06" w:rsidRDefault="002520AB" w:rsidP="00921B08">
            <w:pPr>
              <w:spacing w:line="360" w:lineRule="auto"/>
              <w:jc w:val="both"/>
              <w:rPr>
                <w:ins w:id="39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5B6EE2D3" w14:textId="77777777" w:rsidR="002520AB" w:rsidRPr="00271D06" w:rsidRDefault="002520AB" w:rsidP="00921B08">
            <w:pPr>
              <w:spacing w:line="360" w:lineRule="auto"/>
              <w:jc w:val="both"/>
              <w:rPr>
                <w:ins w:id="39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39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0 (24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009EA1" w14:textId="77777777" w:rsidR="002520AB" w:rsidRPr="00271D06" w:rsidRDefault="002520AB" w:rsidP="00921B08">
            <w:pPr>
              <w:spacing w:line="360" w:lineRule="auto"/>
              <w:jc w:val="both"/>
              <w:rPr>
                <w:ins w:id="40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0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8 (32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AD2687E" w14:textId="77777777" w:rsidR="002520AB" w:rsidRPr="00271D06" w:rsidRDefault="002520AB" w:rsidP="00921B08">
            <w:pPr>
              <w:spacing w:line="360" w:lineRule="auto"/>
              <w:jc w:val="both"/>
              <w:rPr>
                <w:ins w:id="40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4420E105" w14:textId="77777777" w:rsidTr="00921B08">
        <w:trPr>
          <w:ins w:id="403" w:author="Jonathan Weller" w:date="2024-08-31T15:59:00Z"/>
        </w:trPr>
        <w:tc>
          <w:tcPr>
            <w:tcW w:w="1322" w:type="dxa"/>
          </w:tcPr>
          <w:p w14:paraId="6CC748E8" w14:textId="77777777" w:rsidR="002520AB" w:rsidRPr="00271D06" w:rsidRDefault="002520AB" w:rsidP="00921B08">
            <w:pPr>
              <w:spacing w:line="360" w:lineRule="auto"/>
              <w:rPr>
                <w:ins w:id="40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0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Insular</w:t>
              </w:r>
            </w:ins>
          </w:p>
        </w:tc>
        <w:tc>
          <w:tcPr>
            <w:tcW w:w="706" w:type="dxa"/>
          </w:tcPr>
          <w:p w14:paraId="3444E358" w14:textId="77777777" w:rsidR="002520AB" w:rsidRPr="00271D06" w:rsidRDefault="002520AB" w:rsidP="00921B08">
            <w:pPr>
              <w:spacing w:line="360" w:lineRule="auto"/>
              <w:jc w:val="both"/>
              <w:rPr>
                <w:ins w:id="40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0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16)</w:t>
              </w:r>
            </w:ins>
          </w:p>
        </w:tc>
        <w:tc>
          <w:tcPr>
            <w:tcW w:w="706" w:type="dxa"/>
          </w:tcPr>
          <w:p w14:paraId="51D27292" w14:textId="77777777" w:rsidR="002520AB" w:rsidRPr="00271D06" w:rsidRDefault="002520AB" w:rsidP="00921B08">
            <w:pPr>
              <w:spacing w:line="360" w:lineRule="auto"/>
              <w:jc w:val="both"/>
              <w:rPr>
                <w:ins w:id="40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0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16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11822F72" w14:textId="77777777" w:rsidR="002520AB" w:rsidRPr="00271D06" w:rsidRDefault="002520AB" w:rsidP="00921B08">
            <w:pPr>
              <w:spacing w:line="360" w:lineRule="auto"/>
              <w:jc w:val="both"/>
              <w:rPr>
                <w:ins w:id="41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4A62EB2D" w14:textId="77777777" w:rsidR="002520AB" w:rsidRPr="00271D06" w:rsidRDefault="002520AB" w:rsidP="00921B08">
            <w:pPr>
              <w:spacing w:line="360" w:lineRule="auto"/>
              <w:jc w:val="both"/>
              <w:rPr>
                <w:ins w:id="41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1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13)</w:t>
              </w:r>
            </w:ins>
          </w:p>
        </w:tc>
        <w:tc>
          <w:tcPr>
            <w:tcW w:w="1452" w:type="dxa"/>
          </w:tcPr>
          <w:p w14:paraId="4FE4F11E" w14:textId="77777777" w:rsidR="002520AB" w:rsidRPr="00271D06" w:rsidRDefault="002520AB" w:rsidP="00921B08">
            <w:pPr>
              <w:spacing w:line="360" w:lineRule="auto"/>
              <w:jc w:val="both"/>
              <w:rPr>
                <w:ins w:id="41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1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 (19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1D02E896" w14:textId="77777777" w:rsidR="002520AB" w:rsidRPr="00271D06" w:rsidRDefault="002520AB" w:rsidP="00921B08">
            <w:pPr>
              <w:spacing w:line="360" w:lineRule="auto"/>
              <w:jc w:val="both"/>
              <w:rPr>
                <w:ins w:id="41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13A1906C" w14:textId="77777777" w:rsidR="002520AB" w:rsidRPr="00271D06" w:rsidRDefault="002520AB" w:rsidP="00921B08">
            <w:pPr>
              <w:spacing w:line="360" w:lineRule="auto"/>
              <w:jc w:val="both"/>
              <w:rPr>
                <w:ins w:id="41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1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7 (17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82E2F1D" w14:textId="77777777" w:rsidR="002520AB" w:rsidRPr="00271D06" w:rsidRDefault="002520AB" w:rsidP="00921B08">
            <w:pPr>
              <w:spacing w:line="360" w:lineRule="auto"/>
              <w:jc w:val="both"/>
              <w:rPr>
                <w:ins w:id="41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1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12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ED247FF" w14:textId="77777777" w:rsidR="002520AB" w:rsidRPr="00271D06" w:rsidRDefault="002520AB" w:rsidP="00921B08">
            <w:pPr>
              <w:spacing w:line="360" w:lineRule="auto"/>
              <w:jc w:val="both"/>
              <w:rPr>
                <w:ins w:id="42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49ACFB76" w14:textId="77777777" w:rsidTr="00921B08">
        <w:trPr>
          <w:trHeight w:val="50"/>
          <w:ins w:id="421" w:author="Jonathan Weller" w:date="2024-08-31T15:59:00Z"/>
        </w:trPr>
        <w:tc>
          <w:tcPr>
            <w:tcW w:w="1322" w:type="dxa"/>
          </w:tcPr>
          <w:p w14:paraId="3C655F6C" w14:textId="77777777" w:rsidR="002520AB" w:rsidRPr="00271D06" w:rsidRDefault="002520AB" w:rsidP="00921B08">
            <w:pPr>
              <w:spacing w:line="360" w:lineRule="auto"/>
              <w:rPr>
                <w:ins w:id="42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2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Parietal</w:t>
              </w:r>
            </w:ins>
          </w:p>
        </w:tc>
        <w:tc>
          <w:tcPr>
            <w:tcW w:w="706" w:type="dxa"/>
          </w:tcPr>
          <w:p w14:paraId="180A8D93" w14:textId="77777777" w:rsidR="002520AB" w:rsidRPr="00271D06" w:rsidRDefault="002520AB" w:rsidP="00921B08">
            <w:pPr>
              <w:spacing w:line="360" w:lineRule="auto"/>
              <w:jc w:val="both"/>
              <w:rPr>
                <w:ins w:id="42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2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7)</w:t>
              </w:r>
            </w:ins>
          </w:p>
        </w:tc>
        <w:tc>
          <w:tcPr>
            <w:tcW w:w="706" w:type="dxa"/>
          </w:tcPr>
          <w:p w14:paraId="67E603FC" w14:textId="77777777" w:rsidR="002520AB" w:rsidRPr="00271D06" w:rsidRDefault="002520AB" w:rsidP="00921B08">
            <w:pPr>
              <w:spacing w:line="360" w:lineRule="auto"/>
              <w:jc w:val="both"/>
              <w:rPr>
                <w:ins w:id="42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2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16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</w:tcPr>
          <w:p w14:paraId="7E33D49A" w14:textId="77777777" w:rsidR="002520AB" w:rsidRPr="00271D06" w:rsidRDefault="002520AB" w:rsidP="00921B08">
            <w:pPr>
              <w:spacing w:line="360" w:lineRule="auto"/>
              <w:jc w:val="both"/>
              <w:rPr>
                <w:ins w:id="42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25701407" w14:textId="77777777" w:rsidR="002520AB" w:rsidRPr="00271D06" w:rsidRDefault="002520AB" w:rsidP="00921B08">
            <w:pPr>
              <w:spacing w:line="360" w:lineRule="auto"/>
              <w:jc w:val="both"/>
              <w:rPr>
                <w:ins w:id="42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3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13)</w:t>
              </w:r>
            </w:ins>
          </w:p>
        </w:tc>
        <w:tc>
          <w:tcPr>
            <w:tcW w:w="1452" w:type="dxa"/>
          </w:tcPr>
          <w:p w14:paraId="57BD2297" w14:textId="77777777" w:rsidR="002520AB" w:rsidRPr="00271D06" w:rsidRDefault="002520AB" w:rsidP="00921B08">
            <w:pPr>
              <w:spacing w:line="360" w:lineRule="auto"/>
              <w:jc w:val="both"/>
              <w:rPr>
                <w:ins w:id="43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3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 (19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0DE4D0BA" w14:textId="77777777" w:rsidR="002520AB" w:rsidRPr="00271D06" w:rsidRDefault="002520AB" w:rsidP="00921B08">
            <w:pPr>
              <w:spacing w:line="360" w:lineRule="auto"/>
              <w:jc w:val="both"/>
              <w:rPr>
                <w:ins w:id="43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1E282931" w14:textId="77777777" w:rsidR="002520AB" w:rsidRPr="00271D06" w:rsidRDefault="002520AB" w:rsidP="00921B08">
            <w:pPr>
              <w:spacing w:line="360" w:lineRule="auto"/>
              <w:jc w:val="both"/>
              <w:rPr>
                <w:ins w:id="43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3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5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5C10A6E" w14:textId="77777777" w:rsidR="002520AB" w:rsidRPr="00271D06" w:rsidRDefault="002520AB" w:rsidP="00921B08">
            <w:pPr>
              <w:spacing w:line="360" w:lineRule="auto"/>
              <w:jc w:val="both"/>
              <w:rPr>
                <w:ins w:id="43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3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12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9B9D854" w14:textId="77777777" w:rsidR="002520AB" w:rsidRPr="00271D06" w:rsidRDefault="002520AB" w:rsidP="00921B08">
            <w:pPr>
              <w:spacing w:line="360" w:lineRule="auto"/>
              <w:jc w:val="both"/>
              <w:rPr>
                <w:ins w:id="43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7454B9B6" w14:textId="77777777" w:rsidTr="00921B08">
        <w:trPr>
          <w:ins w:id="439" w:author="Jonathan Weller" w:date="2024-08-31T15:59:00Z"/>
        </w:trPr>
        <w:tc>
          <w:tcPr>
            <w:tcW w:w="1322" w:type="dxa"/>
          </w:tcPr>
          <w:p w14:paraId="0C37BBC1" w14:textId="77777777" w:rsidR="002520AB" w:rsidRPr="00271D06" w:rsidRDefault="002520AB" w:rsidP="00921B08">
            <w:pPr>
              <w:spacing w:line="360" w:lineRule="auto"/>
              <w:rPr>
                <w:ins w:id="44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4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Occipital</w:t>
              </w:r>
            </w:ins>
          </w:p>
        </w:tc>
        <w:tc>
          <w:tcPr>
            <w:tcW w:w="706" w:type="dxa"/>
          </w:tcPr>
          <w:p w14:paraId="512AA571" w14:textId="77777777" w:rsidR="002520AB" w:rsidRPr="00271D06" w:rsidRDefault="002520AB" w:rsidP="00921B08">
            <w:pPr>
              <w:spacing w:line="360" w:lineRule="auto"/>
              <w:jc w:val="both"/>
              <w:rPr>
                <w:ins w:id="44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4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5)</w:t>
              </w:r>
            </w:ins>
          </w:p>
        </w:tc>
        <w:tc>
          <w:tcPr>
            <w:tcW w:w="706" w:type="dxa"/>
          </w:tcPr>
          <w:p w14:paraId="6C19C115" w14:textId="77777777" w:rsidR="002520AB" w:rsidRPr="00271D06" w:rsidRDefault="002520AB" w:rsidP="00921B08">
            <w:pPr>
              <w:spacing w:line="360" w:lineRule="auto"/>
              <w:jc w:val="both"/>
              <w:rPr>
                <w:ins w:id="44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4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3112516" w14:textId="77777777" w:rsidR="002520AB" w:rsidRPr="00271D06" w:rsidRDefault="002520AB" w:rsidP="00921B08">
            <w:pPr>
              <w:spacing w:line="360" w:lineRule="auto"/>
              <w:jc w:val="both"/>
              <w:rPr>
                <w:ins w:id="44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33C88A8B" w14:textId="77777777" w:rsidR="002520AB" w:rsidRPr="00271D06" w:rsidRDefault="002520AB" w:rsidP="00921B08">
            <w:pPr>
              <w:spacing w:line="360" w:lineRule="auto"/>
              <w:jc w:val="both"/>
              <w:rPr>
                <w:ins w:id="44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4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6)</w:t>
              </w:r>
            </w:ins>
          </w:p>
        </w:tc>
        <w:tc>
          <w:tcPr>
            <w:tcW w:w="1452" w:type="dxa"/>
          </w:tcPr>
          <w:p w14:paraId="2F77D043" w14:textId="77777777" w:rsidR="002520AB" w:rsidRPr="00271D06" w:rsidRDefault="002520AB" w:rsidP="00921B08">
            <w:pPr>
              <w:spacing w:line="360" w:lineRule="auto"/>
              <w:jc w:val="both"/>
              <w:rPr>
                <w:ins w:id="44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5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227D650C" w14:textId="77777777" w:rsidR="002520AB" w:rsidRPr="00271D06" w:rsidRDefault="002520AB" w:rsidP="00921B08">
            <w:pPr>
              <w:spacing w:line="360" w:lineRule="auto"/>
              <w:jc w:val="both"/>
              <w:rPr>
                <w:ins w:id="45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3F9A3482" w14:textId="77777777" w:rsidR="002520AB" w:rsidRPr="00271D06" w:rsidRDefault="002520AB" w:rsidP="00921B08">
            <w:pPr>
              <w:spacing w:line="360" w:lineRule="auto"/>
              <w:jc w:val="both"/>
              <w:rPr>
                <w:ins w:id="45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5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5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DD2D14" w14:textId="77777777" w:rsidR="002520AB" w:rsidRPr="00271D06" w:rsidRDefault="002520AB" w:rsidP="00921B08">
            <w:pPr>
              <w:spacing w:line="360" w:lineRule="auto"/>
              <w:jc w:val="both"/>
              <w:rPr>
                <w:ins w:id="45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5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517278A" w14:textId="77777777" w:rsidR="002520AB" w:rsidRPr="00271D06" w:rsidRDefault="002520AB" w:rsidP="00921B08">
            <w:pPr>
              <w:spacing w:line="360" w:lineRule="auto"/>
              <w:jc w:val="both"/>
              <w:rPr>
                <w:ins w:id="45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333598B1" w14:textId="77777777" w:rsidTr="00921B08">
        <w:trPr>
          <w:ins w:id="457" w:author="Jonathan Weller" w:date="2024-08-31T15:59:00Z"/>
        </w:trPr>
        <w:tc>
          <w:tcPr>
            <w:tcW w:w="1322" w:type="dxa"/>
          </w:tcPr>
          <w:p w14:paraId="7165807D" w14:textId="77777777" w:rsidR="002520AB" w:rsidRPr="00271D06" w:rsidRDefault="002520AB" w:rsidP="00921B08">
            <w:pPr>
              <w:spacing w:line="360" w:lineRule="auto"/>
              <w:rPr>
                <w:ins w:id="45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5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Midline</w:t>
              </w:r>
            </w:ins>
          </w:p>
        </w:tc>
        <w:tc>
          <w:tcPr>
            <w:tcW w:w="706" w:type="dxa"/>
          </w:tcPr>
          <w:p w14:paraId="5DFF2189" w14:textId="77777777" w:rsidR="002520AB" w:rsidRPr="00271D06" w:rsidRDefault="002520AB" w:rsidP="00921B08">
            <w:pPr>
              <w:spacing w:line="360" w:lineRule="auto"/>
              <w:jc w:val="both"/>
              <w:rPr>
                <w:ins w:id="46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6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9)</w:t>
              </w:r>
            </w:ins>
          </w:p>
        </w:tc>
        <w:tc>
          <w:tcPr>
            <w:tcW w:w="706" w:type="dxa"/>
          </w:tcPr>
          <w:p w14:paraId="1FB674CA" w14:textId="77777777" w:rsidR="002520AB" w:rsidRPr="00271D06" w:rsidRDefault="002520AB" w:rsidP="00921B08">
            <w:pPr>
              <w:spacing w:line="360" w:lineRule="auto"/>
              <w:jc w:val="both"/>
              <w:rPr>
                <w:ins w:id="46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6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35AB3210" w14:textId="77777777" w:rsidR="002520AB" w:rsidRPr="00271D06" w:rsidRDefault="002520AB" w:rsidP="00921B08">
            <w:pPr>
              <w:spacing w:line="360" w:lineRule="auto"/>
              <w:jc w:val="both"/>
              <w:rPr>
                <w:ins w:id="46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03AC7100" w14:textId="77777777" w:rsidR="002520AB" w:rsidRPr="00271D06" w:rsidRDefault="002520AB" w:rsidP="00921B08">
            <w:pPr>
              <w:spacing w:line="360" w:lineRule="auto"/>
              <w:jc w:val="both"/>
              <w:rPr>
                <w:ins w:id="46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6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6)</w:t>
              </w:r>
            </w:ins>
          </w:p>
        </w:tc>
        <w:tc>
          <w:tcPr>
            <w:tcW w:w="1452" w:type="dxa"/>
          </w:tcPr>
          <w:p w14:paraId="0977B0AB" w14:textId="77777777" w:rsidR="002520AB" w:rsidRPr="00271D06" w:rsidRDefault="002520AB" w:rsidP="00921B08">
            <w:pPr>
              <w:spacing w:line="360" w:lineRule="auto"/>
              <w:jc w:val="both"/>
              <w:rPr>
                <w:ins w:id="46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6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4FC15547" w14:textId="77777777" w:rsidR="002520AB" w:rsidRPr="00271D06" w:rsidRDefault="002520AB" w:rsidP="00921B08">
            <w:pPr>
              <w:spacing w:line="360" w:lineRule="auto"/>
              <w:jc w:val="both"/>
              <w:rPr>
                <w:ins w:id="46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46F177BC" w14:textId="77777777" w:rsidR="002520AB" w:rsidRPr="00271D06" w:rsidRDefault="002520AB" w:rsidP="00921B08">
            <w:pPr>
              <w:spacing w:line="360" w:lineRule="auto"/>
              <w:jc w:val="both"/>
              <w:rPr>
                <w:ins w:id="47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7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10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88B3333" w14:textId="77777777" w:rsidR="002520AB" w:rsidRPr="00271D06" w:rsidRDefault="002520AB" w:rsidP="00921B08">
            <w:pPr>
              <w:spacing w:line="360" w:lineRule="auto"/>
              <w:jc w:val="both"/>
              <w:rPr>
                <w:ins w:id="47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7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4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4F380571" w14:textId="77777777" w:rsidR="002520AB" w:rsidRPr="00271D06" w:rsidRDefault="002520AB" w:rsidP="00921B08">
            <w:pPr>
              <w:spacing w:line="360" w:lineRule="auto"/>
              <w:jc w:val="both"/>
              <w:rPr>
                <w:ins w:id="47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11BC67F9" w14:textId="77777777" w:rsidTr="00921B08">
        <w:trPr>
          <w:ins w:id="475" w:author="Jonathan Weller" w:date="2024-08-31T15:59:00Z"/>
        </w:trPr>
        <w:tc>
          <w:tcPr>
            <w:tcW w:w="1322" w:type="dxa"/>
          </w:tcPr>
          <w:p w14:paraId="2A2F9392" w14:textId="77777777" w:rsidR="002520AB" w:rsidRPr="00271D06" w:rsidRDefault="002520AB" w:rsidP="00921B08">
            <w:pPr>
              <w:spacing w:line="360" w:lineRule="auto"/>
              <w:rPr>
                <w:ins w:id="476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477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Laterality, n (%)</w:t>
              </w:r>
            </w:ins>
          </w:p>
        </w:tc>
        <w:tc>
          <w:tcPr>
            <w:tcW w:w="706" w:type="dxa"/>
          </w:tcPr>
          <w:p w14:paraId="7E3D16A3" w14:textId="77777777" w:rsidR="002520AB" w:rsidRPr="00271D06" w:rsidRDefault="002520AB" w:rsidP="00921B08">
            <w:pPr>
              <w:spacing w:line="360" w:lineRule="auto"/>
              <w:jc w:val="both"/>
              <w:rPr>
                <w:ins w:id="47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089A59D0" w14:textId="77777777" w:rsidR="002520AB" w:rsidRPr="00271D06" w:rsidRDefault="002520AB" w:rsidP="00921B08">
            <w:pPr>
              <w:spacing w:line="360" w:lineRule="auto"/>
              <w:jc w:val="both"/>
              <w:rPr>
                <w:ins w:id="47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247437F0" w14:textId="77777777" w:rsidR="002520AB" w:rsidRPr="00271D06" w:rsidRDefault="002520AB" w:rsidP="00921B08">
            <w:pPr>
              <w:spacing w:line="360" w:lineRule="auto"/>
              <w:jc w:val="both"/>
              <w:rPr>
                <w:ins w:id="48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1992AE95" w14:textId="77777777" w:rsidR="002520AB" w:rsidRPr="00271D06" w:rsidRDefault="002520AB" w:rsidP="00921B08">
            <w:pPr>
              <w:spacing w:line="360" w:lineRule="auto"/>
              <w:jc w:val="both"/>
              <w:rPr>
                <w:ins w:id="48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2B404D0B" w14:textId="77777777" w:rsidR="002520AB" w:rsidRPr="00271D06" w:rsidRDefault="002520AB" w:rsidP="00921B08">
            <w:pPr>
              <w:spacing w:line="360" w:lineRule="auto"/>
              <w:jc w:val="both"/>
              <w:rPr>
                <w:ins w:id="48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5CD85A56" w14:textId="77777777" w:rsidR="002520AB" w:rsidRPr="00271D06" w:rsidRDefault="002520AB" w:rsidP="00921B08">
            <w:pPr>
              <w:spacing w:line="360" w:lineRule="auto"/>
              <w:jc w:val="both"/>
              <w:rPr>
                <w:ins w:id="48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730E900C" w14:textId="77777777" w:rsidR="002520AB" w:rsidRPr="00271D06" w:rsidRDefault="002520AB" w:rsidP="00921B08">
            <w:pPr>
              <w:spacing w:line="360" w:lineRule="auto"/>
              <w:jc w:val="both"/>
              <w:rPr>
                <w:ins w:id="48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0B91167" w14:textId="77777777" w:rsidR="002520AB" w:rsidRPr="00271D06" w:rsidRDefault="002520AB" w:rsidP="00921B08">
            <w:pPr>
              <w:spacing w:line="360" w:lineRule="auto"/>
              <w:jc w:val="both"/>
              <w:rPr>
                <w:ins w:id="48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26DD4568" w14:textId="77777777" w:rsidR="002520AB" w:rsidRPr="00271D06" w:rsidRDefault="002520AB" w:rsidP="00921B08">
            <w:pPr>
              <w:spacing w:line="360" w:lineRule="auto"/>
              <w:jc w:val="both"/>
              <w:rPr>
                <w:ins w:id="48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350985F3" w14:textId="77777777" w:rsidTr="00921B08">
        <w:trPr>
          <w:ins w:id="487" w:author="Jonathan Weller" w:date="2024-08-31T15:59:00Z"/>
        </w:trPr>
        <w:tc>
          <w:tcPr>
            <w:tcW w:w="1322" w:type="dxa"/>
          </w:tcPr>
          <w:p w14:paraId="03ED6FFC" w14:textId="77777777" w:rsidR="002520AB" w:rsidRPr="00271D06" w:rsidRDefault="002520AB" w:rsidP="00921B08">
            <w:pPr>
              <w:spacing w:line="360" w:lineRule="auto"/>
              <w:rPr>
                <w:ins w:id="48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8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Left</w:t>
              </w:r>
            </w:ins>
          </w:p>
        </w:tc>
        <w:tc>
          <w:tcPr>
            <w:tcW w:w="706" w:type="dxa"/>
          </w:tcPr>
          <w:p w14:paraId="46EDD6AF" w14:textId="77777777" w:rsidR="002520AB" w:rsidRPr="00271D06" w:rsidRDefault="002520AB" w:rsidP="00921B08">
            <w:pPr>
              <w:spacing w:line="360" w:lineRule="auto"/>
              <w:jc w:val="both"/>
              <w:rPr>
                <w:ins w:id="49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9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3 (40)</w:t>
              </w:r>
            </w:ins>
          </w:p>
        </w:tc>
        <w:tc>
          <w:tcPr>
            <w:tcW w:w="706" w:type="dxa"/>
          </w:tcPr>
          <w:p w14:paraId="2D51E3FF" w14:textId="77777777" w:rsidR="002520AB" w:rsidRPr="00271D06" w:rsidRDefault="002520AB" w:rsidP="00921B08">
            <w:pPr>
              <w:spacing w:line="360" w:lineRule="auto"/>
              <w:jc w:val="both"/>
              <w:rPr>
                <w:ins w:id="49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9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4 (42)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39A4811C" w14:textId="77777777" w:rsidR="002520AB" w:rsidRPr="00271D06" w:rsidRDefault="002520AB" w:rsidP="00921B08">
            <w:pPr>
              <w:spacing w:line="360" w:lineRule="auto"/>
              <w:jc w:val="both"/>
              <w:rPr>
                <w:ins w:id="49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495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24</w:t>
              </w:r>
            </w:ins>
          </w:p>
        </w:tc>
        <w:tc>
          <w:tcPr>
            <w:tcW w:w="1341" w:type="dxa"/>
          </w:tcPr>
          <w:p w14:paraId="76F9CFFB" w14:textId="77777777" w:rsidR="002520AB" w:rsidRPr="00271D06" w:rsidRDefault="002520AB" w:rsidP="00921B08">
            <w:pPr>
              <w:spacing w:line="360" w:lineRule="auto"/>
              <w:jc w:val="both"/>
              <w:rPr>
                <w:ins w:id="49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9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56)</w:t>
              </w:r>
            </w:ins>
          </w:p>
        </w:tc>
        <w:tc>
          <w:tcPr>
            <w:tcW w:w="1452" w:type="dxa"/>
          </w:tcPr>
          <w:p w14:paraId="68ACD4F4" w14:textId="77777777" w:rsidR="002520AB" w:rsidRPr="00271D06" w:rsidRDefault="002520AB" w:rsidP="00921B08">
            <w:pPr>
              <w:spacing w:line="360" w:lineRule="auto"/>
              <w:jc w:val="both"/>
              <w:rPr>
                <w:ins w:id="49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49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5 (47)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49728FBF" w14:textId="77777777" w:rsidR="002520AB" w:rsidRPr="00271D06" w:rsidRDefault="002520AB" w:rsidP="00921B08">
            <w:pPr>
              <w:spacing w:line="360" w:lineRule="auto"/>
              <w:jc w:val="both"/>
              <w:rPr>
                <w:ins w:id="50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501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07</w:t>
              </w:r>
            </w:ins>
          </w:p>
        </w:tc>
        <w:tc>
          <w:tcPr>
            <w:tcW w:w="977" w:type="dxa"/>
          </w:tcPr>
          <w:p w14:paraId="4B017CEF" w14:textId="77777777" w:rsidR="002520AB" w:rsidRPr="00271D06" w:rsidRDefault="002520AB" w:rsidP="00921B08">
            <w:pPr>
              <w:spacing w:line="360" w:lineRule="auto"/>
              <w:jc w:val="both"/>
              <w:rPr>
                <w:ins w:id="50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0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4 (34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322C1E8" w14:textId="77777777" w:rsidR="002520AB" w:rsidRPr="00271D06" w:rsidRDefault="002520AB" w:rsidP="00921B08">
            <w:pPr>
              <w:spacing w:line="360" w:lineRule="auto"/>
              <w:jc w:val="both"/>
              <w:rPr>
                <w:ins w:id="50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0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36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37759608" w14:textId="77777777" w:rsidR="002520AB" w:rsidRPr="00271D06" w:rsidRDefault="002520AB" w:rsidP="00921B08">
            <w:pPr>
              <w:spacing w:line="360" w:lineRule="auto"/>
              <w:jc w:val="both"/>
              <w:rPr>
                <w:ins w:id="50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  <w:ins w:id="507" w:author="Jonathan Weller" w:date="2024-08-31T15:59:00Z">
              <w:r w:rsidRPr="00271D06">
                <w:rPr>
                  <w:rFonts w:ascii="Arial" w:hAnsi="Arial" w:cs="Arial"/>
                  <w:i/>
                  <w:iCs/>
                  <w:sz w:val="10"/>
                  <w:szCs w:val="10"/>
                  <w:lang w:val="en-US"/>
                </w:rPr>
                <w:t>0.3</w:t>
              </w:r>
            </w:ins>
          </w:p>
        </w:tc>
      </w:tr>
      <w:tr w:rsidR="002520AB" w:rsidRPr="006177E9" w14:paraId="21E5C9A7" w14:textId="77777777" w:rsidTr="00921B08">
        <w:trPr>
          <w:ins w:id="508" w:author="Jonathan Weller" w:date="2024-08-31T15:59:00Z"/>
        </w:trPr>
        <w:tc>
          <w:tcPr>
            <w:tcW w:w="1322" w:type="dxa"/>
          </w:tcPr>
          <w:p w14:paraId="49649B56" w14:textId="77777777" w:rsidR="002520AB" w:rsidRPr="00271D06" w:rsidRDefault="002520AB" w:rsidP="00921B08">
            <w:pPr>
              <w:spacing w:line="360" w:lineRule="auto"/>
              <w:rPr>
                <w:ins w:id="50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1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ight</w:t>
              </w:r>
            </w:ins>
          </w:p>
        </w:tc>
        <w:tc>
          <w:tcPr>
            <w:tcW w:w="706" w:type="dxa"/>
          </w:tcPr>
          <w:p w14:paraId="33A806D6" w14:textId="77777777" w:rsidR="002520AB" w:rsidRPr="00271D06" w:rsidRDefault="002520AB" w:rsidP="00921B08">
            <w:pPr>
              <w:spacing w:line="360" w:lineRule="auto"/>
              <w:jc w:val="both"/>
              <w:rPr>
                <w:ins w:id="51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1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9 (51)</w:t>
              </w:r>
            </w:ins>
          </w:p>
        </w:tc>
        <w:tc>
          <w:tcPr>
            <w:tcW w:w="706" w:type="dxa"/>
          </w:tcPr>
          <w:p w14:paraId="501B1C5A" w14:textId="77777777" w:rsidR="002520AB" w:rsidRPr="00271D06" w:rsidRDefault="002520AB" w:rsidP="00921B08">
            <w:pPr>
              <w:spacing w:line="360" w:lineRule="auto"/>
              <w:jc w:val="both"/>
              <w:rPr>
                <w:ins w:id="51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1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2 (56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B1B9604" w14:textId="77777777" w:rsidR="002520AB" w:rsidRPr="00271D06" w:rsidRDefault="002520AB" w:rsidP="00921B08">
            <w:pPr>
              <w:spacing w:line="360" w:lineRule="auto"/>
              <w:jc w:val="both"/>
              <w:rPr>
                <w:ins w:id="51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2C56F1D1" w14:textId="77777777" w:rsidR="002520AB" w:rsidRPr="00271D06" w:rsidRDefault="002520AB" w:rsidP="00921B08">
            <w:pPr>
              <w:spacing w:line="360" w:lineRule="auto"/>
              <w:jc w:val="both"/>
              <w:rPr>
                <w:ins w:id="51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1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31)</w:t>
              </w:r>
            </w:ins>
          </w:p>
        </w:tc>
        <w:tc>
          <w:tcPr>
            <w:tcW w:w="1452" w:type="dxa"/>
          </w:tcPr>
          <w:p w14:paraId="1E87BB04" w14:textId="77777777" w:rsidR="002520AB" w:rsidRPr="00271D06" w:rsidRDefault="002520AB" w:rsidP="00921B08">
            <w:pPr>
              <w:spacing w:line="360" w:lineRule="auto"/>
              <w:jc w:val="both"/>
              <w:rPr>
                <w:ins w:id="51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1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7 (53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581E44FE" w14:textId="77777777" w:rsidR="002520AB" w:rsidRPr="00271D06" w:rsidRDefault="002520AB" w:rsidP="00921B08">
            <w:pPr>
              <w:spacing w:line="360" w:lineRule="auto"/>
              <w:jc w:val="both"/>
              <w:rPr>
                <w:ins w:id="52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1C49BB7D" w14:textId="77777777" w:rsidR="002520AB" w:rsidRPr="00271D06" w:rsidRDefault="002520AB" w:rsidP="00921B08">
            <w:pPr>
              <w:spacing w:line="360" w:lineRule="auto"/>
              <w:jc w:val="both"/>
              <w:rPr>
                <w:ins w:id="52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2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4 (59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3AA5D83" w14:textId="77777777" w:rsidR="002520AB" w:rsidRPr="00271D06" w:rsidRDefault="002520AB" w:rsidP="00921B08">
            <w:pPr>
              <w:spacing w:line="360" w:lineRule="auto"/>
              <w:jc w:val="both"/>
              <w:rPr>
                <w:ins w:id="52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2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5 (60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49D23FC8" w14:textId="77777777" w:rsidR="002520AB" w:rsidRPr="00271D06" w:rsidRDefault="002520AB" w:rsidP="00921B08">
            <w:pPr>
              <w:spacing w:line="360" w:lineRule="auto"/>
              <w:jc w:val="both"/>
              <w:rPr>
                <w:ins w:id="52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6980F824" w14:textId="77777777" w:rsidTr="00921B08">
        <w:trPr>
          <w:ins w:id="526" w:author="Jonathan Weller" w:date="2024-08-31T15:59:00Z"/>
        </w:trPr>
        <w:tc>
          <w:tcPr>
            <w:tcW w:w="1322" w:type="dxa"/>
          </w:tcPr>
          <w:p w14:paraId="0775D806" w14:textId="77777777" w:rsidR="002520AB" w:rsidRPr="00271D06" w:rsidRDefault="002520AB" w:rsidP="00921B08">
            <w:pPr>
              <w:spacing w:line="360" w:lineRule="auto"/>
              <w:rPr>
                <w:ins w:id="52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2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Bilateral</w:t>
              </w:r>
            </w:ins>
          </w:p>
        </w:tc>
        <w:tc>
          <w:tcPr>
            <w:tcW w:w="706" w:type="dxa"/>
          </w:tcPr>
          <w:p w14:paraId="4EED152D" w14:textId="77777777" w:rsidR="002520AB" w:rsidRPr="00271D06" w:rsidRDefault="002520AB" w:rsidP="00921B08">
            <w:pPr>
              <w:spacing w:line="360" w:lineRule="auto"/>
              <w:jc w:val="both"/>
              <w:rPr>
                <w:ins w:id="52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3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9)</w:t>
              </w:r>
            </w:ins>
          </w:p>
        </w:tc>
        <w:tc>
          <w:tcPr>
            <w:tcW w:w="706" w:type="dxa"/>
          </w:tcPr>
          <w:p w14:paraId="7852459F" w14:textId="77777777" w:rsidR="002520AB" w:rsidRPr="00271D06" w:rsidRDefault="002520AB" w:rsidP="00921B08">
            <w:pPr>
              <w:spacing w:line="360" w:lineRule="auto"/>
              <w:jc w:val="both"/>
              <w:rPr>
                <w:ins w:id="53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3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564" w:type="dxa"/>
            <w:tcBorders>
              <w:top w:val="nil"/>
            </w:tcBorders>
          </w:tcPr>
          <w:p w14:paraId="0745E2A5" w14:textId="77777777" w:rsidR="002520AB" w:rsidRPr="00271D06" w:rsidRDefault="002520AB" w:rsidP="00921B08">
            <w:pPr>
              <w:spacing w:line="360" w:lineRule="auto"/>
              <w:jc w:val="both"/>
              <w:rPr>
                <w:ins w:id="53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1F148D6A" w14:textId="77777777" w:rsidR="002520AB" w:rsidRPr="00271D06" w:rsidRDefault="002520AB" w:rsidP="00921B08">
            <w:pPr>
              <w:spacing w:line="360" w:lineRule="auto"/>
              <w:jc w:val="both"/>
              <w:rPr>
                <w:ins w:id="53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3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13)</w:t>
              </w:r>
            </w:ins>
          </w:p>
        </w:tc>
        <w:tc>
          <w:tcPr>
            <w:tcW w:w="1452" w:type="dxa"/>
          </w:tcPr>
          <w:p w14:paraId="7281DB32" w14:textId="77777777" w:rsidR="002520AB" w:rsidRPr="00271D06" w:rsidRDefault="002520AB" w:rsidP="00921B08">
            <w:pPr>
              <w:spacing w:line="360" w:lineRule="auto"/>
              <w:jc w:val="both"/>
              <w:rPr>
                <w:ins w:id="53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3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453" w:type="dxa"/>
            <w:tcBorders>
              <w:top w:val="nil"/>
            </w:tcBorders>
          </w:tcPr>
          <w:p w14:paraId="7AC2F623" w14:textId="77777777" w:rsidR="002520AB" w:rsidRPr="00271D06" w:rsidRDefault="002520AB" w:rsidP="00921B08">
            <w:pPr>
              <w:spacing w:line="360" w:lineRule="auto"/>
              <w:jc w:val="both"/>
              <w:rPr>
                <w:ins w:id="53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246988FD" w14:textId="77777777" w:rsidR="002520AB" w:rsidRPr="00271D06" w:rsidRDefault="002520AB" w:rsidP="00921B08">
            <w:pPr>
              <w:spacing w:line="360" w:lineRule="auto"/>
              <w:jc w:val="both"/>
              <w:rPr>
                <w:ins w:id="53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4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7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FB91784" w14:textId="77777777" w:rsidR="002520AB" w:rsidRPr="00271D06" w:rsidRDefault="002520AB" w:rsidP="00921B08">
            <w:pPr>
              <w:spacing w:line="360" w:lineRule="auto"/>
              <w:jc w:val="both"/>
              <w:rPr>
                <w:ins w:id="54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4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4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7AC81956" w14:textId="77777777" w:rsidR="002520AB" w:rsidRPr="00271D06" w:rsidRDefault="002520AB" w:rsidP="00921B08">
            <w:pPr>
              <w:spacing w:line="360" w:lineRule="auto"/>
              <w:jc w:val="both"/>
              <w:rPr>
                <w:ins w:id="54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2E4AD44E" w14:textId="77777777" w:rsidTr="00921B08">
        <w:trPr>
          <w:ins w:id="544" w:author="Jonathan Weller" w:date="2024-08-31T15:59:00Z"/>
        </w:trPr>
        <w:tc>
          <w:tcPr>
            <w:tcW w:w="1322" w:type="dxa"/>
          </w:tcPr>
          <w:p w14:paraId="13BC7FAE" w14:textId="77777777" w:rsidR="002520AB" w:rsidRPr="00271D06" w:rsidRDefault="002520AB" w:rsidP="00921B08">
            <w:pPr>
              <w:spacing w:line="360" w:lineRule="auto"/>
              <w:rPr>
                <w:ins w:id="545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546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T2 tumor volume (cm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vertAlign w:val="superscript"/>
                  <w:lang w:val="en-US"/>
                </w:rPr>
                <w:t>3</w:t>
              </w:r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)</w:t>
              </w:r>
            </w:ins>
          </w:p>
        </w:tc>
        <w:tc>
          <w:tcPr>
            <w:tcW w:w="706" w:type="dxa"/>
          </w:tcPr>
          <w:p w14:paraId="417B00B1" w14:textId="77777777" w:rsidR="002520AB" w:rsidRPr="00271D06" w:rsidRDefault="002520AB" w:rsidP="00921B08">
            <w:pPr>
              <w:spacing w:line="360" w:lineRule="auto"/>
              <w:jc w:val="both"/>
              <w:rPr>
                <w:ins w:id="54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</w:tcPr>
          <w:p w14:paraId="26D64EE8" w14:textId="77777777" w:rsidR="002520AB" w:rsidRPr="00271D06" w:rsidRDefault="002520AB" w:rsidP="00921B08">
            <w:pPr>
              <w:spacing w:line="360" w:lineRule="auto"/>
              <w:jc w:val="both"/>
              <w:rPr>
                <w:ins w:id="54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069DF480" w14:textId="77777777" w:rsidR="002520AB" w:rsidRPr="00271D06" w:rsidRDefault="002520AB" w:rsidP="00921B08">
            <w:pPr>
              <w:spacing w:line="360" w:lineRule="auto"/>
              <w:jc w:val="both"/>
              <w:rPr>
                <w:ins w:id="54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</w:tcPr>
          <w:p w14:paraId="74B97A49" w14:textId="77777777" w:rsidR="002520AB" w:rsidRPr="00271D06" w:rsidRDefault="002520AB" w:rsidP="00921B08">
            <w:pPr>
              <w:spacing w:line="360" w:lineRule="auto"/>
              <w:jc w:val="both"/>
              <w:rPr>
                <w:ins w:id="55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</w:tcPr>
          <w:p w14:paraId="0A952DAC" w14:textId="77777777" w:rsidR="002520AB" w:rsidRPr="00271D06" w:rsidRDefault="002520AB" w:rsidP="00921B08">
            <w:pPr>
              <w:spacing w:line="360" w:lineRule="auto"/>
              <w:jc w:val="both"/>
              <w:rPr>
                <w:ins w:id="55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</w:tcPr>
          <w:p w14:paraId="1805C95F" w14:textId="77777777" w:rsidR="002520AB" w:rsidRPr="00271D06" w:rsidRDefault="002520AB" w:rsidP="00921B08">
            <w:pPr>
              <w:spacing w:line="360" w:lineRule="auto"/>
              <w:jc w:val="both"/>
              <w:rPr>
                <w:ins w:id="55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</w:tcPr>
          <w:p w14:paraId="310B0998" w14:textId="77777777" w:rsidR="002520AB" w:rsidRPr="00271D06" w:rsidRDefault="002520AB" w:rsidP="00921B08">
            <w:pPr>
              <w:spacing w:line="360" w:lineRule="auto"/>
              <w:jc w:val="both"/>
              <w:rPr>
                <w:ins w:id="55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F7BDC05" w14:textId="77777777" w:rsidR="002520AB" w:rsidRPr="00271D06" w:rsidRDefault="002520AB" w:rsidP="00921B08">
            <w:pPr>
              <w:spacing w:line="360" w:lineRule="auto"/>
              <w:jc w:val="both"/>
              <w:rPr>
                <w:ins w:id="55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1DB47074" w14:textId="77777777" w:rsidR="002520AB" w:rsidRPr="00271D06" w:rsidRDefault="002520AB" w:rsidP="00921B08">
            <w:pPr>
              <w:spacing w:line="360" w:lineRule="auto"/>
              <w:jc w:val="both"/>
              <w:rPr>
                <w:ins w:id="55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0E6FEE44" w14:textId="77777777" w:rsidTr="00921B08">
        <w:trPr>
          <w:ins w:id="556" w:author="Jonathan Weller" w:date="2024-08-31T15:59:00Z"/>
        </w:trPr>
        <w:tc>
          <w:tcPr>
            <w:tcW w:w="1322" w:type="dxa"/>
          </w:tcPr>
          <w:p w14:paraId="07BF76BA" w14:textId="77777777" w:rsidR="002520AB" w:rsidRPr="00271D06" w:rsidRDefault="002520AB" w:rsidP="00921B08">
            <w:pPr>
              <w:spacing w:line="360" w:lineRule="auto"/>
              <w:rPr>
                <w:ins w:id="55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5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Me</w:t>
              </w:r>
              <w:r>
                <w:rPr>
                  <w:rFonts w:ascii="Arial" w:hAnsi="Arial" w:cs="Arial"/>
                  <w:sz w:val="10"/>
                  <w:szCs w:val="10"/>
                  <w:lang w:val="en-US"/>
                </w:rPr>
                <w:t>dian</w:t>
              </w:r>
            </w:ins>
          </w:p>
        </w:tc>
        <w:tc>
          <w:tcPr>
            <w:tcW w:w="706" w:type="dxa"/>
          </w:tcPr>
          <w:p w14:paraId="573A6E7F" w14:textId="77777777" w:rsidR="002520AB" w:rsidRPr="00271D06" w:rsidRDefault="002520AB" w:rsidP="00921B08">
            <w:pPr>
              <w:spacing w:line="360" w:lineRule="auto"/>
              <w:jc w:val="both"/>
              <w:rPr>
                <w:ins w:id="55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6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6</w:t>
              </w:r>
            </w:ins>
          </w:p>
        </w:tc>
        <w:tc>
          <w:tcPr>
            <w:tcW w:w="706" w:type="dxa"/>
          </w:tcPr>
          <w:p w14:paraId="77ADEF6D" w14:textId="77777777" w:rsidR="002520AB" w:rsidRPr="00271D06" w:rsidRDefault="002520AB" w:rsidP="00921B08">
            <w:pPr>
              <w:spacing w:line="360" w:lineRule="auto"/>
              <w:jc w:val="both"/>
              <w:rPr>
                <w:ins w:id="56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6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3</w:t>
              </w:r>
            </w:ins>
          </w:p>
        </w:tc>
        <w:tc>
          <w:tcPr>
            <w:tcW w:w="564" w:type="dxa"/>
            <w:tcBorders>
              <w:bottom w:val="nil"/>
            </w:tcBorders>
          </w:tcPr>
          <w:p w14:paraId="66C71B03" w14:textId="77777777" w:rsidR="002520AB" w:rsidRPr="00271D06" w:rsidRDefault="002520AB" w:rsidP="00921B08">
            <w:pPr>
              <w:spacing w:line="360" w:lineRule="auto"/>
              <w:jc w:val="both"/>
              <w:rPr>
                <w:ins w:id="563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564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*</w:t>
              </w:r>
            </w:ins>
          </w:p>
        </w:tc>
        <w:tc>
          <w:tcPr>
            <w:tcW w:w="1341" w:type="dxa"/>
          </w:tcPr>
          <w:p w14:paraId="7F642A03" w14:textId="77777777" w:rsidR="002520AB" w:rsidRPr="00271D06" w:rsidRDefault="002520AB" w:rsidP="00921B08">
            <w:pPr>
              <w:spacing w:line="360" w:lineRule="auto"/>
              <w:jc w:val="both"/>
              <w:rPr>
                <w:ins w:id="56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6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27</w:t>
              </w:r>
            </w:ins>
          </w:p>
        </w:tc>
        <w:tc>
          <w:tcPr>
            <w:tcW w:w="1452" w:type="dxa"/>
          </w:tcPr>
          <w:p w14:paraId="40ACB2D2" w14:textId="77777777" w:rsidR="002520AB" w:rsidRPr="00271D06" w:rsidRDefault="002520AB" w:rsidP="00921B08">
            <w:pPr>
              <w:spacing w:line="360" w:lineRule="auto"/>
              <w:jc w:val="both"/>
              <w:rPr>
                <w:ins w:id="56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6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5</w:t>
              </w:r>
            </w:ins>
          </w:p>
        </w:tc>
        <w:tc>
          <w:tcPr>
            <w:tcW w:w="453" w:type="dxa"/>
            <w:tcBorders>
              <w:bottom w:val="nil"/>
            </w:tcBorders>
          </w:tcPr>
          <w:p w14:paraId="3C54F456" w14:textId="77777777" w:rsidR="002520AB" w:rsidRPr="00271D06" w:rsidRDefault="002520AB" w:rsidP="00921B08">
            <w:pPr>
              <w:spacing w:line="360" w:lineRule="auto"/>
              <w:jc w:val="both"/>
              <w:rPr>
                <w:ins w:id="569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570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2*</w:t>
              </w:r>
            </w:ins>
          </w:p>
        </w:tc>
        <w:tc>
          <w:tcPr>
            <w:tcW w:w="977" w:type="dxa"/>
          </w:tcPr>
          <w:p w14:paraId="222E5D1D" w14:textId="77777777" w:rsidR="002520AB" w:rsidRPr="00271D06" w:rsidRDefault="002520AB" w:rsidP="00921B08">
            <w:pPr>
              <w:spacing w:line="360" w:lineRule="auto"/>
              <w:jc w:val="both"/>
              <w:rPr>
                <w:ins w:id="57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7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86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B6DB27" w14:textId="77777777" w:rsidR="002520AB" w:rsidRPr="00271D06" w:rsidRDefault="002520AB" w:rsidP="00921B08">
            <w:pPr>
              <w:spacing w:line="360" w:lineRule="auto"/>
              <w:jc w:val="both"/>
              <w:rPr>
                <w:ins w:id="57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7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9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6D025B28" w14:textId="77777777" w:rsidR="002520AB" w:rsidRPr="00271D06" w:rsidRDefault="002520AB" w:rsidP="00921B08">
            <w:pPr>
              <w:spacing w:line="360" w:lineRule="auto"/>
              <w:jc w:val="both"/>
              <w:rPr>
                <w:ins w:id="575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576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3*</w:t>
              </w:r>
            </w:ins>
          </w:p>
        </w:tc>
      </w:tr>
      <w:tr w:rsidR="002520AB" w:rsidRPr="006177E9" w14:paraId="488E58D6" w14:textId="77777777" w:rsidTr="00921B08">
        <w:trPr>
          <w:ins w:id="577" w:author="Jonathan Weller" w:date="2024-08-31T15:59:00Z"/>
        </w:trPr>
        <w:tc>
          <w:tcPr>
            <w:tcW w:w="1322" w:type="dxa"/>
            <w:tcBorders>
              <w:bottom w:val="single" w:sz="4" w:space="0" w:color="auto"/>
            </w:tcBorders>
          </w:tcPr>
          <w:p w14:paraId="77146D5C" w14:textId="77777777" w:rsidR="002520AB" w:rsidRPr="00271D06" w:rsidRDefault="002520AB" w:rsidP="00921B08">
            <w:pPr>
              <w:spacing w:line="360" w:lineRule="auto"/>
              <w:rPr>
                <w:ins w:id="57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7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Range</w:t>
              </w:r>
            </w:ins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5B44746" w14:textId="77777777" w:rsidR="002520AB" w:rsidRPr="00271D06" w:rsidRDefault="002520AB" w:rsidP="00921B08">
            <w:pPr>
              <w:spacing w:line="360" w:lineRule="auto"/>
              <w:jc w:val="both"/>
              <w:rPr>
                <w:ins w:id="58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8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-342</w:t>
              </w:r>
            </w:ins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01F3526" w14:textId="77777777" w:rsidR="002520AB" w:rsidRPr="00271D06" w:rsidRDefault="002520AB" w:rsidP="00921B08">
            <w:pPr>
              <w:spacing w:line="360" w:lineRule="auto"/>
              <w:jc w:val="both"/>
              <w:rPr>
                <w:ins w:id="58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8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-118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5846E226" w14:textId="77777777" w:rsidR="002520AB" w:rsidRPr="00271D06" w:rsidRDefault="002520AB" w:rsidP="00921B08">
            <w:pPr>
              <w:spacing w:line="360" w:lineRule="auto"/>
              <w:jc w:val="both"/>
              <w:rPr>
                <w:ins w:id="58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25EA27F" w14:textId="77777777" w:rsidR="002520AB" w:rsidRPr="00271D06" w:rsidRDefault="002520AB" w:rsidP="00921B08">
            <w:pPr>
              <w:spacing w:line="360" w:lineRule="auto"/>
              <w:jc w:val="both"/>
              <w:rPr>
                <w:ins w:id="58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8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3-342</w:t>
              </w:r>
            </w:ins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738CC20B" w14:textId="77777777" w:rsidR="002520AB" w:rsidRPr="00271D06" w:rsidRDefault="002520AB" w:rsidP="00921B08">
            <w:pPr>
              <w:spacing w:line="360" w:lineRule="auto"/>
              <w:jc w:val="both"/>
              <w:rPr>
                <w:ins w:id="58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8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-96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79FD0D03" w14:textId="77777777" w:rsidR="002520AB" w:rsidRPr="00271D06" w:rsidRDefault="002520AB" w:rsidP="00921B08">
            <w:pPr>
              <w:spacing w:line="360" w:lineRule="auto"/>
              <w:jc w:val="both"/>
              <w:rPr>
                <w:ins w:id="58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BE93761" w14:textId="77777777" w:rsidR="002520AB" w:rsidRPr="00271D06" w:rsidRDefault="002520AB" w:rsidP="00921B08">
            <w:pPr>
              <w:spacing w:line="360" w:lineRule="auto"/>
              <w:jc w:val="both"/>
              <w:rPr>
                <w:ins w:id="59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9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-310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CFE77DA" w14:textId="77777777" w:rsidR="002520AB" w:rsidRPr="00271D06" w:rsidRDefault="002520AB" w:rsidP="00921B08">
            <w:pPr>
              <w:spacing w:line="360" w:lineRule="auto"/>
              <w:jc w:val="both"/>
              <w:rPr>
                <w:ins w:id="59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59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-118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0948CA87" w14:textId="77777777" w:rsidR="002520AB" w:rsidRPr="00271D06" w:rsidRDefault="002520AB" w:rsidP="00921B08">
            <w:pPr>
              <w:spacing w:line="360" w:lineRule="auto"/>
              <w:jc w:val="both"/>
              <w:rPr>
                <w:ins w:id="59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68F536D6" w14:textId="77777777" w:rsidTr="00921B08">
        <w:trPr>
          <w:trHeight w:val="140"/>
          <w:ins w:id="595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7F2E1A3" w14:textId="77777777" w:rsidR="002520AB" w:rsidRPr="00271D06" w:rsidRDefault="002520AB" w:rsidP="00921B08">
            <w:pPr>
              <w:spacing w:line="360" w:lineRule="auto"/>
              <w:rPr>
                <w:ins w:id="596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597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Contrast enhancement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BC6E029" w14:textId="77777777" w:rsidR="002520AB" w:rsidRPr="00271D06" w:rsidRDefault="002520AB" w:rsidP="00921B08">
            <w:pPr>
              <w:spacing w:line="360" w:lineRule="auto"/>
              <w:jc w:val="both"/>
              <w:rPr>
                <w:ins w:id="59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7927CB4" w14:textId="77777777" w:rsidR="002520AB" w:rsidRPr="00271D06" w:rsidRDefault="002520AB" w:rsidP="00921B08">
            <w:pPr>
              <w:spacing w:line="360" w:lineRule="auto"/>
              <w:jc w:val="both"/>
              <w:rPr>
                <w:ins w:id="59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49C6F03D" w14:textId="77777777" w:rsidR="002520AB" w:rsidRPr="00271D06" w:rsidRDefault="002520AB" w:rsidP="00921B08">
            <w:pPr>
              <w:spacing w:line="360" w:lineRule="auto"/>
              <w:jc w:val="both"/>
              <w:rPr>
                <w:ins w:id="60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FFB2EE5" w14:textId="77777777" w:rsidR="002520AB" w:rsidRPr="00271D06" w:rsidRDefault="002520AB" w:rsidP="00921B08">
            <w:pPr>
              <w:spacing w:line="360" w:lineRule="auto"/>
              <w:jc w:val="both"/>
              <w:rPr>
                <w:ins w:id="601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12430620" w14:textId="77777777" w:rsidR="002520AB" w:rsidRPr="00271D06" w:rsidRDefault="002520AB" w:rsidP="00921B08">
            <w:pPr>
              <w:spacing w:line="360" w:lineRule="auto"/>
              <w:jc w:val="both"/>
              <w:rPr>
                <w:ins w:id="60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304EA1B7" w14:textId="77777777" w:rsidR="002520AB" w:rsidRPr="00271D06" w:rsidRDefault="002520AB" w:rsidP="00921B08">
            <w:pPr>
              <w:spacing w:line="360" w:lineRule="auto"/>
              <w:jc w:val="both"/>
              <w:rPr>
                <w:ins w:id="60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39EA3C6" w14:textId="77777777" w:rsidR="002520AB" w:rsidRPr="00271D06" w:rsidRDefault="002520AB" w:rsidP="00921B08">
            <w:pPr>
              <w:spacing w:line="360" w:lineRule="auto"/>
              <w:jc w:val="both"/>
              <w:rPr>
                <w:ins w:id="60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7FDC8E9" w14:textId="77777777" w:rsidR="002520AB" w:rsidRPr="00271D06" w:rsidRDefault="002520AB" w:rsidP="00921B08">
            <w:pPr>
              <w:spacing w:line="360" w:lineRule="auto"/>
              <w:jc w:val="both"/>
              <w:rPr>
                <w:ins w:id="60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2E114E4A" w14:textId="77777777" w:rsidR="002520AB" w:rsidRPr="00271D06" w:rsidRDefault="002520AB" w:rsidP="00921B08">
            <w:pPr>
              <w:spacing w:line="360" w:lineRule="auto"/>
              <w:jc w:val="both"/>
              <w:rPr>
                <w:ins w:id="606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742E49B7" w14:textId="77777777" w:rsidTr="00921B08">
        <w:trPr>
          <w:trHeight w:val="140"/>
          <w:ins w:id="607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245944C" w14:textId="77777777" w:rsidR="002520AB" w:rsidRPr="00271D06" w:rsidRDefault="002520AB" w:rsidP="00921B08">
            <w:pPr>
              <w:spacing w:line="360" w:lineRule="auto"/>
              <w:rPr>
                <w:ins w:id="60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0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Yes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256F84E" w14:textId="77777777" w:rsidR="002520AB" w:rsidRPr="00271D06" w:rsidRDefault="002520AB" w:rsidP="00921B08">
            <w:pPr>
              <w:spacing w:line="360" w:lineRule="auto"/>
              <w:jc w:val="both"/>
              <w:rPr>
                <w:ins w:id="61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1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5 (44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3D80BA3A" w14:textId="77777777" w:rsidR="002520AB" w:rsidRPr="00271D06" w:rsidRDefault="002520AB" w:rsidP="00921B08">
            <w:pPr>
              <w:spacing w:line="360" w:lineRule="auto"/>
              <w:jc w:val="both"/>
              <w:rPr>
                <w:ins w:id="61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1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3 (23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0E752082" w14:textId="77777777" w:rsidR="002520AB" w:rsidRPr="00271D06" w:rsidRDefault="002520AB" w:rsidP="00921B08">
            <w:pPr>
              <w:spacing w:line="360" w:lineRule="auto"/>
              <w:jc w:val="both"/>
              <w:rPr>
                <w:ins w:id="614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15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2*</w:t>
              </w:r>
            </w:ins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E6CE21C" w14:textId="77777777" w:rsidR="002520AB" w:rsidRPr="00271D06" w:rsidRDefault="002520AB" w:rsidP="00921B08">
            <w:pPr>
              <w:spacing w:line="360" w:lineRule="auto"/>
              <w:jc w:val="both"/>
              <w:rPr>
                <w:ins w:id="61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1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56)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722B1F90" w14:textId="77777777" w:rsidR="002520AB" w:rsidRPr="00271D06" w:rsidRDefault="002520AB" w:rsidP="00921B08">
            <w:pPr>
              <w:spacing w:line="360" w:lineRule="auto"/>
              <w:jc w:val="both"/>
              <w:rPr>
                <w:ins w:id="61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1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9 (28)</w:t>
              </w:r>
            </w:ins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</w:tcPr>
          <w:p w14:paraId="7B66DDE1" w14:textId="77777777" w:rsidR="002520AB" w:rsidRPr="00271D06" w:rsidRDefault="002520AB" w:rsidP="00921B08">
            <w:pPr>
              <w:spacing w:line="360" w:lineRule="auto"/>
              <w:jc w:val="both"/>
              <w:rPr>
                <w:ins w:id="620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21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5*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45B09A2" w14:textId="77777777" w:rsidR="002520AB" w:rsidRPr="00271D06" w:rsidRDefault="002520AB" w:rsidP="00921B08">
            <w:pPr>
              <w:spacing w:line="360" w:lineRule="auto"/>
              <w:jc w:val="both"/>
              <w:rPr>
                <w:ins w:id="62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2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7 (42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8D604C" w14:textId="77777777" w:rsidR="002520AB" w:rsidRPr="00271D06" w:rsidRDefault="002520AB" w:rsidP="00921B08">
            <w:pPr>
              <w:spacing w:line="360" w:lineRule="auto"/>
              <w:jc w:val="both"/>
              <w:rPr>
                <w:ins w:id="62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2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12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01B4124A" w14:textId="77777777" w:rsidR="002520AB" w:rsidRPr="00271D06" w:rsidRDefault="002520AB" w:rsidP="00921B08">
            <w:pPr>
              <w:spacing w:line="360" w:lineRule="auto"/>
              <w:jc w:val="both"/>
              <w:rPr>
                <w:ins w:id="626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27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0.01*</w:t>
              </w:r>
            </w:ins>
          </w:p>
        </w:tc>
      </w:tr>
      <w:tr w:rsidR="002520AB" w:rsidRPr="006177E9" w14:paraId="6C86D59B" w14:textId="77777777" w:rsidTr="00921B08">
        <w:trPr>
          <w:trHeight w:val="140"/>
          <w:ins w:id="628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ECEF176" w14:textId="77777777" w:rsidR="002520AB" w:rsidRPr="00271D06" w:rsidRDefault="002520AB" w:rsidP="00921B08">
            <w:pPr>
              <w:spacing w:line="360" w:lineRule="auto"/>
              <w:rPr>
                <w:ins w:id="62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3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No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4120FB6" w14:textId="77777777" w:rsidR="002520AB" w:rsidRPr="00271D06" w:rsidRDefault="002520AB" w:rsidP="00921B08">
            <w:pPr>
              <w:spacing w:line="360" w:lineRule="auto"/>
              <w:jc w:val="both"/>
              <w:rPr>
                <w:ins w:id="63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3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6 (46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3F19CC5" w14:textId="77777777" w:rsidR="002520AB" w:rsidRPr="00271D06" w:rsidRDefault="002520AB" w:rsidP="00921B08">
            <w:pPr>
              <w:spacing w:line="360" w:lineRule="auto"/>
              <w:jc w:val="both"/>
              <w:rPr>
                <w:ins w:id="63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3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9 (68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771821BB" w14:textId="77777777" w:rsidR="002520AB" w:rsidRPr="00271D06" w:rsidRDefault="002520AB" w:rsidP="00921B08">
            <w:pPr>
              <w:spacing w:line="360" w:lineRule="auto"/>
              <w:jc w:val="both"/>
              <w:rPr>
                <w:ins w:id="63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3D2FFE9" w14:textId="77777777" w:rsidR="002520AB" w:rsidRPr="00271D06" w:rsidRDefault="002520AB" w:rsidP="00921B08">
            <w:pPr>
              <w:spacing w:line="360" w:lineRule="auto"/>
              <w:jc w:val="both"/>
              <w:rPr>
                <w:ins w:id="63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3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31)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00B08CF4" w14:textId="77777777" w:rsidR="002520AB" w:rsidRPr="00271D06" w:rsidRDefault="002520AB" w:rsidP="00921B08">
            <w:pPr>
              <w:spacing w:line="360" w:lineRule="auto"/>
              <w:jc w:val="both"/>
              <w:rPr>
                <w:ins w:id="63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3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 (63)</w:t>
              </w:r>
            </w:ins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101C1122" w14:textId="77777777" w:rsidR="002520AB" w:rsidRPr="00271D06" w:rsidRDefault="002520AB" w:rsidP="00921B08">
            <w:pPr>
              <w:spacing w:line="360" w:lineRule="auto"/>
              <w:jc w:val="both"/>
              <w:rPr>
                <w:ins w:id="64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FCA0A70" w14:textId="77777777" w:rsidR="002520AB" w:rsidRPr="00271D06" w:rsidRDefault="002520AB" w:rsidP="00921B08">
            <w:pPr>
              <w:spacing w:line="360" w:lineRule="auto"/>
              <w:jc w:val="both"/>
              <w:rPr>
                <w:ins w:id="64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4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 (49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4FF3BCD" w14:textId="77777777" w:rsidR="002520AB" w:rsidRPr="00271D06" w:rsidRDefault="002520AB" w:rsidP="00921B08">
            <w:pPr>
              <w:spacing w:line="360" w:lineRule="auto"/>
              <w:jc w:val="both"/>
              <w:rPr>
                <w:ins w:id="64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4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 (80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6EA5DFC7" w14:textId="77777777" w:rsidR="002520AB" w:rsidRPr="00271D06" w:rsidRDefault="002520AB" w:rsidP="00921B08">
            <w:pPr>
              <w:spacing w:line="360" w:lineRule="auto"/>
              <w:jc w:val="both"/>
              <w:rPr>
                <w:ins w:id="64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2520AB" w:rsidRPr="006177E9" w14:paraId="7DCFC451" w14:textId="77777777" w:rsidTr="00921B08">
        <w:trPr>
          <w:trHeight w:val="140"/>
          <w:ins w:id="646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0BBD8ABB" w14:textId="77777777" w:rsidR="002520AB" w:rsidRPr="00271D06" w:rsidRDefault="002520AB" w:rsidP="00921B08">
            <w:pPr>
              <w:spacing w:line="360" w:lineRule="auto"/>
              <w:rPr>
                <w:ins w:id="64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4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No data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17FDF4F" w14:textId="77777777" w:rsidR="002520AB" w:rsidRPr="00271D06" w:rsidRDefault="002520AB" w:rsidP="00921B08">
            <w:pPr>
              <w:spacing w:line="360" w:lineRule="auto"/>
              <w:jc w:val="both"/>
              <w:rPr>
                <w:ins w:id="64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5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6 (11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1A69618" w14:textId="77777777" w:rsidR="002520AB" w:rsidRPr="00271D06" w:rsidRDefault="002520AB" w:rsidP="00921B08">
            <w:pPr>
              <w:spacing w:line="360" w:lineRule="auto"/>
              <w:jc w:val="both"/>
              <w:rPr>
                <w:ins w:id="65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5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9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0ED8D9A2" w14:textId="77777777" w:rsidR="002520AB" w:rsidRPr="00271D06" w:rsidRDefault="002520AB" w:rsidP="00921B08">
            <w:pPr>
              <w:spacing w:line="360" w:lineRule="auto"/>
              <w:jc w:val="both"/>
              <w:rPr>
                <w:ins w:id="65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021E2B3" w14:textId="77777777" w:rsidR="002520AB" w:rsidRPr="00271D06" w:rsidRDefault="002520AB" w:rsidP="00921B08">
            <w:pPr>
              <w:spacing w:line="360" w:lineRule="auto"/>
              <w:jc w:val="both"/>
              <w:rPr>
                <w:ins w:id="65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55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 (13)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1F02A9C2" w14:textId="77777777" w:rsidR="002520AB" w:rsidRPr="00271D06" w:rsidRDefault="002520AB" w:rsidP="00921B08">
            <w:pPr>
              <w:spacing w:line="360" w:lineRule="auto"/>
              <w:jc w:val="both"/>
              <w:rPr>
                <w:ins w:id="65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5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9)</w:t>
              </w:r>
            </w:ins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44374690" w14:textId="77777777" w:rsidR="002520AB" w:rsidRPr="00271D06" w:rsidRDefault="002520AB" w:rsidP="00921B08">
            <w:pPr>
              <w:spacing w:line="360" w:lineRule="auto"/>
              <w:jc w:val="both"/>
              <w:rPr>
                <w:ins w:id="658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79AE4A9" w14:textId="77777777" w:rsidR="002520AB" w:rsidRPr="00271D06" w:rsidRDefault="002520AB" w:rsidP="00921B08">
            <w:pPr>
              <w:spacing w:line="360" w:lineRule="auto"/>
              <w:jc w:val="both"/>
              <w:rPr>
                <w:ins w:id="65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6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10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42D733" w14:textId="77777777" w:rsidR="002520AB" w:rsidRPr="00271D06" w:rsidRDefault="002520AB" w:rsidP="00921B08">
            <w:pPr>
              <w:spacing w:line="360" w:lineRule="auto"/>
              <w:jc w:val="both"/>
              <w:rPr>
                <w:ins w:id="66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6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 xml:space="preserve">2 (8) 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1B469506" w14:textId="77777777" w:rsidR="002520AB" w:rsidRPr="00271D06" w:rsidRDefault="002520AB" w:rsidP="00921B08">
            <w:pPr>
              <w:spacing w:line="360" w:lineRule="auto"/>
              <w:jc w:val="both"/>
              <w:rPr>
                <w:ins w:id="66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2520AB" w:rsidRPr="006177E9" w14:paraId="41178C31" w14:textId="77777777" w:rsidTr="00921B08">
        <w:trPr>
          <w:trHeight w:val="140"/>
          <w:ins w:id="664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6AB6006" w14:textId="77777777" w:rsidR="002520AB" w:rsidRPr="00271D06" w:rsidRDefault="002520AB" w:rsidP="00921B08">
            <w:pPr>
              <w:spacing w:line="360" w:lineRule="auto"/>
              <w:rPr>
                <w:ins w:id="665" w:author="Jonathan Weller" w:date="2024-08-31T15:59:00Z"/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ins w:id="666" w:author="Jonathan Weller" w:date="2024-08-31T15:59:00Z"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 xml:space="preserve">CNS WHO </w:t>
              </w:r>
              <w:proofErr w:type="gramStart"/>
              <w:r w:rsidRPr="00271D06">
                <w:rPr>
                  <w:rFonts w:ascii="Arial" w:hAnsi="Arial" w:cs="Arial"/>
                  <w:b/>
                  <w:bCs/>
                  <w:sz w:val="10"/>
                  <w:szCs w:val="10"/>
                  <w:lang w:val="en-US"/>
                </w:rPr>
                <w:t>grade</w:t>
              </w:r>
              <w:proofErr w:type="gramEnd"/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178F7EC1" w14:textId="77777777" w:rsidR="002520AB" w:rsidRPr="00271D06" w:rsidRDefault="002520AB" w:rsidP="00921B08">
            <w:pPr>
              <w:spacing w:line="360" w:lineRule="auto"/>
              <w:jc w:val="both"/>
              <w:rPr>
                <w:ins w:id="66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6FE6AE8" w14:textId="77777777" w:rsidR="002520AB" w:rsidRPr="00271D06" w:rsidRDefault="002520AB" w:rsidP="00921B08">
            <w:pPr>
              <w:spacing w:line="360" w:lineRule="auto"/>
              <w:jc w:val="both"/>
              <w:rPr>
                <w:ins w:id="66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19583A59" w14:textId="77777777" w:rsidR="002520AB" w:rsidRPr="00271D06" w:rsidRDefault="002520AB" w:rsidP="00921B08">
            <w:pPr>
              <w:spacing w:line="360" w:lineRule="auto"/>
              <w:jc w:val="both"/>
              <w:rPr>
                <w:ins w:id="66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8C329BE" w14:textId="77777777" w:rsidR="002520AB" w:rsidRPr="00271D06" w:rsidRDefault="002520AB" w:rsidP="00921B08">
            <w:pPr>
              <w:spacing w:line="360" w:lineRule="auto"/>
              <w:jc w:val="both"/>
              <w:rPr>
                <w:ins w:id="670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2254DD2" w14:textId="77777777" w:rsidR="002520AB" w:rsidRPr="00271D06" w:rsidRDefault="002520AB" w:rsidP="00921B08">
            <w:pPr>
              <w:spacing w:line="360" w:lineRule="auto"/>
              <w:jc w:val="both"/>
              <w:rPr>
                <w:ins w:id="67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0C272511" w14:textId="77777777" w:rsidR="002520AB" w:rsidRPr="00271D06" w:rsidRDefault="002520AB" w:rsidP="00921B08">
            <w:pPr>
              <w:spacing w:line="360" w:lineRule="auto"/>
              <w:jc w:val="both"/>
              <w:rPr>
                <w:ins w:id="67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4C5C45B" w14:textId="77777777" w:rsidR="002520AB" w:rsidRPr="00271D06" w:rsidRDefault="002520AB" w:rsidP="00921B08">
            <w:pPr>
              <w:spacing w:line="360" w:lineRule="auto"/>
              <w:jc w:val="both"/>
              <w:rPr>
                <w:ins w:id="673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20AC654" w14:textId="77777777" w:rsidR="002520AB" w:rsidRPr="00271D06" w:rsidRDefault="002520AB" w:rsidP="00921B08">
            <w:pPr>
              <w:spacing w:line="360" w:lineRule="auto"/>
              <w:jc w:val="both"/>
              <w:rPr>
                <w:ins w:id="674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3267543E" w14:textId="77777777" w:rsidR="002520AB" w:rsidRPr="00271D06" w:rsidRDefault="002520AB" w:rsidP="00921B08">
            <w:pPr>
              <w:spacing w:line="360" w:lineRule="auto"/>
              <w:jc w:val="both"/>
              <w:rPr>
                <w:ins w:id="675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78E8564F" w14:textId="77777777" w:rsidTr="00921B08">
        <w:trPr>
          <w:trHeight w:val="140"/>
          <w:ins w:id="676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F69FA15" w14:textId="77777777" w:rsidR="002520AB" w:rsidRPr="00271D06" w:rsidRDefault="002520AB" w:rsidP="00921B08">
            <w:pPr>
              <w:spacing w:line="360" w:lineRule="auto"/>
              <w:rPr>
                <w:ins w:id="67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7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FABE001" w14:textId="77777777" w:rsidR="002520AB" w:rsidRPr="00271D06" w:rsidRDefault="002520AB" w:rsidP="00921B08">
            <w:pPr>
              <w:spacing w:line="360" w:lineRule="auto"/>
              <w:jc w:val="both"/>
              <w:rPr>
                <w:ins w:id="679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80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8 (49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FBD612D" w14:textId="77777777" w:rsidR="002520AB" w:rsidRPr="00271D06" w:rsidRDefault="002520AB" w:rsidP="00921B08">
            <w:pPr>
              <w:spacing w:line="360" w:lineRule="auto"/>
              <w:jc w:val="both"/>
              <w:rPr>
                <w:ins w:id="68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8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3 (93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7F45DAE1" w14:textId="77777777" w:rsidR="002520AB" w:rsidRPr="00271D06" w:rsidRDefault="002520AB" w:rsidP="00921B08">
            <w:pPr>
              <w:spacing w:line="360" w:lineRule="auto"/>
              <w:jc w:val="both"/>
              <w:rPr>
                <w:ins w:id="683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84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</w:t>
              </w:r>
            </w:ins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5EADA48" w14:textId="77777777" w:rsidR="002520AB" w:rsidRPr="00271D06" w:rsidRDefault="002520AB" w:rsidP="00921B08">
            <w:pPr>
              <w:spacing w:line="360" w:lineRule="auto"/>
              <w:jc w:val="both"/>
              <w:rPr>
                <w:ins w:id="68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8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1 (69)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0DC4CF68" w14:textId="77777777" w:rsidR="002520AB" w:rsidRPr="00271D06" w:rsidRDefault="002520AB" w:rsidP="00921B08">
            <w:pPr>
              <w:spacing w:line="360" w:lineRule="auto"/>
              <w:jc w:val="both"/>
              <w:rPr>
                <w:ins w:id="68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8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2 (100)</w:t>
              </w:r>
            </w:ins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</w:tcPr>
          <w:p w14:paraId="525574B0" w14:textId="77777777" w:rsidR="002520AB" w:rsidRPr="00271D06" w:rsidRDefault="002520AB" w:rsidP="00921B08">
            <w:pPr>
              <w:spacing w:line="360" w:lineRule="auto"/>
              <w:jc w:val="both"/>
              <w:rPr>
                <w:ins w:id="689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90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*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36A6EB6" w14:textId="77777777" w:rsidR="002520AB" w:rsidRPr="00271D06" w:rsidRDefault="002520AB" w:rsidP="00921B08">
            <w:pPr>
              <w:spacing w:line="360" w:lineRule="auto"/>
              <w:jc w:val="both"/>
              <w:rPr>
                <w:ins w:id="691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92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7 (42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5260FBD" w14:textId="77777777" w:rsidR="002520AB" w:rsidRPr="00271D06" w:rsidRDefault="002520AB" w:rsidP="00921B08">
            <w:pPr>
              <w:spacing w:line="360" w:lineRule="auto"/>
              <w:jc w:val="both"/>
              <w:rPr>
                <w:ins w:id="69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9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1 (84)</w:t>
              </w:r>
            </w:ins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70369468" w14:textId="77777777" w:rsidR="002520AB" w:rsidRPr="00271D06" w:rsidRDefault="002520AB" w:rsidP="00921B08">
            <w:pPr>
              <w:spacing w:line="360" w:lineRule="auto"/>
              <w:jc w:val="both"/>
              <w:rPr>
                <w:ins w:id="695" w:author="Jonathan Weller" w:date="2024-08-31T15:59:00Z"/>
                <w:rFonts w:ascii="Arial" w:hAnsi="Arial" w:cs="Arial"/>
                <w:b/>
                <w:bCs/>
                <w:i/>
                <w:iCs/>
                <w:sz w:val="10"/>
                <w:szCs w:val="10"/>
                <w:lang w:val="en-US"/>
              </w:rPr>
            </w:pPr>
            <w:ins w:id="696" w:author="Jonathan Weller" w:date="2024-08-31T15:59:00Z">
              <w:r w:rsidRPr="00271D06">
                <w:rPr>
                  <w:rFonts w:ascii="Arial" w:hAnsi="Arial" w:cs="Arial"/>
                  <w:b/>
                  <w:bCs/>
                  <w:i/>
                  <w:iCs/>
                  <w:sz w:val="10"/>
                  <w:szCs w:val="10"/>
                  <w:lang w:val="en-US"/>
                </w:rPr>
                <w:t>&lt;0.01*</w:t>
              </w:r>
            </w:ins>
          </w:p>
        </w:tc>
      </w:tr>
      <w:tr w:rsidR="002520AB" w:rsidRPr="006177E9" w14:paraId="524436DE" w14:textId="77777777" w:rsidTr="00921B08">
        <w:trPr>
          <w:trHeight w:val="140"/>
          <w:ins w:id="697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044410B6" w14:textId="77777777" w:rsidR="002520AB" w:rsidRPr="00271D06" w:rsidRDefault="002520AB" w:rsidP="00921B08">
            <w:pPr>
              <w:spacing w:line="360" w:lineRule="auto"/>
              <w:rPr>
                <w:ins w:id="69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69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4241BAE8" w14:textId="77777777" w:rsidR="002520AB" w:rsidRPr="00271D06" w:rsidRDefault="002520AB" w:rsidP="00921B08">
            <w:pPr>
              <w:spacing w:line="360" w:lineRule="auto"/>
              <w:jc w:val="both"/>
              <w:rPr>
                <w:ins w:id="70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0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5 (44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EAC373C" w14:textId="77777777" w:rsidR="002520AB" w:rsidRPr="00271D06" w:rsidRDefault="002520AB" w:rsidP="00921B08">
            <w:pPr>
              <w:spacing w:line="360" w:lineRule="auto"/>
              <w:jc w:val="both"/>
              <w:rPr>
                <w:ins w:id="70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0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5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5FCFFAA5" w14:textId="77777777" w:rsidR="002520AB" w:rsidRPr="00271D06" w:rsidRDefault="002520AB" w:rsidP="00921B08">
            <w:pPr>
              <w:spacing w:line="360" w:lineRule="auto"/>
              <w:jc w:val="both"/>
              <w:rPr>
                <w:ins w:id="70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8CF83E7" w14:textId="77777777" w:rsidR="002520AB" w:rsidRPr="00271D06" w:rsidRDefault="002520AB" w:rsidP="00921B08">
            <w:pPr>
              <w:spacing w:line="360" w:lineRule="auto"/>
              <w:jc w:val="both"/>
              <w:rPr>
                <w:ins w:id="70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0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5 (31)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C040756" w14:textId="77777777" w:rsidR="002520AB" w:rsidRPr="00271D06" w:rsidRDefault="002520AB" w:rsidP="00921B08">
            <w:pPr>
              <w:spacing w:line="360" w:lineRule="auto"/>
              <w:jc w:val="both"/>
              <w:rPr>
                <w:ins w:id="707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08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0 (0)</w:t>
              </w:r>
            </w:ins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219A66F4" w14:textId="77777777" w:rsidR="002520AB" w:rsidRPr="00271D06" w:rsidRDefault="002520AB" w:rsidP="00921B08">
            <w:pPr>
              <w:spacing w:line="360" w:lineRule="auto"/>
              <w:jc w:val="both"/>
              <w:rPr>
                <w:ins w:id="709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B6C6A05" w14:textId="77777777" w:rsidR="002520AB" w:rsidRPr="00271D06" w:rsidRDefault="002520AB" w:rsidP="00921B08">
            <w:pPr>
              <w:spacing w:line="360" w:lineRule="auto"/>
              <w:jc w:val="both"/>
              <w:rPr>
                <w:ins w:id="71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1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20 (49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92C1151" w14:textId="77777777" w:rsidR="002520AB" w:rsidRPr="00271D06" w:rsidRDefault="002520AB" w:rsidP="00921B08">
            <w:pPr>
              <w:spacing w:line="360" w:lineRule="auto"/>
              <w:jc w:val="both"/>
              <w:rPr>
                <w:ins w:id="71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13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3 (12)</w:t>
              </w:r>
            </w:ins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AA11F8D" w14:textId="77777777" w:rsidR="002520AB" w:rsidRPr="00271D06" w:rsidRDefault="002520AB" w:rsidP="00921B08">
            <w:pPr>
              <w:spacing w:line="360" w:lineRule="auto"/>
              <w:jc w:val="both"/>
              <w:rPr>
                <w:ins w:id="714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  <w:tr w:rsidR="002520AB" w:rsidRPr="006177E9" w14:paraId="627C8D90" w14:textId="77777777" w:rsidTr="00921B08">
        <w:trPr>
          <w:trHeight w:val="140"/>
          <w:ins w:id="715" w:author="Jonathan Weller" w:date="2024-08-31T15:59:00Z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DF9C9E7" w14:textId="77777777" w:rsidR="002520AB" w:rsidRPr="00271D06" w:rsidRDefault="002520AB" w:rsidP="00921B08">
            <w:pPr>
              <w:spacing w:line="360" w:lineRule="auto"/>
              <w:rPr>
                <w:ins w:id="716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17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12C361F0" w14:textId="77777777" w:rsidR="002520AB" w:rsidRPr="00271D06" w:rsidRDefault="002520AB" w:rsidP="00921B08">
            <w:pPr>
              <w:spacing w:line="360" w:lineRule="auto"/>
              <w:jc w:val="both"/>
              <w:rPr>
                <w:ins w:id="71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1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7)</w:t>
              </w:r>
            </w:ins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C90DE72" w14:textId="77777777" w:rsidR="002520AB" w:rsidRPr="00271D06" w:rsidRDefault="002520AB" w:rsidP="00921B08">
            <w:pPr>
              <w:spacing w:line="360" w:lineRule="auto"/>
              <w:jc w:val="both"/>
              <w:rPr>
                <w:ins w:id="72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2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2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0CB2A657" w14:textId="77777777" w:rsidR="002520AB" w:rsidRPr="00271D06" w:rsidRDefault="002520AB" w:rsidP="00921B08">
            <w:pPr>
              <w:spacing w:line="360" w:lineRule="auto"/>
              <w:jc w:val="both"/>
              <w:rPr>
                <w:ins w:id="722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CA412E0" w14:textId="77777777" w:rsidR="002520AB" w:rsidRPr="00271D06" w:rsidRDefault="002520AB" w:rsidP="00921B08">
            <w:pPr>
              <w:spacing w:line="360" w:lineRule="auto"/>
              <w:jc w:val="both"/>
              <w:rPr>
                <w:ins w:id="723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24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-</w:t>
              </w:r>
            </w:ins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7D74E8D9" w14:textId="77777777" w:rsidR="002520AB" w:rsidRPr="00271D06" w:rsidRDefault="002520AB" w:rsidP="00921B08">
            <w:pPr>
              <w:spacing w:line="360" w:lineRule="auto"/>
              <w:jc w:val="both"/>
              <w:rPr>
                <w:ins w:id="725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26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-</w:t>
              </w:r>
            </w:ins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0915C5FF" w14:textId="77777777" w:rsidR="002520AB" w:rsidRPr="00271D06" w:rsidRDefault="002520AB" w:rsidP="00921B08">
            <w:pPr>
              <w:spacing w:line="360" w:lineRule="auto"/>
              <w:jc w:val="both"/>
              <w:rPr>
                <w:ins w:id="727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9702D" w14:textId="77777777" w:rsidR="002520AB" w:rsidRPr="00271D06" w:rsidRDefault="002520AB" w:rsidP="00921B08">
            <w:pPr>
              <w:spacing w:line="360" w:lineRule="auto"/>
              <w:jc w:val="both"/>
              <w:rPr>
                <w:ins w:id="728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29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4 (10)</w:t>
              </w:r>
            </w:ins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9312C17" w14:textId="77777777" w:rsidR="002520AB" w:rsidRPr="00271D06" w:rsidRDefault="002520AB" w:rsidP="00921B08">
            <w:pPr>
              <w:spacing w:line="360" w:lineRule="auto"/>
              <w:jc w:val="both"/>
              <w:rPr>
                <w:ins w:id="730" w:author="Jonathan Weller" w:date="2024-08-31T15:59:00Z"/>
                <w:rFonts w:ascii="Arial" w:hAnsi="Arial" w:cs="Arial"/>
                <w:sz w:val="10"/>
                <w:szCs w:val="10"/>
                <w:lang w:val="en-US"/>
              </w:rPr>
            </w:pPr>
            <w:ins w:id="731" w:author="Jonathan Weller" w:date="2024-08-31T15:59:00Z">
              <w:r w:rsidRPr="00271D06">
                <w:rPr>
                  <w:rFonts w:ascii="Arial" w:hAnsi="Arial" w:cs="Arial"/>
                  <w:sz w:val="10"/>
                  <w:szCs w:val="10"/>
                  <w:lang w:val="en-US"/>
                </w:rPr>
                <w:t>1 (4)</w:t>
              </w:r>
            </w:ins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2E753B9C" w14:textId="77777777" w:rsidR="002520AB" w:rsidRPr="00271D06" w:rsidRDefault="002520AB" w:rsidP="00921B08">
            <w:pPr>
              <w:spacing w:line="360" w:lineRule="auto"/>
              <w:jc w:val="both"/>
              <w:rPr>
                <w:ins w:id="732" w:author="Jonathan Weller" w:date="2024-08-31T15:59:00Z"/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</w:tr>
    </w:tbl>
    <w:p w14:paraId="5F4FA880" w14:textId="77777777" w:rsidR="002520AB" w:rsidRPr="00B66E86" w:rsidRDefault="002520AB" w:rsidP="002520AB">
      <w:pPr>
        <w:spacing w:line="360" w:lineRule="auto"/>
        <w:jc w:val="both"/>
        <w:rPr>
          <w:ins w:id="733" w:author="Jonathan Weller" w:date="2024-08-31T15:59:00Z"/>
          <w:rFonts w:ascii="Arial" w:hAnsi="Arial" w:cs="Arial"/>
          <w:i/>
          <w:iCs/>
          <w:sz w:val="18"/>
          <w:szCs w:val="18"/>
          <w:lang w:val="en-GB"/>
        </w:rPr>
      </w:pPr>
      <w:ins w:id="734" w:author="Jonathan Weller" w:date="2024-08-31T15:59:00Z">
        <w:r w:rsidRPr="002B4ADD">
          <w:rPr>
            <w:rFonts w:ascii="Arial" w:hAnsi="Arial" w:cs="Arial"/>
            <w:i/>
            <w:iCs/>
            <w:sz w:val="18"/>
            <w:szCs w:val="18"/>
            <w:lang w:val="en-GB"/>
          </w:rPr>
          <w:t xml:space="preserve">KPS, </w:t>
        </w:r>
        <w:proofErr w:type="spellStart"/>
        <w:r w:rsidRPr="002B4ADD">
          <w:rPr>
            <w:rFonts w:ascii="Arial" w:hAnsi="Arial" w:cs="Arial"/>
            <w:i/>
            <w:iCs/>
            <w:sz w:val="18"/>
            <w:szCs w:val="18"/>
            <w:lang w:val="en-GB"/>
          </w:rPr>
          <w:t>Karnofsky</w:t>
        </w:r>
        <w:proofErr w:type="spellEnd"/>
        <w:r w:rsidRPr="002B4ADD">
          <w:rPr>
            <w:rFonts w:ascii="Arial" w:hAnsi="Arial" w:cs="Arial"/>
            <w:i/>
            <w:iCs/>
            <w:sz w:val="18"/>
            <w:szCs w:val="18"/>
            <w:lang w:val="en-GB"/>
          </w:rPr>
          <w:t xml:space="preserve"> Performance Status; RT, radiotherapy; TMZ, temozolomide; PC(V), procarbazine, CCNU and vincristine. </w:t>
        </w:r>
        <w:r w:rsidRPr="006177E9">
          <w:rPr>
            <w:rFonts w:ascii="Arial" w:hAnsi="Arial" w:cs="Arial"/>
            <w:i/>
            <w:iCs/>
            <w:sz w:val="18"/>
            <w:szCs w:val="18"/>
            <w:lang w:val="en-GB"/>
          </w:rPr>
          <w:t>Significant p-values are highlighted with asterisks*</w:t>
        </w:r>
      </w:ins>
    </w:p>
    <w:p w14:paraId="25A20516" w14:textId="77777777" w:rsidR="009556C1" w:rsidRDefault="009556C1"/>
    <w:sectPr w:rsidR="00955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athan Weller">
    <w15:presenceInfo w15:providerId="Windows Live" w15:userId="a4160c276a2578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AB"/>
    <w:rsid w:val="002520AB"/>
    <w:rsid w:val="009556C1"/>
    <w:rsid w:val="00F0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3C37"/>
  <w15:chartTrackingRefBased/>
  <w15:docId w15:val="{AE420723-7408-4A29-87B9-7FB76185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0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0AB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2520AB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hnisha Meeranmaidheen (Integra)</dc:creator>
  <cp:keywords/>
  <dc:description/>
  <cp:lastModifiedBy>Jannathnisha Meeranmaidheen (Integra)</cp:lastModifiedBy>
  <cp:revision>2</cp:revision>
  <dcterms:created xsi:type="dcterms:W3CDTF">2024-09-12T04:43:00Z</dcterms:created>
  <dcterms:modified xsi:type="dcterms:W3CDTF">2024-09-12T04:43:00Z</dcterms:modified>
</cp:coreProperties>
</file>